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01B6" w14:textId="323C6FA9" w:rsidR="00A92442" w:rsidRDefault="00A92442" w:rsidP="00A92442">
      <w:pPr>
        <w:spacing w:line="360" w:lineRule="auto"/>
      </w:pPr>
      <w:r>
        <w:t>Supplemental Information</w:t>
      </w:r>
    </w:p>
    <w:p w14:paraId="34977366" w14:textId="77777777" w:rsidR="00A92442" w:rsidRDefault="00A92442" w:rsidP="00A92442">
      <w:pPr>
        <w:spacing w:line="360" w:lineRule="auto"/>
      </w:pPr>
    </w:p>
    <w:p w14:paraId="309D3B04" w14:textId="77777777" w:rsidR="0021502F" w:rsidRPr="007714F7" w:rsidRDefault="0021502F" w:rsidP="0021502F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Non-protein amino acids </w:t>
      </w:r>
      <w:r w:rsidRPr="007714F7">
        <w:rPr>
          <w:rFonts w:cstheme="minorHAnsi"/>
        </w:rPr>
        <w:t>in commercially harvested Lobsters (</w:t>
      </w:r>
      <w:r w:rsidRPr="007714F7">
        <w:rPr>
          <w:rFonts w:cstheme="minorHAnsi"/>
          <w:i/>
          <w:iCs/>
        </w:rPr>
        <w:t xml:space="preserve">Homarus americanus </w:t>
      </w:r>
      <w:r w:rsidRPr="007714F7">
        <w:rPr>
          <w:rFonts w:cstheme="minorHAnsi"/>
        </w:rPr>
        <w:t>H. Milne-Edwards</w:t>
      </w:r>
      <w:r w:rsidRPr="00C27727">
        <w:t>)</w:t>
      </w:r>
      <w:r w:rsidRPr="007714F7">
        <w:rPr>
          <w:rFonts w:cstheme="minorHAnsi"/>
        </w:rPr>
        <w:t>.</w:t>
      </w:r>
    </w:p>
    <w:p w14:paraId="39EE1E32" w14:textId="77777777" w:rsidR="00A92442" w:rsidRDefault="00A92442" w:rsidP="00A92442">
      <w:pPr>
        <w:spacing w:line="360" w:lineRule="auto"/>
      </w:pPr>
      <w:proofErr w:type="spellStart"/>
      <w:r>
        <w:t>Pawanjit</w:t>
      </w:r>
      <w:proofErr w:type="spellEnd"/>
      <w:r>
        <w:t xml:space="preserve"> K Sandhu</w:t>
      </w:r>
      <w:r w:rsidRPr="00DC4C56">
        <w:rPr>
          <w:vertAlign w:val="superscript"/>
        </w:rPr>
        <w:t>1</w:t>
      </w:r>
      <w:r>
        <w:t>, Julia T Solonenka</w:t>
      </w:r>
      <w:r w:rsidRPr="00DC4C56">
        <w:rPr>
          <w:vertAlign w:val="superscript"/>
        </w:rPr>
        <w:t>1</w:t>
      </w:r>
      <w:r>
        <w:t>, Susan J Murch</w:t>
      </w:r>
      <w:r w:rsidRPr="00DC4C56">
        <w:rPr>
          <w:vertAlign w:val="superscript"/>
        </w:rPr>
        <w:t>1</w:t>
      </w:r>
      <w:r>
        <w:t>*</w:t>
      </w:r>
    </w:p>
    <w:p w14:paraId="7F093BBC" w14:textId="77777777" w:rsidR="00A92442" w:rsidRDefault="00A92442" w:rsidP="00A92442">
      <w:pPr>
        <w:spacing w:line="360" w:lineRule="auto"/>
      </w:pPr>
    </w:p>
    <w:p w14:paraId="204589F8" w14:textId="77777777" w:rsidR="00A92442" w:rsidRDefault="00A92442" w:rsidP="00A92442">
      <w:pPr>
        <w:spacing w:line="360" w:lineRule="auto"/>
      </w:pPr>
    </w:p>
    <w:p w14:paraId="26CAAD83" w14:textId="77777777" w:rsidR="00A92442" w:rsidRDefault="00A92442" w:rsidP="00A92442">
      <w:pPr>
        <w:spacing w:line="360" w:lineRule="auto"/>
      </w:pPr>
    </w:p>
    <w:p w14:paraId="486F39D4" w14:textId="77777777" w:rsidR="00A92442" w:rsidRPr="00DC4C56" w:rsidRDefault="00A92442" w:rsidP="00A92442">
      <w:pPr>
        <w:spacing w:line="360" w:lineRule="auto"/>
      </w:pPr>
      <w:r w:rsidRPr="00DC4C56">
        <w:rPr>
          <w:vertAlign w:val="superscript"/>
        </w:rPr>
        <w:t>1</w:t>
      </w:r>
      <w:r>
        <w:t xml:space="preserve">Department of Chemistry, University of British Columbia, </w:t>
      </w:r>
      <w:r w:rsidRPr="003617BF">
        <w:rPr>
          <w:lang w:val="en-US"/>
        </w:rPr>
        <w:t>Syilx Okanagan Nation Territo</w:t>
      </w:r>
      <w:r>
        <w:rPr>
          <w:lang w:val="en-US"/>
        </w:rPr>
        <w:t>ry,</w:t>
      </w:r>
      <w:r>
        <w:rPr>
          <w:i/>
          <w:iCs/>
        </w:rPr>
        <w:t xml:space="preserve"> </w:t>
      </w:r>
      <w:r>
        <w:t>Kelowna, BC – V1V 1V7</w:t>
      </w:r>
    </w:p>
    <w:p w14:paraId="6E0A5F8A" w14:textId="77777777" w:rsidR="00A92442" w:rsidRDefault="00A92442" w:rsidP="00A92442">
      <w:pPr>
        <w:spacing w:line="360" w:lineRule="auto"/>
      </w:pPr>
      <w:r>
        <w:t xml:space="preserve">*Corresponding author: </w:t>
      </w:r>
      <w:hyperlink r:id="rId4" w:history="1">
        <w:r w:rsidRPr="00732108">
          <w:rPr>
            <w:rStyle w:val="Hyperlink"/>
          </w:rPr>
          <w:t>susan.murch@ubc.ca</w:t>
        </w:r>
      </w:hyperlink>
    </w:p>
    <w:p w14:paraId="3DE14095" w14:textId="53948314" w:rsidR="00A92442" w:rsidRDefault="00A92442">
      <w:pPr>
        <w:spacing w:after="160" w:line="259" w:lineRule="auto"/>
      </w:pPr>
      <w:r>
        <w:br w:type="page"/>
      </w:r>
    </w:p>
    <w:p w14:paraId="03758A8F" w14:textId="1C19D6D9" w:rsidR="007F0889" w:rsidRDefault="004063FB" w:rsidP="00A92442">
      <w:pPr>
        <w:rPr>
          <w:b/>
          <w:bCs/>
        </w:rPr>
      </w:pPr>
      <w:r>
        <w:rPr>
          <w:b/>
          <w:bCs/>
        </w:rPr>
        <w:lastRenderedPageBreak/>
        <w:t xml:space="preserve">Method </w:t>
      </w:r>
      <w:r w:rsidR="00A92442" w:rsidRPr="00A92442">
        <w:rPr>
          <w:b/>
          <w:bCs/>
        </w:rPr>
        <w:t>Performance Characteristics</w:t>
      </w:r>
    </w:p>
    <w:p w14:paraId="4762284E" w14:textId="28DDE990" w:rsidR="00A92442" w:rsidRDefault="00A92442" w:rsidP="00A92442">
      <w:pPr>
        <w:rPr>
          <w:b/>
          <w:bCs/>
        </w:rPr>
      </w:pPr>
    </w:p>
    <w:p w14:paraId="715E2DAD" w14:textId="2B80EE7C" w:rsidR="00A92442" w:rsidRDefault="00A92442" w:rsidP="00A92442">
      <w:r w:rsidRPr="00A3576F">
        <w:rPr>
          <w:b/>
          <w:bCs/>
          <w:noProof/>
        </w:rPr>
        <w:drawing>
          <wp:anchor distT="0" distB="0" distL="114300" distR="114300" simplePos="0" relativeHeight="251649024" behindDoc="0" locked="0" layoutInCell="1" allowOverlap="1" wp14:anchorId="41540825" wp14:editId="3B9411FE">
            <wp:simplePos x="0" y="0"/>
            <wp:positionH relativeFrom="margin">
              <wp:align>right</wp:align>
            </wp:positionH>
            <wp:positionV relativeFrom="margin">
              <wp:posOffset>962025</wp:posOffset>
            </wp:positionV>
            <wp:extent cx="5943600" cy="3409900"/>
            <wp:effectExtent l="0" t="0" r="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063FB" w:rsidRPr="00A3576F">
        <w:rPr>
          <w:b/>
          <w:bCs/>
        </w:rPr>
        <w:t>Figure S1</w:t>
      </w:r>
      <w:r w:rsidR="004063FB">
        <w:t xml:space="preserve">: </w:t>
      </w:r>
      <w:r>
        <w:t>Representative standard curves for the detection and quantification of non-protein amino acids</w:t>
      </w:r>
      <w:r w:rsidR="0021502F">
        <w:t>:</w:t>
      </w:r>
      <w:r w:rsidR="0021502F" w:rsidRPr="0021502F">
        <w:t xml:space="preserve"> </w:t>
      </w:r>
      <w:r w:rsidR="0021502F" w:rsidRPr="00C827F7">
        <w:rPr>
          <w:lang w:val="en-US"/>
        </w:rPr>
        <w:t xml:space="preserve">β-methylamino-L-alanine (BMAA); N-(2-aminoethyl)glycine (AEG); 2,4-diaminobutyric acid (DAB); </w:t>
      </w:r>
      <w:r w:rsidR="0021502F" w:rsidRPr="00C827F7">
        <w:rPr>
          <w:lang w:val="el-GR"/>
        </w:rPr>
        <w:t>β-</w:t>
      </w:r>
      <w:proofErr w:type="spellStart"/>
      <w:r w:rsidR="0021502F" w:rsidRPr="00C827F7">
        <w:rPr>
          <w:lang w:val="en-US"/>
        </w:rPr>
        <w:t>aminomethyl</w:t>
      </w:r>
      <w:proofErr w:type="spellEnd"/>
      <w:r w:rsidR="0021502F" w:rsidRPr="00C827F7">
        <w:rPr>
          <w:lang w:val="en-US"/>
        </w:rPr>
        <w:t>-L-alanine (BAMA)</w:t>
      </w:r>
      <w:r>
        <w:t xml:space="preserve"> in American lobster tissues.</w:t>
      </w:r>
    </w:p>
    <w:p w14:paraId="0C6EC535" w14:textId="7EDE650E" w:rsidR="001B1914" w:rsidRDefault="001B1914" w:rsidP="00A92442">
      <w:r>
        <w:rPr>
          <w:noProof/>
        </w:rPr>
        <w:drawing>
          <wp:anchor distT="0" distB="0" distL="114300" distR="114300" simplePos="0" relativeHeight="251650048" behindDoc="0" locked="0" layoutInCell="1" allowOverlap="1" wp14:anchorId="0F142A64" wp14:editId="3A831910">
            <wp:simplePos x="0" y="0"/>
            <wp:positionH relativeFrom="margin">
              <wp:align>right</wp:align>
            </wp:positionH>
            <wp:positionV relativeFrom="margin">
              <wp:posOffset>4506595</wp:posOffset>
            </wp:positionV>
            <wp:extent cx="5924550" cy="3399236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399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6AF4104" w14:textId="7991FDDD" w:rsidR="001B1914" w:rsidRDefault="001B1914" w:rsidP="00A92442"/>
    <w:p w14:paraId="70C4F1FB" w14:textId="1B16B5EA" w:rsidR="002A6182" w:rsidRDefault="002A6182" w:rsidP="00A92442">
      <w:r>
        <w:rPr>
          <w:noProof/>
        </w:rPr>
        <w:drawing>
          <wp:anchor distT="0" distB="0" distL="114300" distR="114300" simplePos="0" relativeHeight="251651072" behindDoc="0" locked="0" layoutInCell="1" allowOverlap="1" wp14:anchorId="4F74BE7E" wp14:editId="526541D8">
            <wp:simplePos x="914400" y="914400"/>
            <wp:positionH relativeFrom="margin">
              <wp:align>left</wp:align>
            </wp:positionH>
            <wp:positionV relativeFrom="margin">
              <wp:align>top</wp:align>
            </wp:positionV>
            <wp:extent cx="6035040" cy="3462631"/>
            <wp:effectExtent l="0" t="0" r="3810" b="508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3462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D47ADBC" w14:textId="1EB3A20B" w:rsidR="002A6182" w:rsidRDefault="002A6182" w:rsidP="00A92442"/>
    <w:p w14:paraId="6C5C3D0F" w14:textId="3AE565FB" w:rsidR="002A6182" w:rsidRDefault="008D412B" w:rsidP="00A92442">
      <w:r>
        <w:rPr>
          <w:noProof/>
        </w:rPr>
        <w:drawing>
          <wp:inline distT="0" distB="0" distL="0" distR="0" wp14:anchorId="79D59605" wp14:editId="7B821428">
            <wp:extent cx="6343676" cy="38195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6762" cy="3827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90314" w14:textId="32F61058" w:rsidR="001B1914" w:rsidRDefault="001B1914" w:rsidP="00A92442"/>
    <w:p w14:paraId="38760A35" w14:textId="7D3443DB" w:rsidR="00FE55A5" w:rsidRDefault="00FE55A5">
      <w:pPr>
        <w:spacing w:after="160" w:line="259" w:lineRule="auto"/>
      </w:pPr>
      <w:r>
        <w:br w:type="page"/>
      </w:r>
    </w:p>
    <w:p w14:paraId="0A2FDA27" w14:textId="778F46C9" w:rsidR="00F11284" w:rsidRDefault="00687E3E" w:rsidP="00F11284">
      <w:r>
        <w:rPr>
          <w:noProof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E9B9337" wp14:editId="744AF10E">
                <wp:simplePos x="0" y="0"/>
                <wp:positionH relativeFrom="column">
                  <wp:posOffset>4507200</wp:posOffset>
                </wp:positionH>
                <wp:positionV relativeFrom="paragraph">
                  <wp:posOffset>3240000</wp:posOffset>
                </wp:positionV>
                <wp:extent cx="215241" cy="115200"/>
                <wp:effectExtent l="0" t="0" r="1270" b="0"/>
                <wp:wrapNone/>
                <wp:docPr id="1296464950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41" cy="115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rect w14:anchorId="49DBD29E" id="Rectangle 7" o:spid="_x0000_s1026" style="position:absolute;margin-left:354.9pt;margin-top:255.1pt;width:16.95pt;height:9.0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" fillcolor="white [3212]" stroked="f" strokeweight="1pt"/>
            </w:pict>
          </mc:Fallback>
        </mc:AlternateContent>
      </w:r>
      <w:r w:rsidR="00587BC0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64FC7062" wp14:editId="7AA3ADAE">
                <wp:simplePos x="0" y="0"/>
                <wp:positionH relativeFrom="column">
                  <wp:posOffset>697520</wp:posOffset>
                </wp:positionH>
                <wp:positionV relativeFrom="paragraph">
                  <wp:posOffset>929680</wp:posOffset>
                </wp:positionV>
                <wp:extent cx="250190" cy="6735630"/>
                <wp:effectExtent l="0" t="0" r="0" b="0"/>
                <wp:wrapNone/>
                <wp:docPr id="90025658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0190" cy="6735630"/>
                          <a:chOff x="0" y="0"/>
                          <a:chExt cx="250190" cy="6735630"/>
                        </a:xfrm>
                      </wpg:grpSpPr>
                      <wps:wsp>
                        <wps:cNvPr id="316061161" name="Text Box 4"/>
                        <wps:cNvSpPr txBox="1"/>
                        <wps:spPr>
                          <a:xfrm rot="16200000">
                            <a:off x="-71120" y="71120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D379A9C" w14:textId="77777777" w:rsidR="00645B95" w:rsidRPr="006179C5" w:rsidRDefault="00645B95" w:rsidP="00645B9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5987006" name="Text Box 4"/>
                        <wps:cNvSpPr txBox="1"/>
                        <wps:spPr>
                          <a:xfrm rot="16200000">
                            <a:off x="-71120" y="1475120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04CDB29" w14:textId="77777777" w:rsidR="00587BC0" w:rsidRPr="006179C5" w:rsidRDefault="00587BC0" w:rsidP="00587BC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9545389" name="Text Box 4"/>
                        <wps:cNvSpPr txBox="1"/>
                        <wps:spPr>
                          <a:xfrm rot="16200000">
                            <a:off x="-71120" y="2727920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A2C15DB" w14:textId="77777777" w:rsidR="00587BC0" w:rsidRPr="006179C5" w:rsidRDefault="00587BC0" w:rsidP="00587BC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55384" name="Text Box 4"/>
                        <wps:cNvSpPr txBox="1"/>
                        <wps:spPr>
                          <a:xfrm rot="16200000">
                            <a:off x="-71120" y="3959120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3A4E297" w14:textId="77777777" w:rsidR="00587BC0" w:rsidRPr="006179C5" w:rsidRDefault="00587BC0" w:rsidP="00587BC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962713" name="Text Box 4"/>
                        <wps:cNvSpPr txBox="1"/>
                        <wps:spPr>
                          <a:xfrm rot="16200000">
                            <a:off x="-71120" y="5211920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DDBE5E4" w14:textId="77777777" w:rsidR="00587BC0" w:rsidRPr="006179C5" w:rsidRDefault="00587BC0" w:rsidP="00587BC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086398" name="Text Box 4"/>
                        <wps:cNvSpPr txBox="1"/>
                        <wps:spPr>
                          <a:xfrm rot="16200000">
                            <a:off x="-71120" y="6414320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B63DB39" w14:textId="77777777" w:rsidR="00587BC0" w:rsidRPr="006179C5" w:rsidRDefault="00587BC0" w:rsidP="00587BC0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FC7062" id="Group 6" o:spid="_x0000_s1026" style="position:absolute;margin-left:54.9pt;margin-top:73.2pt;width:19.7pt;height:530.35pt;z-index:251705344" coordsize="2501,67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-711;top:711;width:3924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" filled="f" stroked="f" strokeweight=".5pt">
                  <v:textbox>
                    <w:txbxContent>
                      <w:p w14:paraId="4D379A9C" w14:textId="77777777" w:rsidR="00645B95" w:rsidRPr="006179C5" w:rsidRDefault="00645B95" w:rsidP="00645B9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28" type="#_x0000_t202" style="position:absolute;left:-711;top:14751;width:3924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" filled="f" stroked="f" strokeweight=".5pt">
                  <v:textbox>
                    <w:txbxContent>
                      <w:p w14:paraId="504CDB29" w14:textId="77777777" w:rsidR="00587BC0" w:rsidRPr="006179C5" w:rsidRDefault="00587BC0" w:rsidP="00587BC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29" type="#_x0000_t202" style="position:absolute;left:-711;top:27279;width:3924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" filled="f" stroked="f" strokeweight=".5pt">
                  <v:textbox>
                    <w:txbxContent>
                      <w:p w14:paraId="6A2C15DB" w14:textId="77777777" w:rsidR="00587BC0" w:rsidRPr="006179C5" w:rsidRDefault="00587BC0" w:rsidP="00587BC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30" type="#_x0000_t202" style="position:absolute;left:-711;top:39591;width:3924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" filled="f" stroked="f" strokeweight=".5pt">
                  <v:textbox>
                    <w:txbxContent>
                      <w:p w14:paraId="33A4E297" w14:textId="77777777" w:rsidR="00587BC0" w:rsidRPr="006179C5" w:rsidRDefault="00587BC0" w:rsidP="00587BC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31" type="#_x0000_t202" style="position:absolute;left:-711;top:52119;width:3924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" filled="f" stroked="f" strokeweight=".5pt">
                  <v:textbox>
                    <w:txbxContent>
                      <w:p w14:paraId="4DDBE5E4" w14:textId="77777777" w:rsidR="00587BC0" w:rsidRPr="006179C5" w:rsidRDefault="00587BC0" w:rsidP="00587BC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32" type="#_x0000_t202" style="position:absolute;left:-711;top:64143;width:3924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" filled="f" stroked="f" strokeweight=".5pt">
                  <v:textbox>
                    <w:txbxContent>
                      <w:p w14:paraId="6B63DB39" w14:textId="77777777" w:rsidR="00587BC0" w:rsidRPr="006179C5" w:rsidRDefault="00587BC0" w:rsidP="00587BC0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87BC0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156F71AA" wp14:editId="3ACA36C3">
                <wp:simplePos x="0" y="0"/>
                <wp:positionH relativeFrom="column">
                  <wp:posOffset>4507200</wp:posOffset>
                </wp:positionH>
                <wp:positionV relativeFrom="paragraph">
                  <wp:posOffset>1627200</wp:posOffset>
                </wp:positionV>
                <wp:extent cx="541655" cy="6499790"/>
                <wp:effectExtent l="0" t="0" r="0" b="0"/>
                <wp:wrapNone/>
                <wp:docPr id="1829893168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655" cy="6499790"/>
                          <a:chOff x="0" y="0"/>
                          <a:chExt cx="541655" cy="6499790"/>
                        </a:xfrm>
                      </wpg:grpSpPr>
                      <wps:wsp>
                        <wps:cNvPr id="1407833823" name="Text Box 4"/>
                        <wps:cNvSpPr txBox="1"/>
                        <wps:spPr>
                          <a:xfrm>
                            <a:off x="0" y="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D5EB6D1" w14:textId="77777777" w:rsidR="00645B95" w:rsidRPr="006179C5" w:rsidRDefault="00645B95" w:rsidP="00645B95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9906975" name="Text Box 4"/>
                        <wps:cNvSpPr txBox="1"/>
                        <wps:spPr>
                          <a:xfrm>
                            <a:off x="0" y="131760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C74D46" w14:textId="77777777" w:rsidR="003207AC" w:rsidRPr="006179C5" w:rsidRDefault="003207AC" w:rsidP="003207AC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741010" name="Text Box 4"/>
                        <wps:cNvSpPr txBox="1"/>
                        <wps:spPr>
                          <a:xfrm>
                            <a:off x="0" y="259920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6CBA64F" w14:textId="77777777" w:rsidR="003207AC" w:rsidRPr="006179C5" w:rsidRDefault="003207AC" w:rsidP="003207AC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7752887" name="Text Box 4"/>
                        <wps:cNvSpPr txBox="1"/>
                        <wps:spPr>
                          <a:xfrm>
                            <a:off x="0" y="380880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4FCF5F9" w14:textId="77777777" w:rsidR="003207AC" w:rsidRPr="006179C5" w:rsidRDefault="003207AC" w:rsidP="003207AC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0401601" name="Text Box 4"/>
                        <wps:cNvSpPr txBox="1"/>
                        <wps:spPr>
                          <a:xfrm>
                            <a:off x="0" y="504000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330CAC6" w14:textId="77777777" w:rsidR="003207AC" w:rsidRPr="006179C5" w:rsidRDefault="003207AC" w:rsidP="003207AC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8127314" name="Text Box 4"/>
                        <wps:cNvSpPr txBox="1"/>
                        <wps:spPr>
                          <a:xfrm>
                            <a:off x="0" y="624960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508EA46" w14:textId="77777777" w:rsidR="003207AC" w:rsidRPr="006179C5" w:rsidRDefault="003207AC" w:rsidP="003207AC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6F71AA" id="Group 5" o:spid="_x0000_s1033" style="position:absolute;margin-left:354.9pt;margin-top:128.15pt;width:42.65pt;height:511.8pt;z-index:251694080" coordsize="5416,649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">
                <v:shape id="Text Box 4" o:spid="_x0000_s1034" type="#_x0000_t202" style="position:absolute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" filled="f" stroked="f" strokeweight=".5pt">
                  <v:textbox>
                    <w:txbxContent>
                      <w:p w14:paraId="6D5EB6D1" w14:textId="77777777" w:rsidR="00645B95" w:rsidRPr="006179C5" w:rsidRDefault="00645B95" w:rsidP="00645B95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35" type="#_x0000_t202" style="position:absolute;top:13176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" filled="f" stroked="f" strokeweight=".5pt">
                  <v:textbox>
                    <w:txbxContent>
                      <w:p w14:paraId="0BC74D46" w14:textId="77777777" w:rsidR="003207AC" w:rsidRPr="006179C5" w:rsidRDefault="003207AC" w:rsidP="003207AC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36" type="#_x0000_t202" style="position:absolute;top:25992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" filled="f" stroked="f" strokeweight=".5pt">
                  <v:textbox>
                    <w:txbxContent>
                      <w:p w14:paraId="76CBA64F" w14:textId="77777777" w:rsidR="003207AC" w:rsidRPr="006179C5" w:rsidRDefault="003207AC" w:rsidP="003207AC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37" type="#_x0000_t202" style="position:absolute;top:38088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" filled="f" stroked="f" strokeweight=".5pt">
                  <v:textbox>
                    <w:txbxContent>
                      <w:p w14:paraId="14FCF5F9" w14:textId="77777777" w:rsidR="003207AC" w:rsidRPr="006179C5" w:rsidRDefault="003207AC" w:rsidP="003207AC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38" type="#_x0000_t202" style="position:absolute;top:50400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" filled="f" stroked="f" strokeweight=".5pt">
                  <v:textbox>
                    <w:txbxContent>
                      <w:p w14:paraId="4330CAC6" w14:textId="77777777" w:rsidR="003207AC" w:rsidRPr="006179C5" w:rsidRDefault="003207AC" w:rsidP="003207AC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39" type="#_x0000_t202" style="position:absolute;top:62496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" filled="f" stroked="f" strokeweight=".5pt">
                  <v:textbox>
                    <w:txbxContent>
                      <w:p w14:paraId="1508EA46" w14:textId="77777777" w:rsidR="003207AC" w:rsidRPr="006179C5" w:rsidRDefault="003207AC" w:rsidP="003207AC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87BC0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A97E81A" wp14:editId="032B9A47">
                <wp:simplePos x="0" y="0"/>
                <wp:positionH relativeFrom="column">
                  <wp:posOffset>2376000</wp:posOffset>
                </wp:positionH>
                <wp:positionV relativeFrom="paragraph">
                  <wp:posOffset>576000</wp:posOffset>
                </wp:positionV>
                <wp:extent cx="2842895" cy="6655435"/>
                <wp:effectExtent l="0" t="0" r="0" b="0"/>
                <wp:wrapNone/>
                <wp:docPr id="146893739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2895" cy="6655435"/>
                          <a:chOff x="-792765" y="-108009"/>
                          <a:chExt cx="2843964" cy="6656555"/>
                        </a:xfrm>
                      </wpg:grpSpPr>
                      <wps:wsp>
                        <wps:cNvPr id="1369913176" name="Text Box 4"/>
                        <wps:cNvSpPr txBox="1"/>
                        <wps:spPr>
                          <a:xfrm>
                            <a:off x="490922" y="-108009"/>
                            <a:ext cx="1455843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1F6FFB9" w14:textId="77777777" w:rsidR="00D9720C" w:rsidRPr="00F37C69" w:rsidRDefault="00D9720C" w:rsidP="00D9720C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F37C69">
                                <w:rPr>
                                  <w:color w:val="FF0000"/>
                                  <w:lang w:val="en-US"/>
                                </w:rPr>
                                <w:t>Quantifier 459 &gt;17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2182885" name="Text Box 4"/>
                        <wps:cNvSpPr txBox="1"/>
                        <wps:spPr>
                          <a:xfrm>
                            <a:off x="490939" y="1306809"/>
                            <a:ext cx="1509607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BBD1740" w14:textId="77777777" w:rsidR="00D9720C" w:rsidRPr="00932682" w:rsidRDefault="00D9720C" w:rsidP="00D9720C">
                              <w:pPr>
                                <w:rPr>
                                  <w:color w:val="C0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C00000"/>
                                  <w:lang w:val="en-US"/>
                                </w:rPr>
                                <w:t>Qualifier 459 &gt;119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5697574" name="Text Box 4"/>
                        <wps:cNvSpPr txBox="1"/>
                        <wps:spPr>
                          <a:xfrm>
                            <a:off x="366829" y="3789890"/>
                            <a:ext cx="1605280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031D12F" w14:textId="77777777" w:rsidR="00D9720C" w:rsidRPr="00F37C69" w:rsidRDefault="00D9720C" w:rsidP="00D9720C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F37C69">
                                <w:rPr>
                                  <w:color w:val="FF0000"/>
                                  <w:lang w:val="en-US"/>
                                </w:rPr>
                                <w:t>Qualifier 459 &gt;289.0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7303096" name="Text Box 4"/>
                        <wps:cNvSpPr txBox="1"/>
                        <wps:spPr>
                          <a:xfrm>
                            <a:off x="208848" y="5055302"/>
                            <a:ext cx="1842351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232D73D" w14:textId="77777777" w:rsidR="00D9720C" w:rsidRPr="00932682" w:rsidRDefault="00D9720C" w:rsidP="00D9720C">
                              <w:pPr>
                                <w:rPr>
                                  <w:color w:val="C0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C00000"/>
                                  <w:lang w:val="en-US"/>
                                </w:rPr>
                                <w:t>BMAA Qualifier 459 &gt;25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602690" name="Text Box 4"/>
                        <wps:cNvSpPr txBox="1"/>
                        <wps:spPr>
                          <a:xfrm>
                            <a:off x="287130" y="6297942"/>
                            <a:ext cx="1713442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377E67F" w14:textId="77777777" w:rsidR="00D9720C" w:rsidRPr="00932682" w:rsidRDefault="00D9720C" w:rsidP="00D9720C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FF0000"/>
                                  <w:lang w:val="en-US"/>
                                </w:rPr>
                                <w:t>AEG Qualifier 459 &gt;2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4556284" name="Text Box 4"/>
                        <wps:cNvSpPr txBox="1"/>
                        <wps:spPr>
                          <a:xfrm>
                            <a:off x="-792765" y="2611351"/>
                            <a:ext cx="1720216" cy="2436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D27DD7" w14:textId="77777777" w:rsidR="00D9720C" w:rsidRPr="00932682" w:rsidRDefault="00D9720C" w:rsidP="00D9720C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FF0000"/>
                                  <w:lang w:val="en-US"/>
                                </w:rPr>
                                <w:t>DAB Qualifier 459 &gt;18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97E81A" id="Group 9" o:spid="_x0000_s1040" style="position:absolute;margin-left:187.1pt;margin-top:45.35pt;width:223.85pt;height:524.05pt;z-index:251682816;mso-width-relative:margin;mso-height-relative:margin" coordorigin="-7927,-1080" coordsize="28439,66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">
                <v:shape id="Text Box 4" o:spid="_x0000_s1041" type="#_x0000_t202" style="position:absolute;left:4909;top:-1080;width:14558;height:2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" filled="f" stroked="f" strokeweight=".5pt">
                  <v:textbox>
                    <w:txbxContent>
                      <w:p w14:paraId="11F6FFB9" w14:textId="77777777" w:rsidR="00D9720C" w:rsidRPr="00F37C69" w:rsidRDefault="00D9720C" w:rsidP="00D9720C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F37C69">
                          <w:rPr>
                            <w:color w:val="FF0000"/>
                            <w:lang w:val="en-US"/>
                          </w:rPr>
                          <w:t>Quantifier 459 &gt;171</w:t>
                        </w:r>
                      </w:p>
                    </w:txbxContent>
                  </v:textbox>
                </v:shape>
                <v:shape id="Text Box 4" o:spid="_x0000_s1042" type="#_x0000_t202" style="position:absolute;left:4909;top:13068;width:1509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" filled="f" stroked="f" strokeweight=".5pt">
                  <v:textbox>
                    <w:txbxContent>
                      <w:p w14:paraId="4BBD1740" w14:textId="77777777" w:rsidR="00D9720C" w:rsidRPr="00932682" w:rsidRDefault="00D9720C" w:rsidP="00D9720C">
                        <w:pPr>
                          <w:rPr>
                            <w:color w:val="C00000"/>
                            <w:lang w:val="en-US"/>
                          </w:rPr>
                        </w:pPr>
                        <w:r w:rsidRPr="00932682">
                          <w:rPr>
                            <w:color w:val="C00000"/>
                            <w:lang w:val="en-US"/>
                          </w:rPr>
                          <w:t>Qualifier 459 &gt;119.1</w:t>
                        </w:r>
                      </w:p>
                    </w:txbxContent>
                  </v:textbox>
                </v:shape>
                <v:shape id="Text Box 4" o:spid="_x0000_s1043" type="#_x0000_t202" style="position:absolute;left:3668;top:37898;width:16053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" filled="f" stroked="f" strokeweight=".5pt">
                  <v:textbox>
                    <w:txbxContent>
                      <w:p w14:paraId="3031D12F" w14:textId="77777777" w:rsidR="00D9720C" w:rsidRPr="00F37C69" w:rsidRDefault="00D9720C" w:rsidP="00D9720C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F37C69">
                          <w:rPr>
                            <w:color w:val="FF0000"/>
                            <w:lang w:val="en-US"/>
                          </w:rPr>
                          <w:t>Qualifier 459 &gt;289.06</w:t>
                        </w:r>
                      </w:p>
                    </w:txbxContent>
                  </v:textbox>
                </v:shape>
                <v:shape id="Text Box 4" o:spid="_x0000_s1044" type="#_x0000_t202" style="position:absolute;left:2088;top:50553;width:18423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" filled="f" stroked="f" strokeweight=".5pt">
                  <v:textbox>
                    <w:txbxContent>
                      <w:p w14:paraId="0232D73D" w14:textId="77777777" w:rsidR="00D9720C" w:rsidRPr="00932682" w:rsidRDefault="00D9720C" w:rsidP="00D9720C">
                        <w:pPr>
                          <w:rPr>
                            <w:color w:val="C00000"/>
                            <w:lang w:val="en-US"/>
                          </w:rPr>
                        </w:pPr>
                        <w:r w:rsidRPr="00932682">
                          <w:rPr>
                            <w:color w:val="C00000"/>
                            <w:lang w:val="en-US"/>
                          </w:rPr>
                          <w:t>BMAA Qualifier 459 &gt;258</w:t>
                        </w:r>
                      </w:p>
                    </w:txbxContent>
                  </v:textbox>
                </v:shape>
                <v:shape id="Text Box 4" o:spid="_x0000_s1045" type="#_x0000_t202" style="position:absolute;left:2871;top:62979;width:17134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" filled="f" stroked="f" strokeweight=".5pt">
                  <v:textbox>
                    <w:txbxContent>
                      <w:p w14:paraId="7377E67F" w14:textId="77777777" w:rsidR="00D9720C" w:rsidRPr="00932682" w:rsidRDefault="00D9720C" w:rsidP="00D9720C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932682">
                          <w:rPr>
                            <w:color w:val="FF0000"/>
                            <w:lang w:val="en-US"/>
                          </w:rPr>
                          <w:t>AEG Qualifier 459 &gt;214</w:t>
                        </w:r>
                      </w:p>
                    </w:txbxContent>
                  </v:textbox>
                </v:shape>
                <v:shape id="Text Box 4" o:spid="_x0000_s1046" type="#_x0000_t202" style="position:absolute;left:-7927;top:26113;width:17201;height:2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" filled="f" stroked="f" strokeweight=".5pt">
                  <v:textbox>
                    <w:txbxContent>
                      <w:p w14:paraId="59D27DD7" w14:textId="77777777" w:rsidR="00D9720C" w:rsidRPr="00932682" w:rsidRDefault="00D9720C" w:rsidP="00D9720C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932682">
                          <w:rPr>
                            <w:color w:val="FF0000"/>
                            <w:lang w:val="en-US"/>
                          </w:rPr>
                          <w:t>DAB Qualifier 459 &gt;18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67FC4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633CAECF" wp14:editId="5B811C68">
                <wp:simplePos x="0" y="0"/>
                <wp:positionH relativeFrom="column">
                  <wp:posOffset>3535200</wp:posOffset>
                </wp:positionH>
                <wp:positionV relativeFrom="paragraph">
                  <wp:posOffset>568800</wp:posOffset>
                </wp:positionV>
                <wp:extent cx="1238240" cy="6530400"/>
                <wp:effectExtent l="0" t="0" r="0" b="0"/>
                <wp:wrapNone/>
                <wp:docPr id="7390109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38240" cy="6530400"/>
                          <a:chOff x="0" y="0"/>
                          <a:chExt cx="1238240" cy="6530400"/>
                        </a:xfrm>
                      </wpg:grpSpPr>
                      <wps:wsp>
                        <wps:cNvPr id="897091397" name="Rectangle 3"/>
                        <wps:cNvSpPr/>
                        <wps:spPr>
                          <a:xfrm>
                            <a:off x="100800" y="0"/>
                            <a:ext cx="1137440" cy="18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7673101" name="Rectangle 3"/>
                        <wps:cNvSpPr/>
                        <wps:spPr>
                          <a:xfrm>
                            <a:off x="100800" y="1310400"/>
                            <a:ext cx="1137440" cy="18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1714122" name="Rectangle 3"/>
                        <wps:cNvSpPr/>
                        <wps:spPr>
                          <a:xfrm>
                            <a:off x="50400" y="3902400"/>
                            <a:ext cx="1137440" cy="18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8569763" name="Rectangle 3"/>
                        <wps:cNvSpPr/>
                        <wps:spPr>
                          <a:xfrm>
                            <a:off x="50400" y="5126400"/>
                            <a:ext cx="1137440" cy="18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4991787" name="Rectangle 3"/>
                        <wps:cNvSpPr/>
                        <wps:spPr>
                          <a:xfrm>
                            <a:off x="0" y="6350400"/>
                            <a:ext cx="1137440" cy="18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7560C0EE" id="Group 4" o:spid="_x0000_s1026" style="position:absolute;margin-left:278.35pt;margin-top:44.8pt;width:97.5pt;height:514.2pt;z-index:251680768" coordsize="12382,65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">
                <v:rect id="Rectangle 3" o:spid="_x0000_s1027" style="position:absolute;left:1008;width:11374;height:1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" fillcolor="white [3212]" stroked="f" strokeweight="1pt"/>
                <v:rect id="Rectangle 3" o:spid="_x0000_s1028" style="position:absolute;left:1008;top:13104;width:11374;height:1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" fillcolor="white [3212]" stroked="f" strokeweight="1pt"/>
                <v:rect id="Rectangle 3" o:spid="_x0000_s1029" style="position:absolute;left:504;top:39024;width:11374;height:1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" fillcolor="white [3212]" stroked="f" strokeweight="1pt"/>
                <v:rect id="Rectangle 3" o:spid="_x0000_s1030" style="position:absolute;left:504;top:51264;width:11374;height:1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" fillcolor="white [3212]" stroked="f" strokeweight="1pt"/>
                <v:rect id="Rectangle 3" o:spid="_x0000_s1031" style="position:absolute;top:63504;width:11374;height:1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" fillcolor="white [3212]" stroked="f" strokeweight="1pt"/>
              </v:group>
            </w:pict>
          </mc:Fallback>
        </mc:AlternateContent>
      </w:r>
      <w:r w:rsidR="00A67FC4">
        <w:rPr>
          <w:noProof/>
          <w14:ligatures w14:val="none"/>
        </w:rPr>
        <w:drawing>
          <wp:anchor distT="0" distB="0" distL="114300" distR="114300" simplePos="0" relativeHeight="251661312" behindDoc="0" locked="0" layoutInCell="1" allowOverlap="1" wp14:anchorId="6CAE4915" wp14:editId="7A1CB7F7">
            <wp:simplePos x="0" y="0"/>
            <wp:positionH relativeFrom="column">
              <wp:posOffset>856615</wp:posOffset>
            </wp:positionH>
            <wp:positionV relativeFrom="paragraph">
              <wp:posOffset>3239770</wp:posOffset>
            </wp:positionV>
            <wp:extent cx="3783965" cy="1228725"/>
            <wp:effectExtent l="0" t="0" r="635" b="3175"/>
            <wp:wrapTopAndBottom/>
            <wp:docPr id="1716247989" name="Picture 171624798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500186" name="Picture 444500186" descr="A screenshot of a computer scree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4" t="71195" r="4186" b="2415"/>
                    <a:stretch/>
                  </pic:blipFill>
                  <pic:spPr bwMode="auto">
                    <a:xfrm>
                      <a:off x="0" y="0"/>
                      <a:ext cx="3783965" cy="1228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3369">
        <w:rPr>
          <w:noProof/>
          <w14:ligatures w14:val="none"/>
        </w:rPr>
        <w:drawing>
          <wp:anchor distT="0" distB="0" distL="114300" distR="114300" simplePos="0" relativeHeight="251670528" behindDoc="0" locked="0" layoutInCell="1" allowOverlap="1" wp14:anchorId="188FCF61" wp14:editId="6DEA95C8">
            <wp:simplePos x="0" y="0"/>
            <wp:positionH relativeFrom="column">
              <wp:posOffset>856195</wp:posOffset>
            </wp:positionH>
            <wp:positionV relativeFrom="paragraph">
              <wp:posOffset>6921945</wp:posOffset>
            </wp:positionV>
            <wp:extent cx="3794125" cy="1205980"/>
            <wp:effectExtent l="0" t="0" r="3175" b="635"/>
            <wp:wrapTopAndBottom/>
            <wp:docPr id="34307095" name="Picture 3430709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597175" name="Picture 2" descr="A screenshot of a computer screen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5" t="69249" r="4264" b="3030"/>
                    <a:stretch/>
                  </pic:blipFill>
                  <pic:spPr bwMode="auto">
                    <a:xfrm>
                      <a:off x="0" y="0"/>
                      <a:ext cx="3794125" cy="1205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3369">
        <w:rPr>
          <w:noProof/>
          <w14:ligatures w14:val="none"/>
        </w:rPr>
        <w:drawing>
          <wp:anchor distT="0" distB="0" distL="114300" distR="114300" simplePos="0" relativeHeight="251668480" behindDoc="0" locked="0" layoutInCell="1" allowOverlap="1" wp14:anchorId="08481659" wp14:editId="03945E19">
            <wp:simplePos x="0" y="0"/>
            <wp:positionH relativeFrom="column">
              <wp:posOffset>848995</wp:posOffset>
            </wp:positionH>
            <wp:positionV relativeFrom="paragraph">
              <wp:posOffset>5694430</wp:posOffset>
            </wp:positionV>
            <wp:extent cx="3794125" cy="1227266"/>
            <wp:effectExtent l="0" t="0" r="3175" b="5080"/>
            <wp:wrapTopAndBottom/>
            <wp:docPr id="1528352939" name="Picture 152835293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597175" name="Picture 2" descr="A screenshot of a computer screen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5" t="39456" r="4264" b="32345"/>
                    <a:stretch/>
                  </pic:blipFill>
                  <pic:spPr bwMode="auto">
                    <a:xfrm>
                      <a:off x="0" y="0"/>
                      <a:ext cx="3794125" cy="1227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3369">
        <w:rPr>
          <w:noProof/>
          <w14:ligatures w14:val="none"/>
        </w:rPr>
        <w:drawing>
          <wp:anchor distT="0" distB="0" distL="114300" distR="114300" simplePos="0" relativeHeight="251655168" behindDoc="0" locked="0" layoutInCell="1" allowOverlap="1" wp14:anchorId="2E6A71D6" wp14:editId="23727C71">
            <wp:simplePos x="0" y="0"/>
            <wp:positionH relativeFrom="column">
              <wp:posOffset>848353</wp:posOffset>
            </wp:positionH>
            <wp:positionV relativeFrom="paragraph">
              <wp:posOffset>4474380</wp:posOffset>
            </wp:positionV>
            <wp:extent cx="3794125" cy="1219968"/>
            <wp:effectExtent l="0" t="0" r="3175" b="0"/>
            <wp:wrapTopAndBottom/>
            <wp:docPr id="1060597175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597175" name="Picture 2" descr="A screenshot of a computer screen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5" t="9985" r="4264" b="61985"/>
                    <a:stretch/>
                  </pic:blipFill>
                  <pic:spPr bwMode="auto">
                    <a:xfrm>
                      <a:off x="0" y="0"/>
                      <a:ext cx="3794125" cy="1219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3369">
        <w:rPr>
          <w:noProof/>
          <w14:ligatures w14:val="none"/>
        </w:rPr>
        <w:drawing>
          <wp:anchor distT="0" distB="0" distL="114300" distR="114300" simplePos="0" relativeHeight="251666432" behindDoc="0" locked="0" layoutInCell="1" allowOverlap="1" wp14:anchorId="2DBBC47E" wp14:editId="3ACA726C">
            <wp:simplePos x="0" y="0"/>
            <wp:positionH relativeFrom="column">
              <wp:posOffset>885190</wp:posOffset>
            </wp:positionH>
            <wp:positionV relativeFrom="paragraph">
              <wp:posOffset>1886115</wp:posOffset>
            </wp:positionV>
            <wp:extent cx="3785870" cy="1305110"/>
            <wp:effectExtent l="0" t="0" r="0" b="3175"/>
            <wp:wrapTopAndBottom/>
            <wp:docPr id="444500186" name="Picture 44450018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500186" name="Picture 444500186" descr="A screenshot of a computer screen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4" t="39829" r="4186" b="32172"/>
                    <a:stretch/>
                  </pic:blipFill>
                  <pic:spPr bwMode="auto">
                    <a:xfrm>
                      <a:off x="0" y="0"/>
                      <a:ext cx="3785870" cy="1305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3369">
        <w:rPr>
          <w:noProof/>
          <w14:ligatures w14:val="none"/>
        </w:rPr>
        <w:drawing>
          <wp:anchor distT="0" distB="0" distL="114300" distR="114300" simplePos="0" relativeHeight="251654144" behindDoc="0" locked="0" layoutInCell="1" allowOverlap="1" wp14:anchorId="53F09D93" wp14:editId="119BDCCE">
            <wp:simplePos x="0" y="0"/>
            <wp:positionH relativeFrom="column">
              <wp:posOffset>885190</wp:posOffset>
            </wp:positionH>
            <wp:positionV relativeFrom="paragraph">
              <wp:posOffset>568510</wp:posOffset>
            </wp:positionV>
            <wp:extent cx="3785870" cy="1305110"/>
            <wp:effectExtent l="0" t="0" r="0" b="3175"/>
            <wp:wrapTopAndBottom/>
            <wp:docPr id="16777203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720379" name="Picture 167772037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4" t="10203" r="4186" b="61802"/>
                    <a:stretch/>
                  </pic:blipFill>
                  <pic:spPr bwMode="auto">
                    <a:xfrm>
                      <a:off x="0" y="0"/>
                      <a:ext cx="3785870" cy="1305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26E7" w:rsidRPr="00A3576F">
        <w:rPr>
          <w:b/>
          <w:bCs/>
        </w:rPr>
        <w:t>Figure S2</w:t>
      </w:r>
      <w:r w:rsidR="00B526E7">
        <w:t xml:space="preserve">: Chromatogram </w:t>
      </w:r>
      <w:r w:rsidR="006179C5">
        <w:t>of a representative standard mix displaying</w:t>
      </w:r>
      <w:r w:rsidR="00B526E7">
        <w:t xml:space="preserve"> </w:t>
      </w:r>
      <w:r w:rsidR="006179C5">
        <w:t>q</w:t>
      </w:r>
      <w:r w:rsidR="00B526E7">
        <w:t>uantifier and qualifier transitions for each of the NPAA</w:t>
      </w:r>
      <w:r w:rsidR="00320049">
        <w:t>. X-axis in each of the windows represents time and Y-axis relative intensity (RI). The order of elution is BAMA&gt;AEG&gt;BMAA&gt;DAB</w:t>
      </w:r>
      <w:r w:rsidR="00F11284">
        <w:t>.</w:t>
      </w:r>
      <w:r w:rsidR="0027023A" w:rsidRPr="0027023A">
        <w:rPr>
          <w:noProof/>
          <w14:ligatures w14:val="none"/>
        </w:rPr>
        <w:t xml:space="preserve"> </w:t>
      </w:r>
    </w:p>
    <w:p w14:paraId="33ECB9C8" w14:textId="2463F369" w:rsidR="00505C86" w:rsidRDefault="00B46BFC" w:rsidP="00F11284">
      <w:r>
        <w:rPr>
          <w:noProof/>
          <w14:ligatures w14:val="none"/>
        </w:rPr>
        <w:lastRenderedPageBreak/>
        <mc:AlternateContent>
          <mc:Choice Requires="wpg">
            <w:drawing>
              <wp:anchor distT="0" distB="0" distL="114300" distR="114300" simplePos="0" relativeHeight="251718656" behindDoc="0" locked="0" layoutInCell="1" allowOverlap="1" wp14:anchorId="1842DDD6" wp14:editId="7D2F24E1">
                <wp:simplePos x="0" y="0"/>
                <wp:positionH relativeFrom="column">
                  <wp:posOffset>2390400</wp:posOffset>
                </wp:positionH>
                <wp:positionV relativeFrom="paragraph">
                  <wp:posOffset>799200</wp:posOffset>
                </wp:positionV>
                <wp:extent cx="2842895" cy="6611620"/>
                <wp:effectExtent l="0" t="0" r="0" b="0"/>
                <wp:wrapNone/>
                <wp:docPr id="163842319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2895" cy="6611620"/>
                          <a:chOff x="-792765" y="-64680"/>
                          <a:chExt cx="2843964" cy="6613226"/>
                        </a:xfrm>
                      </wpg:grpSpPr>
                      <wps:wsp>
                        <wps:cNvPr id="556998450" name="Text Box 4"/>
                        <wps:cNvSpPr txBox="1"/>
                        <wps:spPr>
                          <a:xfrm>
                            <a:off x="-528393" y="-64680"/>
                            <a:ext cx="1455843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5D89B8A" w14:textId="77777777" w:rsidR="005E7C61" w:rsidRPr="00F37C69" w:rsidRDefault="005E7C61" w:rsidP="005E7C61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F37C69">
                                <w:rPr>
                                  <w:color w:val="FF0000"/>
                                  <w:lang w:val="en-US"/>
                                </w:rPr>
                                <w:t>Quantifier 459 &gt;17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8751967" name="Text Box 4"/>
                        <wps:cNvSpPr txBox="1"/>
                        <wps:spPr>
                          <a:xfrm>
                            <a:off x="-582157" y="1168909"/>
                            <a:ext cx="1509607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3C8E436" w14:textId="77777777" w:rsidR="005E7C61" w:rsidRPr="00932682" w:rsidRDefault="005E7C61" w:rsidP="005E7C61">
                              <w:pPr>
                                <w:rPr>
                                  <w:color w:val="C0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C00000"/>
                                  <w:lang w:val="en-US"/>
                                </w:rPr>
                                <w:t>Qualifier 459 &gt;119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71172" name="Text Box 4"/>
                        <wps:cNvSpPr txBox="1"/>
                        <wps:spPr>
                          <a:xfrm>
                            <a:off x="-792765" y="3717873"/>
                            <a:ext cx="1605280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52A4E6" w14:textId="77777777" w:rsidR="005E7C61" w:rsidRPr="00F37C69" w:rsidRDefault="005E7C61" w:rsidP="005E7C61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F37C69">
                                <w:rPr>
                                  <w:color w:val="FF0000"/>
                                  <w:lang w:val="en-US"/>
                                </w:rPr>
                                <w:t>Qualifier 459 &gt;289.0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4453051" name="Text Box 4"/>
                        <wps:cNvSpPr txBox="1"/>
                        <wps:spPr>
                          <a:xfrm>
                            <a:off x="208848" y="5055302"/>
                            <a:ext cx="1842351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D94E70F" w14:textId="77777777" w:rsidR="005E7C61" w:rsidRPr="00932682" w:rsidRDefault="005E7C61" w:rsidP="005E7C61">
                              <w:pPr>
                                <w:rPr>
                                  <w:color w:val="C0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C00000"/>
                                  <w:lang w:val="en-US"/>
                                </w:rPr>
                                <w:t>BMAA Qualifier 459 &gt;25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7035196" name="Text Box 4"/>
                        <wps:cNvSpPr txBox="1"/>
                        <wps:spPr>
                          <a:xfrm>
                            <a:off x="287130" y="6297942"/>
                            <a:ext cx="1713442" cy="2506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1F47791" w14:textId="77777777" w:rsidR="005E7C61" w:rsidRPr="00932682" w:rsidRDefault="005E7C61" w:rsidP="005E7C61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FF0000"/>
                                  <w:lang w:val="en-US"/>
                                </w:rPr>
                                <w:t>AEG Qualifier 459 &gt;2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3143848" name="Text Box 4"/>
                        <wps:cNvSpPr txBox="1"/>
                        <wps:spPr>
                          <a:xfrm>
                            <a:off x="-792765" y="2388097"/>
                            <a:ext cx="1720216" cy="2436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7FBBB09" w14:textId="77777777" w:rsidR="005E7C61" w:rsidRPr="00932682" w:rsidRDefault="005E7C61" w:rsidP="005E7C61">
                              <w:pPr>
                                <w:rPr>
                                  <w:color w:val="FF0000"/>
                                  <w:lang w:val="en-US"/>
                                </w:rPr>
                              </w:pPr>
                              <w:r w:rsidRPr="00932682">
                                <w:rPr>
                                  <w:color w:val="FF0000"/>
                                  <w:lang w:val="en-US"/>
                                </w:rPr>
                                <w:t>DAB Qualifier 459 &gt;18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42DDD6" id="_x0000_s1047" style="position:absolute;margin-left:188.2pt;margin-top:62.95pt;width:223.85pt;height:520.6pt;z-index:251718656;mso-width-relative:margin;mso-height-relative:margin" coordorigin="-7927,-646" coordsize="28439,66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">
                <v:shape id="Text Box 4" o:spid="_x0000_s1048" type="#_x0000_t202" style="position:absolute;left:-5283;top:-646;width:14557;height:2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" filled="f" stroked="f" strokeweight=".5pt">
                  <v:textbox>
                    <w:txbxContent>
                      <w:p w14:paraId="25D89B8A" w14:textId="77777777" w:rsidR="005E7C61" w:rsidRPr="00F37C69" w:rsidRDefault="005E7C61" w:rsidP="005E7C61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F37C69">
                          <w:rPr>
                            <w:color w:val="FF0000"/>
                            <w:lang w:val="en-US"/>
                          </w:rPr>
                          <w:t>Quantifier 459 &gt;171</w:t>
                        </w:r>
                      </w:p>
                    </w:txbxContent>
                  </v:textbox>
                </v:shape>
                <v:shape id="Text Box 4" o:spid="_x0000_s1049" type="#_x0000_t202" style="position:absolute;left:-5821;top:11689;width:15095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" filled="f" stroked="f" strokeweight=".5pt">
                  <v:textbox>
                    <w:txbxContent>
                      <w:p w14:paraId="33C8E436" w14:textId="77777777" w:rsidR="005E7C61" w:rsidRPr="00932682" w:rsidRDefault="005E7C61" w:rsidP="005E7C61">
                        <w:pPr>
                          <w:rPr>
                            <w:color w:val="C00000"/>
                            <w:lang w:val="en-US"/>
                          </w:rPr>
                        </w:pPr>
                        <w:r w:rsidRPr="00932682">
                          <w:rPr>
                            <w:color w:val="C00000"/>
                            <w:lang w:val="en-US"/>
                          </w:rPr>
                          <w:t>Qualifier 459 &gt;119.1</w:t>
                        </w:r>
                      </w:p>
                    </w:txbxContent>
                  </v:textbox>
                </v:shape>
                <v:shape id="Text Box 4" o:spid="_x0000_s1050" type="#_x0000_t202" style="position:absolute;left:-7927;top:37178;width:16052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" filled="f" stroked="f" strokeweight=".5pt">
                  <v:textbox>
                    <w:txbxContent>
                      <w:p w14:paraId="2252A4E6" w14:textId="77777777" w:rsidR="005E7C61" w:rsidRPr="00F37C69" w:rsidRDefault="005E7C61" w:rsidP="005E7C61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F37C69">
                          <w:rPr>
                            <w:color w:val="FF0000"/>
                            <w:lang w:val="en-US"/>
                          </w:rPr>
                          <w:t>Qualifier 459 &gt;289.06</w:t>
                        </w:r>
                      </w:p>
                    </w:txbxContent>
                  </v:textbox>
                </v:shape>
                <v:shape id="Text Box 4" o:spid="_x0000_s1051" type="#_x0000_t202" style="position:absolute;left:2088;top:50553;width:18423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" filled="f" stroked="f" strokeweight=".5pt">
                  <v:textbox>
                    <w:txbxContent>
                      <w:p w14:paraId="4D94E70F" w14:textId="77777777" w:rsidR="005E7C61" w:rsidRPr="00932682" w:rsidRDefault="005E7C61" w:rsidP="005E7C61">
                        <w:pPr>
                          <w:rPr>
                            <w:color w:val="C00000"/>
                            <w:lang w:val="en-US"/>
                          </w:rPr>
                        </w:pPr>
                        <w:r w:rsidRPr="00932682">
                          <w:rPr>
                            <w:color w:val="C00000"/>
                            <w:lang w:val="en-US"/>
                          </w:rPr>
                          <w:t>BMAA Qualifier 459 &gt;258</w:t>
                        </w:r>
                      </w:p>
                    </w:txbxContent>
                  </v:textbox>
                </v:shape>
                <v:shape id="Text Box 4" o:spid="_x0000_s1052" type="#_x0000_t202" style="position:absolute;left:2871;top:62979;width:17134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" filled="f" stroked="f" strokeweight=".5pt">
                  <v:textbox>
                    <w:txbxContent>
                      <w:p w14:paraId="61F47791" w14:textId="77777777" w:rsidR="005E7C61" w:rsidRPr="00932682" w:rsidRDefault="005E7C61" w:rsidP="005E7C61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932682">
                          <w:rPr>
                            <w:color w:val="FF0000"/>
                            <w:lang w:val="en-US"/>
                          </w:rPr>
                          <w:t>AEG Qualifier 459 &gt;214</w:t>
                        </w:r>
                      </w:p>
                    </w:txbxContent>
                  </v:textbox>
                </v:shape>
                <v:shape id="Text Box 4" o:spid="_x0000_s1053" type="#_x0000_t202" style="position:absolute;left:-7927;top:23880;width:17201;height:2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" filled="f" stroked="f" strokeweight=".5pt">
                  <v:textbox>
                    <w:txbxContent>
                      <w:p w14:paraId="47FBBB09" w14:textId="77777777" w:rsidR="005E7C61" w:rsidRPr="00932682" w:rsidRDefault="005E7C61" w:rsidP="005E7C61">
                        <w:pPr>
                          <w:rPr>
                            <w:color w:val="FF0000"/>
                            <w:lang w:val="en-US"/>
                          </w:rPr>
                        </w:pPr>
                        <w:r w:rsidRPr="00932682">
                          <w:rPr>
                            <w:color w:val="FF0000"/>
                            <w:lang w:val="en-US"/>
                          </w:rPr>
                          <w:t>DAB Qualifier 459 &gt;18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B7CD6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6D0B62D5" wp14:editId="0FEE8A13">
                <wp:simplePos x="0" y="0"/>
                <wp:positionH relativeFrom="column">
                  <wp:posOffset>4492800</wp:posOffset>
                </wp:positionH>
                <wp:positionV relativeFrom="paragraph">
                  <wp:posOffset>1728000</wp:posOffset>
                </wp:positionV>
                <wp:extent cx="563040" cy="6499225"/>
                <wp:effectExtent l="0" t="0" r="0" b="0"/>
                <wp:wrapNone/>
                <wp:docPr id="66149528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040" cy="6499225"/>
                          <a:chOff x="-21606" y="0"/>
                          <a:chExt cx="563261" cy="6499790"/>
                        </a:xfrm>
                      </wpg:grpSpPr>
                      <wps:wsp>
                        <wps:cNvPr id="1789675447" name="Text Box 4"/>
                        <wps:cNvSpPr txBox="1"/>
                        <wps:spPr>
                          <a:xfrm>
                            <a:off x="0" y="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FB3C47E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166759" name="Text Box 4"/>
                        <wps:cNvSpPr txBox="1"/>
                        <wps:spPr>
                          <a:xfrm>
                            <a:off x="0" y="123857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A42DF7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8253790" name="Text Box 4"/>
                        <wps:cNvSpPr txBox="1"/>
                        <wps:spPr>
                          <a:xfrm>
                            <a:off x="-21606" y="2482211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328BC7B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3551042" name="Text Box 4"/>
                        <wps:cNvSpPr txBox="1"/>
                        <wps:spPr>
                          <a:xfrm>
                            <a:off x="0" y="371848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99DA00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7279334" name="Text Box 4"/>
                        <wps:cNvSpPr txBox="1"/>
                        <wps:spPr>
                          <a:xfrm>
                            <a:off x="0" y="504000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5B7E9B0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6821083" name="Text Box 4"/>
                        <wps:cNvSpPr txBox="1"/>
                        <wps:spPr>
                          <a:xfrm>
                            <a:off x="0" y="6249600"/>
                            <a:ext cx="541655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F101D40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i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D0B62D5" id="_x0000_s1054" style="position:absolute;margin-left:353.75pt;margin-top:136.05pt;width:44.35pt;height:511.75pt;z-index:251719680;mso-width-relative:margin" coordorigin="-216" coordsize="5632,649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">
                <v:shape id="Text Box 4" o:spid="_x0000_s1055" type="#_x0000_t202" style="position:absolute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" filled="f" stroked="f" strokeweight=".5pt">
                  <v:textbox>
                    <w:txbxContent>
                      <w:p w14:paraId="6FB3C47E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56" type="#_x0000_t202" style="position:absolute;top:12385;width:5416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" filled="f" stroked="f" strokeweight=".5pt">
                  <v:textbox>
                    <w:txbxContent>
                      <w:p w14:paraId="58A42DF7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57" type="#_x0000_t202" style="position:absolute;left:-216;top:24822;width:5416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" filled="f" stroked="f" strokeweight=".5pt">
                  <v:textbox>
                    <w:txbxContent>
                      <w:p w14:paraId="4328BC7B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58" type="#_x0000_t202" style="position:absolute;top:37184;width:5416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" filled="f" stroked="f" strokeweight=".5pt">
                  <v:textbox>
                    <w:txbxContent>
                      <w:p w14:paraId="2A99DA00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59" type="#_x0000_t202" style="position:absolute;top:50400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" filled="f" stroked="f" strokeweight=".5pt">
                  <v:textbox>
                    <w:txbxContent>
                      <w:p w14:paraId="05B7E9B0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  <v:shape id="Text Box 4" o:spid="_x0000_s1060" type="#_x0000_t202" style="position:absolute;top:62496;width:5416;height:25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" filled="f" stroked="f" strokeweight=".5pt">
                  <v:textbox>
                    <w:txbxContent>
                      <w:p w14:paraId="5F101D40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im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E7443C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7C19F90B" wp14:editId="5928F539">
                <wp:simplePos x="0" y="0"/>
                <wp:positionH relativeFrom="column">
                  <wp:posOffset>3888000</wp:posOffset>
                </wp:positionH>
                <wp:positionV relativeFrom="paragraph">
                  <wp:posOffset>756000</wp:posOffset>
                </wp:positionV>
                <wp:extent cx="942488" cy="6357600"/>
                <wp:effectExtent l="0" t="0" r="0" b="5715"/>
                <wp:wrapNone/>
                <wp:docPr id="87614697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2488" cy="6357600"/>
                          <a:chOff x="0" y="0"/>
                          <a:chExt cx="942488" cy="6357600"/>
                        </a:xfrm>
                      </wpg:grpSpPr>
                      <wps:wsp>
                        <wps:cNvPr id="1307579565" name="Rectangle 3"/>
                        <wps:cNvSpPr/>
                        <wps:spPr>
                          <a:xfrm>
                            <a:off x="626400" y="0"/>
                            <a:ext cx="316088" cy="1241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8623860" name="Rectangle 3"/>
                        <wps:cNvSpPr/>
                        <wps:spPr>
                          <a:xfrm>
                            <a:off x="540000" y="1260000"/>
                            <a:ext cx="316088" cy="1241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2307838" name="Rectangle 3"/>
                        <wps:cNvSpPr/>
                        <wps:spPr>
                          <a:xfrm>
                            <a:off x="554400" y="2491200"/>
                            <a:ext cx="316088" cy="1241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1665508" name="Rectangle 3"/>
                        <wps:cNvSpPr/>
                        <wps:spPr>
                          <a:xfrm>
                            <a:off x="540000" y="3722400"/>
                            <a:ext cx="316088" cy="1241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5701743" name="Rectangle 3"/>
                        <wps:cNvSpPr/>
                        <wps:spPr>
                          <a:xfrm>
                            <a:off x="0" y="4960800"/>
                            <a:ext cx="855595" cy="20113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7243846" name="Rectangle 3"/>
                        <wps:cNvSpPr/>
                        <wps:spPr>
                          <a:xfrm>
                            <a:off x="86400" y="6249600"/>
                            <a:ext cx="855595" cy="108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0057C806" id="Group 4" o:spid="_x0000_s1026" style="position:absolute;margin-left:306.15pt;margin-top:59.55pt;width:74.2pt;height:500.6pt;z-index:251732992" coordsize="9424,63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">
                <v:rect id="Rectangle 3" o:spid="_x0000_s1027" style="position:absolute;left:6264;width:3160;height:1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" fillcolor="white [3212]" stroked="f" strokeweight="1pt"/>
                <v:rect id="Rectangle 3" o:spid="_x0000_s1028" style="position:absolute;left:5400;top:12600;width:3160;height:1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" fillcolor="white [3212]" stroked="f" strokeweight="1pt"/>
                <v:rect id="Rectangle 3" o:spid="_x0000_s1029" style="position:absolute;left:5544;top:24912;width:3160;height:1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" fillcolor="white [3212]" stroked="f" strokeweight="1pt"/>
                <v:rect id="Rectangle 3" o:spid="_x0000_s1030" style="position:absolute;left:5400;top:37224;width:3160;height:1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" fillcolor="white [3212]" stroked="f" strokeweight="1pt"/>
                <v:rect id="Rectangle 3" o:spid="_x0000_s1031" style="position:absolute;top:49608;width:8555;height:20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" fillcolor="white [3212]" stroked="f" strokeweight="1pt"/>
                <v:rect id="Rectangle 3" o:spid="_x0000_s1032" style="position:absolute;left:864;top:62496;width:8555;height:1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" fillcolor="white [3212]" stroked="f" strokeweight="1pt"/>
              </v:group>
            </w:pict>
          </mc:Fallback>
        </mc:AlternateContent>
      </w:r>
      <w:r w:rsidR="00E7443C">
        <w:rPr>
          <w:noProof/>
          <w14:ligatures w14:val="none"/>
        </w:rPr>
        <w:drawing>
          <wp:anchor distT="0" distB="0" distL="114300" distR="114300" simplePos="0" relativeHeight="251708416" behindDoc="0" locked="0" layoutInCell="1" allowOverlap="1" wp14:anchorId="52A6591C" wp14:editId="3C114979">
            <wp:simplePos x="0" y="0"/>
            <wp:positionH relativeFrom="column">
              <wp:posOffset>798830</wp:posOffset>
            </wp:positionH>
            <wp:positionV relativeFrom="paragraph">
              <wp:posOffset>4478020</wp:posOffset>
            </wp:positionV>
            <wp:extent cx="3853180" cy="1224915"/>
            <wp:effectExtent l="0" t="0" r="0" b="0"/>
            <wp:wrapTopAndBottom/>
            <wp:docPr id="282911103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911103" name="Picture 2" descr="A screenshot of a computer screen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8" t="11175" r="3921" b="62025"/>
                    <a:stretch/>
                  </pic:blipFill>
                  <pic:spPr bwMode="auto">
                    <a:xfrm>
                      <a:off x="0" y="0"/>
                      <a:ext cx="3853180" cy="1224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E7C61">
        <w:rPr>
          <w:noProof/>
          <w14:ligatures w14:val="none"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44F48117" wp14:editId="6ECC7CBE">
                <wp:simplePos x="0" y="0"/>
                <wp:positionH relativeFrom="column">
                  <wp:posOffset>587022</wp:posOffset>
                </wp:positionH>
                <wp:positionV relativeFrom="paragraph">
                  <wp:posOffset>1049867</wp:posOffset>
                </wp:positionV>
                <wp:extent cx="262780" cy="6735444"/>
                <wp:effectExtent l="0" t="0" r="0" b="0"/>
                <wp:wrapNone/>
                <wp:docPr id="2109704161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780" cy="6735444"/>
                          <a:chOff x="0" y="0"/>
                          <a:chExt cx="262780" cy="6735629"/>
                        </a:xfrm>
                      </wpg:grpSpPr>
                      <wps:wsp>
                        <wps:cNvPr id="1796532041" name="Text Box 4"/>
                        <wps:cNvSpPr txBox="1"/>
                        <wps:spPr>
                          <a:xfrm rot="16200000">
                            <a:off x="-71120" y="71120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0A0AA5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4863056" name="Text Box 4"/>
                        <wps:cNvSpPr txBox="1"/>
                        <wps:spPr>
                          <a:xfrm rot="16200000">
                            <a:off x="-58530" y="1302315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FAA7F9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1840881" name="Text Box 4"/>
                        <wps:cNvSpPr txBox="1"/>
                        <wps:spPr>
                          <a:xfrm rot="16200000">
                            <a:off x="-58554" y="2576716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361C9F4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2248543" name="Text Box 4"/>
                        <wps:cNvSpPr txBox="1"/>
                        <wps:spPr>
                          <a:xfrm rot="16200000">
                            <a:off x="-71119" y="3807916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4CEF2C5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0122717" name="Text Box 4"/>
                        <wps:cNvSpPr txBox="1"/>
                        <wps:spPr>
                          <a:xfrm rot="16200000">
                            <a:off x="-71119" y="5121606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A887419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711553" name="Text Box 4"/>
                        <wps:cNvSpPr txBox="1"/>
                        <wps:spPr>
                          <a:xfrm rot="16200000">
                            <a:off x="-71119" y="6414319"/>
                            <a:ext cx="392430" cy="2501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86E5A4C" w14:textId="77777777" w:rsidR="005E7C61" w:rsidRPr="006179C5" w:rsidRDefault="005E7C61" w:rsidP="005E7C61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4F48117" id="_x0000_s1061" style="position:absolute;margin-left:46.2pt;margin-top:82.65pt;width:20.7pt;height:530.35pt;z-index:251720704;mso-width-relative:margin" coordsize="2627,67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">
                <v:shape id="Text Box 4" o:spid="_x0000_s1062" type="#_x0000_t202" style="position:absolute;left:-711;top:711;width:3924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" filled="f" stroked="f" strokeweight=".5pt">
                  <v:textbox>
                    <w:txbxContent>
                      <w:p w14:paraId="740A0AA5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63" type="#_x0000_t202" style="position:absolute;left:-587;top:13023;width:3925;height:250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" filled="f" stroked="f" strokeweight=".5pt">
                  <v:textbox>
                    <w:txbxContent>
                      <w:p w14:paraId="09FAA7F9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64" type="#_x0000_t202" style="position:absolute;left:-587;top:25767;width:3925;height:250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" filled="f" stroked="f" strokeweight=".5pt">
                  <v:textbox>
                    <w:txbxContent>
                      <w:p w14:paraId="6361C9F4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65" type="#_x0000_t202" style="position:absolute;left:-712;top:38079;width:3925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" filled="f" stroked="f" strokeweight=".5pt">
                  <v:textbox>
                    <w:txbxContent>
                      <w:p w14:paraId="04CEF2C5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66" type="#_x0000_t202" style="position:absolute;left:-712;top:51216;width:3925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" filled="f" stroked="f" strokeweight=".5pt">
                  <v:textbox>
                    <w:txbxContent>
                      <w:p w14:paraId="5A887419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  <v:shape id="Text Box 4" o:spid="_x0000_s1067" type="#_x0000_t202" style="position:absolute;left:-712;top:64143;width:3925;height:25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" filled="f" stroked="f" strokeweight=".5pt">
                  <v:textbox>
                    <w:txbxContent>
                      <w:p w14:paraId="486E5A4C" w14:textId="77777777" w:rsidR="005E7C61" w:rsidRPr="006179C5" w:rsidRDefault="005E7C61" w:rsidP="005E7C61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R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05C86">
        <w:rPr>
          <w:noProof/>
          <w14:ligatures w14:val="none"/>
        </w:rPr>
        <w:drawing>
          <wp:anchor distT="0" distB="0" distL="114300" distR="114300" simplePos="0" relativeHeight="251712512" behindDoc="0" locked="0" layoutInCell="1" allowOverlap="1" wp14:anchorId="07AC65DC" wp14:editId="35DA7AF6">
            <wp:simplePos x="0" y="0"/>
            <wp:positionH relativeFrom="column">
              <wp:posOffset>798830</wp:posOffset>
            </wp:positionH>
            <wp:positionV relativeFrom="paragraph">
              <wp:posOffset>3239770</wp:posOffset>
            </wp:positionV>
            <wp:extent cx="3853180" cy="1223645"/>
            <wp:effectExtent l="0" t="0" r="0" b="0"/>
            <wp:wrapTopAndBottom/>
            <wp:docPr id="325063972" name="Picture 32506397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021921" name="Picture 1" descr="A screenshot of a computer screen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8" t="70788" r="3921" b="2592"/>
                    <a:stretch/>
                  </pic:blipFill>
                  <pic:spPr bwMode="auto">
                    <a:xfrm>
                      <a:off x="0" y="0"/>
                      <a:ext cx="3853180" cy="1223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5C86">
        <w:rPr>
          <w:noProof/>
          <w14:ligatures w14:val="none"/>
        </w:rPr>
        <w:drawing>
          <wp:anchor distT="0" distB="0" distL="114300" distR="114300" simplePos="0" relativeHeight="251714560" behindDoc="0" locked="0" layoutInCell="1" allowOverlap="1" wp14:anchorId="553AD88C" wp14:editId="19AC059D">
            <wp:simplePos x="0" y="0"/>
            <wp:positionH relativeFrom="column">
              <wp:posOffset>791845</wp:posOffset>
            </wp:positionH>
            <wp:positionV relativeFrom="paragraph">
              <wp:posOffset>5717755</wp:posOffset>
            </wp:positionV>
            <wp:extent cx="3853180" cy="1292225"/>
            <wp:effectExtent l="0" t="0" r="0" b="3175"/>
            <wp:wrapTopAndBottom/>
            <wp:docPr id="901981274" name="Picture 90198127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911103" name="Picture 2" descr="A screenshot of a computer screen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8" t="39522" r="3921" b="32201"/>
                    <a:stretch/>
                  </pic:blipFill>
                  <pic:spPr bwMode="auto">
                    <a:xfrm>
                      <a:off x="0" y="0"/>
                      <a:ext cx="3853180" cy="129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5C86">
        <w:rPr>
          <w:noProof/>
          <w14:ligatures w14:val="none"/>
        </w:rPr>
        <w:drawing>
          <wp:anchor distT="0" distB="0" distL="114300" distR="114300" simplePos="0" relativeHeight="251710464" behindDoc="0" locked="0" layoutInCell="1" allowOverlap="1" wp14:anchorId="1FD92F43" wp14:editId="77600E21">
            <wp:simplePos x="0" y="0"/>
            <wp:positionH relativeFrom="column">
              <wp:posOffset>798830</wp:posOffset>
            </wp:positionH>
            <wp:positionV relativeFrom="paragraph">
              <wp:posOffset>2015275</wp:posOffset>
            </wp:positionV>
            <wp:extent cx="3853180" cy="1213485"/>
            <wp:effectExtent l="0" t="0" r="0" b="5715"/>
            <wp:wrapTopAndBottom/>
            <wp:docPr id="520697760" name="Picture 520697760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021921" name="Picture 1" descr="A screenshot of a computer screen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8" t="41394" r="3921" b="32209"/>
                    <a:stretch/>
                  </pic:blipFill>
                  <pic:spPr bwMode="auto">
                    <a:xfrm>
                      <a:off x="0" y="0"/>
                      <a:ext cx="3853180" cy="1213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5C86">
        <w:rPr>
          <w:noProof/>
          <w14:ligatures w14:val="none"/>
        </w:rPr>
        <w:drawing>
          <wp:anchor distT="0" distB="0" distL="114300" distR="114300" simplePos="0" relativeHeight="251707392" behindDoc="0" locked="0" layoutInCell="1" allowOverlap="1" wp14:anchorId="256CEBAA" wp14:editId="7A0EA83C">
            <wp:simplePos x="0" y="0"/>
            <wp:positionH relativeFrom="column">
              <wp:posOffset>798830</wp:posOffset>
            </wp:positionH>
            <wp:positionV relativeFrom="paragraph">
              <wp:posOffset>755230</wp:posOffset>
            </wp:positionV>
            <wp:extent cx="3853180" cy="1213485"/>
            <wp:effectExtent l="0" t="0" r="0" b="5715"/>
            <wp:wrapTopAndBottom/>
            <wp:docPr id="109002192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021921" name="Picture 1" descr="A screenshot of a computer screen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8" t="11791" r="3921" b="61811"/>
                    <a:stretch/>
                  </pic:blipFill>
                  <pic:spPr bwMode="auto">
                    <a:xfrm>
                      <a:off x="0" y="0"/>
                      <a:ext cx="3853180" cy="1213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5C86">
        <w:rPr>
          <w:noProof/>
          <w14:ligatures w14:val="none"/>
        </w:rPr>
        <w:drawing>
          <wp:anchor distT="0" distB="0" distL="114300" distR="114300" simplePos="0" relativeHeight="251716608" behindDoc="0" locked="0" layoutInCell="1" allowOverlap="1" wp14:anchorId="66C1FE15" wp14:editId="53A632BA">
            <wp:simplePos x="0" y="0"/>
            <wp:positionH relativeFrom="column">
              <wp:posOffset>792000</wp:posOffset>
            </wp:positionH>
            <wp:positionV relativeFrom="paragraph">
              <wp:posOffset>7020538</wp:posOffset>
            </wp:positionV>
            <wp:extent cx="3853180" cy="1202602"/>
            <wp:effectExtent l="0" t="0" r="0" b="4445"/>
            <wp:wrapTopAndBottom/>
            <wp:docPr id="686454153" name="Picture 68645415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911103" name="Picture 2" descr="A screenshot of a computer screen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8" t="70862" r="3921" b="2810"/>
                    <a:stretch/>
                  </pic:blipFill>
                  <pic:spPr bwMode="auto">
                    <a:xfrm>
                      <a:off x="0" y="0"/>
                      <a:ext cx="3857379" cy="12039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A5834" w:rsidRPr="00A3576F">
        <w:rPr>
          <w:b/>
          <w:bCs/>
        </w:rPr>
        <w:t>Figure S</w:t>
      </w:r>
      <w:r w:rsidR="00DA5834">
        <w:rPr>
          <w:b/>
          <w:bCs/>
        </w:rPr>
        <w:t>3</w:t>
      </w:r>
      <w:r w:rsidR="00DA5834">
        <w:t>: Chromatogram of a representative</w:t>
      </w:r>
      <w:r w:rsidR="006A56E1">
        <w:t xml:space="preserve"> lobster</w:t>
      </w:r>
      <w:r w:rsidR="00DA5834">
        <w:t xml:space="preserve"> sample displaying quantifier and qualifier transitions.</w:t>
      </w:r>
      <w:r w:rsidR="00E8767D">
        <w:t xml:space="preserve"> The sample had BAMA, BMAA and DAB above the instrumental detectable limits while AEG was undetectable.</w:t>
      </w:r>
      <w:r w:rsidR="00DA5834">
        <w:t xml:space="preserve"> X-axis in each of the windows represents time and Y-axis relative intensity (RI). The order of elution is BAMA&gt;AEG&gt;BMAA&gt;DAB.</w:t>
      </w:r>
    </w:p>
    <w:p w14:paraId="58526FA8" w14:textId="6636050E" w:rsidR="007B1D0A" w:rsidRDefault="00B526E7" w:rsidP="00B46BFC">
      <w:r>
        <w:br w:type="page"/>
      </w:r>
      <w:r w:rsidR="00B84F03" w:rsidRPr="00A3576F">
        <w:rPr>
          <w:b/>
          <w:bCs/>
        </w:rPr>
        <w:lastRenderedPageBreak/>
        <w:t>Table S1</w:t>
      </w:r>
      <w:r w:rsidR="00B84F03">
        <w:t>: Percentage Relative Standard Deviation</w:t>
      </w:r>
      <w:r w:rsidR="00C8064F">
        <w:t xml:space="preserve"> (RSD)</w:t>
      </w:r>
      <w:r w:rsidR="00B84F03">
        <w:t xml:space="preserve"> in </w:t>
      </w:r>
      <w:r w:rsidR="000F7999">
        <w:t>signal</w:t>
      </w:r>
      <w:r w:rsidR="00B84F03">
        <w:t xml:space="preserve"> response.</w:t>
      </w:r>
    </w:p>
    <w:p w14:paraId="416CC653" w14:textId="77777777" w:rsidR="00145304" w:rsidRDefault="00145304" w:rsidP="00B46BFC"/>
    <w:tbl>
      <w:tblPr>
        <w:tblStyle w:val="GridTable1Light"/>
        <w:tblW w:w="5665" w:type="dxa"/>
        <w:tblInd w:w="1323" w:type="dxa"/>
        <w:tblLook w:val="04A0" w:firstRow="1" w:lastRow="0" w:firstColumn="1" w:lastColumn="0" w:noHBand="0" w:noVBand="1"/>
      </w:tblPr>
      <w:tblGrid>
        <w:gridCol w:w="1276"/>
        <w:gridCol w:w="1129"/>
        <w:gridCol w:w="992"/>
        <w:gridCol w:w="1134"/>
        <w:gridCol w:w="1134"/>
      </w:tblGrid>
      <w:tr w:rsidR="00C8064F" w:rsidRPr="007B1D0A" w14:paraId="202D36BD" w14:textId="77777777" w:rsidTr="00C25B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5"/>
            <w:noWrap/>
          </w:tcPr>
          <w:p w14:paraId="6C1296B9" w14:textId="2AF7935C" w:rsidR="00C8064F" w:rsidRPr="007B1D0A" w:rsidRDefault="00C8064F" w:rsidP="00C8064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RSD (Inter-day variability)</w:t>
            </w:r>
          </w:p>
        </w:tc>
      </w:tr>
      <w:tr w:rsidR="007B1D0A" w:rsidRPr="007B1D0A" w14:paraId="21F1057A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83D105" w14:textId="77777777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ndard</w:t>
            </w:r>
          </w:p>
        </w:tc>
        <w:tc>
          <w:tcPr>
            <w:tcW w:w="1129" w:type="dxa"/>
            <w:noWrap/>
            <w:hideMark/>
          </w:tcPr>
          <w:p w14:paraId="28F670DA" w14:textId="77777777" w:rsidR="007B1D0A" w:rsidRPr="007B1D0A" w:rsidRDefault="007B1D0A" w:rsidP="0023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AA</w:t>
            </w:r>
          </w:p>
        </w:tc>
        <w:tc>
          <w:tcPr>
            <w:tcW w:w="992" w:type="dxa"/>
            <w:noWrap/>
            <w:hideMark/>
          </w:tcPr>
          <w:p w14:paraId="11543257" w14:textId="77777777" w:rsidR="007B1D0A" w:rsidRPr="007B1D0A" w:rsidRDefault="007B1D0A" w:rsidP="0023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EG</w:t>
            </w:r>
          </w:p>
        </w:tc>
        <w:tc>
          <w:tcPr>
            <w:tcW w:w="1134" w:type="dxa"/>
            <w:noWrap/>
            <w:hideMark/>
          </w:tcPr>
          <w:p w14:paraId="661BF098" w14:textId="77777777" w:rsidR="007B1D0A" w:rsidRPr="007B1D0A" w:rsidRDefault="007B1D0A" w:rsidP="0023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B</w:t>
            </w:r>
          </w:p>
        </w:tc>
        <w:tc>
          <w:tcPr>
            <w:tcW w:w="1134" w:type="dxa"/>
            <w:noWrap/>
            <w:hideMark/>
          </w:tcPr>
          <w:p w14:paraId="58E9F1E0" w14:textId="77777777" w:rsidR="007B1D0A" w:rsidRPr="007B1D0A" w:rsidRDefault="007B1D0A" w:rsidP="00234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MA</w:t>
            </w:r>
          </w:p>
        </w:tc>
      </w:tr>
      <w:tr w:rsidR="007B1D0A" w:rsidRPr="007B1D0A" w14:paraId="27F3D0F5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66BF0C3" w14:textId="2D9D317E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7</w:t>
            </w:r>
          </w:p>
        </w:tc>
        <w:tc>
          <w:tcPr>
            <w:tcW w:w="1129" w:type="dxa"/>
            <w:noWrap/>
            <w:hideMark/>
          </w:tcPr>
          <w:p w14:paraId="660041B4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8</w:t>
            </w:r>
          </w:p>
        </w:tc>
        <w:tc>
          <w:tcPr>
            <w:tcW w:w="992" w:type="dxa"/>
            <w:noWrap/>
            <w:hideMark/>
          </w:tcPr>
          <w:p w14:paraId="32E58091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1134" w:type="dxa"/>
            <w:noWrap/>
            <w:hideMark/>
          </w:tcPr>
          <w:p w14:paraId="2981FCEA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2</w:t>
            </w:r>
          </w:p>
        </w:tc>
        <w:tc>
          <w:tcPr>
            <w:tcW w:w="1134" w:type="dxa"/>
            <w:noWrap/>
            <w:hideMark/>
          </w:tcPr>
          <w:p w14:paraId="7AD0665C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7</w:t>
            </w:r>
          </w:p>
        </w:tc>
      </w:tr>
      <w:tr w:rsidR="007B1D0A" w:rsidRPr="007B1D0A" w14:paraId="7E8ACEEF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FA41275" w14:textId="77777777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6</w:t>
            </w:r>
          </w:p>
        </w:tc>
        <w:tc>
          <w:tcPr>
            <w:tcW w:w="1129" w:type="dxa"/>
            <w:noWrap/>
            <w:hideMark/>
          </w:tcPr>
          <w:p w14:paraId="6464E8F8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  <w:tc>
          <w:tcPr>
            <w:tcW w:w="992" w:type="dxa"/>
            <w:noWrap/>
            <w:hideMark/>
          </w:tcPr>
          <w:p w14:paraId="0E4A6377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1134" w:type="dxa"/>
            <w:noWrap/>
            <w:hideMark/>
          </w:tcPr>
          <w:p w14:paraId="56D678E3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1134" w:type="dxa"/>
            <w:noWrap/>
            <w:hideMark/>
          </w:tcPr>
          <w:p w14:paraId="7CE88031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</w:tr>
      <w:tr w:rsidR="007B1D0A" w:rsidRPr="007B1D0A" w14:paraId="46067AD6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319FD6" w14:textId="02806B05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5</w:t>
            </w:r>
          </w:p>
        </w:tc>
        <w:tc>
          <w:tcPr>
            <w:tcW w:w="1129" w:type="dxa"/>
            <w:noWrap/>
            <w:hideMark/>
          </w:tcPr>
          <w:p w14:paraId="40CD95B5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1</w:t>
            </w:r>
          </w:p>
        </w:tc>
        <w:tc>
          <w:tcPr>
            <w:tcW w:w="992" w:type="dxa"/>
            <w:noWrap/>
            <w:hideMark/>
          </w:tcPr>
          <w:p w14:paraId="29F506BD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1134" w:type="dxa"/>
            <w:noWrap/>
            <w:hideMark/>
          </w:tcPr>
          <w:p w14:paraId="38104D2A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1134" w:type="dxa"/>
            <w:noWrap/>
            <w:hideMark/>
          </w:tcPr>
          <w:p w14:paraId="646D0931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4</w:t>
            </w:r>
          </w:p>
        </w:tc>
      </w:tr>
      <w:tr w:rsidR="007B1D0A" w:rsidRPr="007B1D0A" w14:paraId="58F679F1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1A33C03" w14:textId="77777777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4</w:t>
            </w:r>
          </w:p>
        </w:tc>
        <w:tc>
          <w:tcPr>
            <w:tcW w:w="1129" w:type="dxa"/>
            <w:noWrap/>
            <w:hideMark/>
          </w:tcPr>
          <w:p w14:paraId="6E41F184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72DB3828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</w:p>
        </w:tc>
        <w:tc>
          <w:tcPr>
            <w:tcW w:w="1134" w:type="dxa"/>
            <w:noWrap/>
            <w:hideMark/>
          </w:tcPr>
          <w:p w14:paraId="5F064ECA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  <w:tc>
          <w:tcPr>
            <w:tcW w:w="1134" w:type="dxa"/>
            <w:noWrap/>
            <w:hideMark/>
          </w:tcPr>
          <w:p w14:paraId="100989C1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</w:tr>
      <w:tr w:rsidR="007B1D0A" w:rsidRPr="007B1D0A" w14:paraId="689B7372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B101AC" w14:textId="77777777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3</w:t>
            </w:r>
          </w:p>
        </w:tc>
        <w:tc>
          <w:tcPr>
            <w:tcW w:w="1129" w:type="dxa"/>
            <w:noWrap/>
            <w:hideMark/>
          </w:tcPr>
          <w:p w14:paraId="5B99E545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992" w:type="dxa"/>
            <w:noWrap/>
            <w:hideMark/>
          </w:tcPr>
          <w:p w14:paraId="39FD7457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2</w:t>
            </w:r>
          </w:p>
        </w:tc>
        <w:tc>
          <w:tcPr>
            <w:tcW w:w="1134" w:type="dxa"/>
            <w:noWrap/>
            <w:hideMark/>
          </w:tcPr>
          <w:p w14:paraId="4B650A24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1134" w:type="dxa"/>
            <w:noWrap/>
            <w:hideMark/>
          </w:tcPr>
          <w:p w14:paraId="7E42ED6D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</w:tr>
      <w:tr w:rsidR="007B1D0A" w:rsidRPr="007B1D0A" w14:paraId="30FAF67E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A8B834" w14:textId="77777777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</w:p>
        </w:tc>
        <w:tc>
          <w:tcPr>
            <w:tcW w:w="1129" w:type="dxa"/>
            <w:noWrap/>
            <w:hideMark/>
          </w:tcPr>
          <w:p w14:paraId="19AF69ED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</w:t>
            </w:r>
          </w:p>
        </w:tc>
        <w:tc>
          <w:tcPr>
            <w:tcW w:w="992" w:type="dxa"/>
            <w:noWrap/>
            <w:hideMark/>
          </w:tcPr>
          <w:p w14:paraId="797F6410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1134" w:type="dxa"/>
            <w:noWrap/>
            <w:hideMark/>
          </w:tcPr>
          <w:p w14:paraId="272EB825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8</w:t>
            </w:r>
          </w:p>
        </w:tc>
        <w:tc>
          <w:tcPr>
            <w:tcW w:w="1134" w:type="dxa"/>
            <w:noWrap/>
            <w:hideMark/>
          </w:tcPr>
          <w:p w14:paraId="465B2082" w14:textId="77777777" w:rsidR="007B1D0A" w:rsidRPr="007B1D0A" w:rsidRDefault="007B1D0A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B1D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</w:tr>
      <w:tr w:rsidR="007B1D0A" w:rsidRPr="007B1D0A" w14:paraId="0DE5AF60" w14:textId="77777777" w:rsidTr="007B1D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F159A61" w14:textId="1640BA2E" w:rsidR="007B1D0A" w:rsidRPr="007B1D0A" w:rsidRDefault="007B1D0A" w:rsidP="002345B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129" w:type="dxa"/>
            <w:noWrap/>
          </w:tcPr>
          <w:p w14:paraId="3AD0524E" w14:textId="48F25098" w:rsidR="007B1D0A" w:rsidRPr="007B1D0A" w:rsidRDefault="00C8064F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992" w:type="dxa"/>
            <w:noWrap/>
          </w:tcPr>
          <w:p w14:paraId="64F256B8" w14:textId="6E45D3E1" w:rsidR="007B1D0A" w:rsidRPr="007B1D0A" w:rsidRDefault="00C8064F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1134" w:type="dxa"/>
            <w:noWrap/>
          </w:tcPr>
          <w:p w14:paraId="3FF5CF9F" w14:textId="3C35F260" w:rsidR="007B1D0A" w:rsidRPr="007B1D0A" w:rsidRDefault="00C8064F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6</w:t>
            </w:r>
          </w:p>
        </w:tc>
        <w:tc>
          <w:tcPr>
            <w:tcW w:w="1134" w:type="dxa"/>
            <w:noWrap/>
          </w:tcPr>
          <w:p w14:paraId="542AED7D" w14:textId="665D3D8A" w:rsidR="007B1D0A" w:rsidRPr="007B1D0A" w:rsidRDefault="00C8064F" w:rsidP="007B1D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7</w:t>
            </w:r>
          </w:p>
        </w:tc>
      </w:tr>
    </w:tbl>
    <w:p w14:paraId="17265CDD" w14:textId="77777777" w:rsidR="00E44907" w:rsidRDefault="00E44907">
      <w:pPr>
        <w:spacing w:after="160" w:line="259" w:lineRule="auto"/>
        <w:rPr>
          <w:b/>
          <w:bCs/>
        </w:rPr>
      </w:pPr>
    </w:p>
    <w:tbl>
      <w:tblPr>
        <w:tblStyle w:val="GridTable1Light"/>
        <w:tblpPr w:leftFromText="180" w:rightFromText="180" w:vertAnchor="page" w:horzAnchor="margin" w:tblpXSpec="center" w:tblpY="6029"/>
        <w:tblW w:w="7209" w:type="dxa"/>
        <w:tblLook w:val="04A0" w:firstRow="1" w:lastRow="0" w:firstColumn="1" w:lastColumn="0" w:noHBand="0" w:noVBand="1"/>
      </w:tblPr>
      <w:tblGrid>
        <w:gridCol w:w="2403"/>
        <w:gridCol w:w="1845"/>
        <w:gridCol w:w="2961"/>
      </w:tblGrid>
      <w:tr w:rsidR="00005C82" w:rsidRPr="00E44907" w14:paraId="14D98734" w14:textId="77777777" w:rsidTr="00005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noWrap/>
            <w:hideMark/>
          </w:tcPr>
          <w:p w14:paraId="0E15ABE7" w14:textId="77777777" w:rsidR="00005C82" w:rsidRPr="00E44907" w:rsidRDefault="00005C82" w:rsidP="00005C8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ound</w:t>
            </w:r>
          </w:p>
        </w:tc>
        <w:tc>
          <w:tcPr>
            <w:tcW w:w="1845" w:type="dxa"/>
            <w:noWrap/>
            <w:hideMark/>
          </w:tcPr>
          <w:p w14:paraId="70707496" w14:textId="77777777" w:rsidR="00005C82" w:rsidRPr="00E44907" w:rsidRDefault="00005C82" w:rsidP="00005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N TCA extract</w:t>
            </w:r>
          </w:p>
        </w:tc>
        <w:tc>
          <w:tcPr>
            <w:tcW w:w="2961" w:type="dxa"/>
            <w:noWrap/>
            <w:hideMark/>
          </w:tcPr>
          <w:p w14:paraId="25359D1F" w14:textId="77777777" w:rsidR="00005C82" w:rsidRPr="00E44907" w:rsidRDefault="00005C82" w:rsidP="00005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drolysed protein pellet</w:t>
            </w:r>
          </w:p>
        </w:tc>
      </w:tr>
      <w:tr w:rsidR="00005C82" w:rsidRPr="00E44907" w14:paraId="5C67A95E" w14:textId="77777777" w:rsidTr="00005C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noWrap/>
            <w:hideMark/>
          </w:tcPr>
          <w:p w14:paraId="7824A0AA" w14:textId="77777777" w:rsidR="00005C82" w:rsidRPr="00E44907" w:rsidRDefault="00005C82" w:rsidP="00005C8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AA</w:t>
            </w:r>
          </w:p>
        </w:tc>
        <w:tc>
          <w:tcPr>
            <w:tcW w:w="1845" w:type="dxa"/>
            <w:noWrap/>
            <w:hideMark/>
          </w:tcPr>
          <w:p w14:paraId="3034A49A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.3</w:t>
            </w:r>
          </w:p>
        </w:tc>
        <w:tc>
          <w:tcPr>
            <w:tcW w:w="2961" w:type="dxa"/>
            <w:noWrap/>
            <w:hideMark/>
          </w:tcPr>
          <w:p w14:paraId="6E9B71BF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.3</w:t>
            </w:r>
          </w:p>
        </w:tc>
      </w:tr>
      <w:tr w:rsidR="00005C82" w:rsidRPr="00E44907" w14:paraId="30C4CA1C" w14:textId="77777777" w:rsidTr="00005C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noWrap/>
            <w:hideMark/>
          </w:tcPr>
          <w:p w14:paraId="0FD95417" w14:textId="77777777" w:rsidR="00005C82" w:rsidRPr="00E44907" w:rsidRDefault="00005C82" w:rsidP="00005C8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EG</w:t>
            </w:r>
          </w:p>
        </w:tc>
        <w:tc>
          <w:tcPr>
            <w:tcW w:w="1845" w:type="dxa"/>
            <w:noWrap/>
            <w:hideMark/>
          </w:tcPr>
          <w:p w14:paraId="1F7BC123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3</w:t>
            </w:r>
          </w:p>
        </w:tc>
        <w:tc>
          <w:tcPr>
            <w:tcW w:w="2961" w:type="dxa"/>
            <w:noWrap/>
            <w:hideMark/>
          </w:tcPr>
          <w:p w14:paraId="69AD19D4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2</w:t>
            </w:r>
          </w:p>
        </w:tc>
      </w:tr>
      <w:tr w:rsidR="00005C82" w:rsidRPr="00E44907" w14:paraId="36C21E15" w14:textId="77777777" w:rsidTr="00005C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noWrap/>
            <w:hideMark/>
          </w:tcPr>
          <w:p w14:paraId="088A63D3" w14:textId="77777777" w:rsidR="00005C82" w:rsidRPr="00E44907" w:rsidRDefault="00005C82" w:rsidP="00005C8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B</w:t>
            </w:r>
          </w:p>
        </w:tc>
        <w:tc>
          <w:tcPr>
            <w:tcW w:w="1845" w:type="dxa"/>
            <w:noWrap/>
            <w:hideMark/>
          </w:tcPr>
          <w:p w14:paraId="40244C5A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.2</w:t>
            </w:r>
          </w:p>
        </w:tc>
        <w:tc>
          <w:tcPr>
            <w:tcW w:w="2961" w:type="dxa"/>
            <w:noWrap/>
            <w:hideMark/>
          </w:tcPr>
          <w:p w14:paraId="4B91E319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8</w:t>
            </w:r>
          </w:p>
        </w:tc>
      </w:tr>
      <w:tr w:rsidR="00005C82" w:rsidRPr="00E44907" w14:paraId="616A431C" w14:textId="77777777" w:rsidTr="00005C8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noWrap/>
            <w:hideMark/>
          </w:tcPr>
          <w:p w14:paraId="5008E9F7" w14:textId="77777777" w:rsidR="00005C82" w:rsidRPr="00E44907" w:rsidRDefault="00005C82" w:rsidP="00005C8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MA</w:t>
            </w:r>
          </w:p>
        </w:tc>
        <w:tc>
          <w:tcPr>
            <w:tcW w:w="1845" w:type="dxa"/>
            <w:noWrap/>
            <w:hideMark/>
          </w:tcPr>
          <w:p w14:paraId="01047683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8</w:t>
            </w:r>
          </w:p>
        </w:tc>
        <w:tc>
          <w:tcPr>
            <w:tcW w:w="2961" w:type="dxa"/>
            <w:noWrap/>
            <w:hideMark/>
          </w:tcPr>
          <w:p w14:paraId="23432189" w14:textId="77777777" w:rsidR="00005C82" w:rsidRPr="00E44907" w:rsidRDefault="00005C82" w:rsidP="00005C8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4490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9</w:t>
            </w:r>
          </w:p>
        </w:tc>
      </w:tr>
    </w:tbl>
    <w:p w14:paraId="26EA5848" w14:textId="51ACC68A" w:rsidR="006A56E1" w:rsidRDefault="00E44907">
      <w:pPr>
        <w:spacing w:after="160" w:line="259" w:lineRule="auto"/>
      </w:pPr>
      <w:r w:rsidRPr="00A3576F">
        <w:rPr>
          <w:b/>
          <w:bCs/>
        </w:rPr>
        <w:t>Table S</w:t>
      </w:r>
      <w:r>
        <w:rPr>
          <w:b/>
          <w:bCs/>
        </w:rPr>
        <w:t>2</w:t>
      </w:r>
      <w:r>
        <w:t xml:space="preserve">: </w:t>
      </w:r>
      <w:r w:rsidR="00C56D11">
        <w:t>Average s</w:t>
      </w:r>
      <w:r>
        <w:t xml:space="preserve">pike </w:t>
      </w:r>
      <w:r w:rsidR="00C56D11">
        <w:t>r</w:t>
      </w:r>
      <w:r>
        <w:t>ecovery</w:t>
      </w:r>
      <w:r w:rsidR="008C04D5">
        <w:t xml:space="preserve"> (%)</w:t>
      </w:r>
      <w:r>
        <w:t xml:space="preserve"> of </w:t>
      </w:r>
      <w:r w:rsidR="00C56D11">
        <w:t xml:space="preserve">BMAA, AEG, DAB and BAMA from </w:t>
      </w:r>
      <w:r w:rsidR="004D0FFD">
        <w:t xml:space="preserve">0.1N </w:t>
      </w:r>
      <w:r w:rsidR="006A56E1">
        <w:t>t</w:t>
      </w:r>
      <w:r w:rsidR="004D0FFD">
        <w:t xml:space="preserve">richloroacetic acid extract and </w:t>
      </w:r>
      <w:r w:rsidR="008C04D5">
        <w:t>6N HCl hydrolyzed protein pellet from different tissues of American lobster.</w:t>
      </w:r>
    </w:p>
    <w:p w14:paraId="6C498794" w14:textId="5BE324BC" w:rsidR="006A56E1" w:rsidRDefault="006A56E1">
      <w:pPr>
        <w:spacing w:after="160" w:line="259" w:lineRule="auto"/>
      </w:pPr>
    </w:p>
    <w:p w14:paraId="340536C2" w14:textId="77777777" w:rsidR="006A56E1" w:rsidRDefault="006A56E1">
      <w:pPr>
        <w:spacing w:after="160" w:line="259" w:lineRule="auto"/>
      </w:pPr>
    </w:p>
    <w:p w14:paraId="48F3F933" w14:textId="3133AFC1" w:rsidR="00B84F03" w:rsidRDefault="00B84F03">
      <w:pPr>
        <w:spacing w:after="160" w:line="259" w:lineRule="auto"/>
      </w:pPr>
      <w:r>
        <w:br w:type="page"/>
      </w:r>
    </w:p>
    <w:p w14:paraId="3C7578EA" w14:textId="0FFA8206" w:rsidR="00FE55A5" w:rsidRDefault="00FE55A5" w:rsidP="00A92442">
      <w:r w:rsidRPr="00184094">
        <w:rPr>
          <w:b/>
          <w:bCs/>
        </w:rPr>
        <w:lastRenderedPageBreak/>
        <w:t>Tabl</w:t>
      </w:r>
      <w:r>
        <w:rPr>
          <w:b/>
          <w:bCs/>
        </w:rPr>
        <w:t>e S</w:t>
      </w:r>
      <w:r w:rsidR="00145304">
        <w:rPr>
          <w:b/>
          <w:bCs/>
        </w:rPr>
        <w:t>3</w:t>
      </w:r>
      <w:r>
        <w:rPr>
          <w:b/>
          <w:bCs/>
        </w:rPr>
        <w:t>:</w:t>
      </w:r>
      <w:r>
        <w:t xml:space="preserve"> </w:t>
      </w:r>
      <w:r w:rsidR="002C7DD0">
        <w:t>Concentration</w:t>
      </w:r>
      <w:r>
        <w:t xml:space="preserve"> </w:t>
      </w:r>
      <w:r w:rsidRPr="00AA68EC">
        <w:rPr>
          <w:lang w:val="en-US"/>
        </w:rPr>
        <w:t xml:space="preserve">(ng/g tissue weight) </w:t>
      </w:r>
      <w:r>
        <w:rPr>
          <w:lang w:val="en-US"/>
        </w:rPr>
        <w:t>of</w:t>
      </w:r>
      <w:r w:rsidRPr="00AA68EC">
        <w:rPr>
          <w:lang w:val="en-US"/>
        </w:rPr>
        <w:t xml:space="preserve"> </w:t>
      </w:r>
      <w:r>
        <w:rPr>
          <w:lang w:val="en-US"/>
        </w:rPr>
        <w:t xml:space="preserve">free and protein-bound </w:t>
      </w:r>
      <w:r w:rsidR="0021502F" w:rsidRPr="00AA68EC">
        <w:rPr>
          <w:lang w:val="en-US"/>
        </w:rPr>
        <w:t>BMAA, AEG, DAB and BAMA</w:t>
      </w:r>
      <w:r w:rsidR="0021502F">
        <w:rPr>
          <w:lang w:val="en-US"/>
        </w:rPr>
        <w:t xml:space="preserve"> </w:t>
      </w:r>
      <w:r w:rsidR="0021502F" w:rsidRPr="00AA68EC">
        <w:rPr>
          <w:lang w:val="en-US"/>
        </w:rPr>
        <w:t>in</w:t>
      </w:r>
      <w:r w:rsidR="0021502F">
        <w:rPr>
          <w:lang w:val="en-US"/>
        </w:rPr>
        <w:t xml:space="preserve"> tissues of</w:t>
      </w:r>
      <w:r w:rsidR="0021502F" w:rsidRPr="00AA68EC">
        <w:t xml:space="preserve"> American lobster. </w:t>
      </w:r>
      <w:r w:rsidR="0021502F">
        <w:t xml:space="preserve">Free represents value from TCA extraction and protein-bound represents values from precipitated proteins. </w:t>
      </w:r>
      <w:r>
        <w:t xml:space="preserve">L1-L4 are lobsters from harvest 2021 and L5-L8 are lobsters from harvest 2022. ND represents </w:t>
      </w:r>
      <w:r w:rsidRPr="00AA68EC">
        <w:t>non-detected</w:t>
      </w:r>
      <w:r>
        <w:t xml:space="preserve"> value</w:t>
      </w:r>
      <w:r w:rsidR="00EA7F06">
        <w:t xml:space="preserve">s, </w:t>
      </w:r>
      <w:r w:rsidR="00B46BFC">
        <w:t>D</w:t>
      </w:r>
      <w:r w:rsidR="00EA7F06">
        <w:t xml:space="preserve"> that were detected but were </w:t>
      </w:r>
      <w:r w:rsidR="00295521">
        <w:t xml:space="preserve">below </w:t>
      </w:r>
      <w:r w:rsidR="00BF13EE">
        <w:t xml:space="preserve">lower </w:t>
      </w:r>
      <w:r w:rsidR="00295521">
        <w:t>limit of quantification</w:t>
      </w:r>
      <w:r w:rsidR="006A6FD0">
        <w:t xml:space="preserve"> (LLOQ)</w:t>
      </w:r>
      <w:r>
        <w:t>.</w:t>
      </w:r>
      <w:r w:rsidR="00A80AC3">
        <w:t xml:space="preserve"> ND values were replaced with one-fifth the L</w:t>
      </w:r>
      <w:r w:rsidR="00196C4E">
        <w:t xml:space="preserve">imit of </w:t>
      </w:r>
      <w:r w:rsidR="00A80AC3">
        <w:t>D</w:t>
      </w:r>
      <w:r w:rsidR="00196C4E">
        <w:t>etection (LOD)</w:t>
      </w:r>
      <w:r w:rsidR="00A80AC3">
        <w:t xml:space="preserve"> for statistical analysis.</w:t>
      </w:r>
    </w:p>
    <w:p w14:paraId="3F9A1C6D" w14:textId="77777777" w:rsidR="00FE55A5" w:rsidRDefault="00FE55A5" w:rsidP="00FE55A5"/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663"/>
        <w:gridCol w:w="899"/>
        <w:gridCol w:w="868"/>
        <w:gridCol w:w="941"/>
        <w:gridCol w:w="851"/>
        <w:gridCol w:w="718"/>
        <w:gridCol w:w="708"/>
        <w:gridCol w:w="799"/>
        <w:gridCol w:w="799"/>
        <w:gridCol w:w="718"/>
        <w:gridCol w:w="718"/>
        <w:gridCol w:w="799"/>
      </w:tblGrid>
      <w:tr w:rsidR="00FE55A5" w:rsidRPr="00725BB1" w14:paraId="2C68C68E" w14:textId="77777777" w:rsidTr="00227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vAlign w:val="center"/>
          </w:tcPr>
          <w:p w14:paraId="16415050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899" w:type="dxa"/>
            <w:vMerge w:val="restart"/>
            <w:noWrap/>
            <w:vAlign w:val="center"/>
            <w:hideMark/>
          </w:tcPr>
          <w:p w14:paraId="62B2CC9A" w14:textId="77777777" w:rsidR="00FE55A5" w:rsidRPr="00725BB1" w:rsidRDefault="00FE55A5" w:rsidP="00227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bster</w:t>
            </w:r>
          </w:p>
        </w:tc>
        <w:tc>
          <w:tcPr>
            <w:tcW w:w="868" w:type="dxa"/>
            <w:vMerge w:val="restart"/>
            <w:noWrap/>
            <w:vAlign w:val="center"/>
            <w:hideMark/>
          </w:tcPr>
          <w:p w14:paraId="00600AFD" w14:textId="77777777" w:rsidR="00FE55A5" w:rsidRPr="00725BB1" w:rsidRDefault="00FE55A5" w:rsidP="00227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  <w:p w14:paraId="7F92339E" w14:textId="77777777" w:rsidR="00FE55A5" w:rsidRPr="00725BB1" w:rsidRDefault="00FE55A5" w:rsidP="00227E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Merge w:val="restart"/>
            <w:vAlign w:val="center"/>
          </w:tcPr>
          <w:p w14:paraId="26D33EF2" w14:textId="77777777" w:rsidR="00FE55A5" w:rsidRDefault="00FE55A5" w:rsidP="00227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rga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</w:p>
          <w:p w14:paraId="1122863C" w14:textId="77777777" w:rsidR="00FE55A5" w:rsidRPr="00725BB1" w:rsidRDefault="00FE55A5" w:rsidP="00227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ssue</w:t>
            </w:r>
          </w:p>
        </w:tc>
        <w:tc>
          <w:tcPr>
            <w:tcW w:w="3076" w:type="dxa"/>
            <w:gridSpan w:val="4"/>
            <w:noWrap/>
            <w:vAlign w:val="center"/>
            <w:hideMark/>
          </w:tcPr>
          <w:p w14:paraId="748467BD" w14:textId="77777777" w:rsidR="00FE55A5" w:rsidRPr="00725BB1" w:rsidRDefault="00FE55A5" w:rsidP="00B62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ree (ng/g)</w:t>
            </w:r>
          </w:p>
        </w:tc>
        <w:tc>
          <w:tcPr>
            <w:tcW w:w="2904" w:type="dxa"/>
            <w:gridSpan w:val="4"/>
            <w:noWrap/>
            <w:vAlign w:val="center"/>
            <w:hideMark/>
          </w:tcPr>
          <w:p w14:paraId="168CA37E" w14:textId="77777777" w:rsidR="00FE55A5" w:rsidRPr="00725BB1" w:rsidRDefault="00FE55A5" w:rsidP="00B622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-bound (ng/g)</w:t>
            </w:r>
          </w:p>
        </w:tc>
      </w:tr>
      <w:tr w:rsidR="00FE55A5" w:rsidRPr="00725BB1" w14:paraId="2B5303B9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</w:tcPr>
          <w:p w14:paraId="4A960EC0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79C0BB6E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71E36970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Merge/>
            <w:vAlign w:val="center"/>
          </w:tcPr>
          <w:p w14:paraId="3C50DEE8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5842F72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AA</w:t>
            </w:r>
          </w:p>
        </w:tc>
        <w:tc>
          <w:tcPr>
            <w:tcW w:w="718" w:type="dxa"/>
            <w:noWrap/>
            <w:vAlign w:val="center"/>
            <w:hideMark/>
          </w:tcPr>
          <w:p w14:paraId="3B1CCEA1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B</w:t>
            </w:r>
          </w:p>
        </w:tc>
        <w:tc>
          <w:tcPr>
            <w:tcW w:w="708" w:type="dxa"/>
            <w:noWrap/>
            <w:vAlign w:val="center"/>
            <w:hideMark/>
          </w:tcPr>
          <w:p w14:paraId="5B2FC264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EG</w:t>
            </w:r>
          </w:p>
        </w:tc>
        <w:tc>
          <w:tcPr>
            <w:tcW w:w="799" w:type="dxa"/>
            <w:noWrap/>
            <w:vAlign w:val="center"/>
            <w:hideMark/>
          </w:tcPr>
          <w:p w14:paraId="5241503E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MA</w:t>
            </w:r>
          </w:p>
        </w:tc>
        <w:tc>
          <w:tcPr>
            <w:tcW w:w="799" w:type="dxa"/>
            <w:noWrap/>
            <w:vAlign w:val="center"/>
            <w:hideMark/>
          </w:tcPr>
          <w:p w14:paraId="2EB0332A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AA</w:t>
            </w:r>
          </w:p>
        </w:tc>
        <w:tc>
          <w:tcPr>
            <w:tcW w:w="718" w:type="dxa"/>
            <w:noWrap/>
            <w:vAlign w:val="center"/>
            <w:hideMark/>
          </w:tcPr>
          <w:p w14:paraId="38A7A787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B</w:t>
            </w:r>
          </w:p>
        </w:tc>
        <w:tc>
          <w:tcPr>
            <w:tcW w:w="718" w:type="dxa"/>
            <w:noWrap/>
            <w:vAlign w:val="center"/>
            <w:hideMark/>
          </w:tcPr>
          <w:p w14:paraId="12D2B4A5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EG</w:t>
            </w:r>
          </w:p>
        </w:tc>
        <w:tc>
          <w:tcPr>
            <w:tcW w:w="669" w:type="dxa"/>
            <w:noWrap/>
            <w:vAlign w:val="center"/>
            <w:hideMark/>
          </w:tcPr>
          <w:p w14:paraId="3868E62C" w14:textId="77777777" w:rsidR="00FE55A5" w:rsidRPr="00725BB1" w:rsidRDefault="00FE55A5" w:rsidP="00B62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MA</w:t>
            </w:r>
          </w:p>
        </w:tc>
      </w:tr>
      <w:tr w:rsidR="00FE55A5" w:rsidRPr="00725BB1" w14:paraId="6F348B1D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vAlign w:val="center"/>
          </w:tcPr>
          <w:p w14:paraId="2AC28C9A" w14:textId="77777777" w:rsidR="00FE55A5" w:rsidRPr="00E64A7F" w:rsidRDefault="00FE55A5" w:rsidP="00227E3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899" w:type="dxa"/>
            <w:vMerge w:val="restart"/>
            <w:noWrap/>
            <w:vAlign w:val="center"/>
            <w:hideMark/>
          </w:tcPr>
          <w:p w14:paraId="0498B2DC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1</w:t>
            </w:r>
          </w:p>
        </w:tc>
        <w:tc>
          <w:tcPr>
            <w:tcW w:w="868" w:type="dxa"/>
            <w:vMerge w:val="restart"/>
            <w:noWrap/>
            <w:vAlign w:val="center"/>
            <w:hideMark/>
          </w:tcPr>
          <w:p w14:paraId="71125D43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41" w:type="dxa"/>
            <w:vAlign w:val="center"/>
          </w:tcPr>
          <w:p w14:paraId="6890CE25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1641568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4</w:t>
            </w:r>
          </w:p>
        </w:tc>
        <w:tc>
          <w:tcPr>
            <w:tcW w:w="718" w:type="dxa"/>
            <w:noWrap/>
            <w:hideMark/>
          </w:tcPr>
          <w:p w14:paraId="63A25BC0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08</w:t>
            </w:r>
          </w:p>
        </w:tc>
        <w:tc>
          <w:tcPr>
            <w:tcW w:w="708" w:type="dxa"/>
            <w:noWrap/>
            <w:hideMark/>
          </w:tcPr>
          <w:p w14:paraId="66A6D09B" w14:textId="7E771592" w:rsidR="00FE55A5" w:rsidRPr="00B62239" w:rsidRDefault="007E5BA6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799" w:type="dxa"/>
            <w:noWrap/>
            <w:hideMark/>
          </w:tcPr>
          <w:p w14:paraId="289DADD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4421E6C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639FD89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4</w:t>
            </w:r>
          </w:p>
        </w:tc>
        <w:tc>
          <w:tcPr>
            <w:tcW w:w="718" w:type="dxa"/>
            <w:noWrap/>
            <w:hideMark/>
          </w:tcPr>
          <w:p w14:paraId="06458A8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669" w:type="dxa"/>
            <w:noWrap/>
            <w:hideMark/>
          </w:tcPr>
          <w:p w14:paraId="34DF225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0006073D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4DC9C3E2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506C81C1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6DBA9BFB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AFEE857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10242AB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91</w:t>
            </w:r>
          </w:p>
        </w:tc>
        <w:tc>
          <w:tcPr>
            <w:tcW w:w="718" w:type="dxa"/>
            <w:noWrap/>
            <w:hideMark/>
          </w:tcPr>
          <w:p w14:paraId="5686C76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21</w:t>
            </w:r>
          </w:p>
        </w:tc>
        <w:tc>
          <w:tcPr>
            <w:tcW w:w="708" w:type="dxa"/>
            <w:noWrap/>
            <w:hideMark/>
          </w:tcPr>
          <w:p w14:paraId="0B9BB07B" w14:textId="70C17037" w:rsidR="00FE55A5" w:rsidRPr="00B62239" w:rsidRDefault="00E1433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6ECE02CC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704E3B1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043D488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64</w:t>
            </w:r>
          </w:p>
        </w:tc>
        <w:tc>
          <w:tcPr>
            <w:tcW w:w="718" w:type="dxa"/>
            <w:noWrap/>
            <w:hideMark/>
          </w:tcPr>
          <w:p w14:paraId="3E1544C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3</w:t>
            </w:r>
          </w:p>
        </w:tc>
        <w:tc>
          <w:tcPr>
            <w:tcW w:w="669" w:type="dxa"/>
            <w:noWrap/>
            <w:hideMark/>
          </w:tcPr>
          <w:p w14:paraId="50FC7449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2979DD5A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02506629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616BF2CF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054ED460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C361ABA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02AC1FB9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96</w:t>
            </w:r>
          </w:p>
        </w:tc>
        <w:tc>
          <w:tcPr>
            <w:tcW w:w="718" w:type="dxa"/>
            <w:noWrap/>
            <w:hideMark/>
          </w:tcPr>
          <w:p w14:paraId="2049C0F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88</w:t>
            </w:r>
          </w:p>
        </w:tc>
        <w:tc>
          <w:tcPr>
            <w:tcW w:w="708" w:type="dxa"/>
            <w:noWrap/>
            <w:hideMark/>
          </w:tcPr>
          <w:p w14:paraId="487DA060" w14:textId="77777777" w:rsidR="00FE55A5" w:rsidRPr="00B62239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2</w:t>
            </w:r>
          </w:p>
        </w:tc>
        <w:tc>
          <w:tcPr>
            <w:tcW w:w="799" w:type="dxa"/>
            <w:noWrap/>
            <w:hideMark/>
          </w:tcPr>
          <w:p w14:paraId="167E5406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076A392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111F783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92</w:t>
            </w:r>
          </w:p>
        </w:tc>
        <w:tc>
          <w:tcPr>
            <w:tcW w:w="718" w:type="dxa"/>
            <w:noWrap/>
            <w:hideMark/>
          </w:tcPr>
          <w:p w14:paraId="7F54ABA6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74</w:t>
            </w:r>
          </w:p>
        </w:tc>
        <w:tc>
          <w:tcPr>
            <w:tcW w:w="669" w:type="dxa"/>
            <w:noWrap/>
            <w:hideMark/>
          </w:tcPr>
          <w:p w14:paraId="6E4A0A4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5C15CAF0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432D9425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46993019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7DD7150E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F4FC275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71E3CC7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78</w:t>
            </w:r>
          </w:p>
        </w:tc>
        <w:tc>
          <w:tcPr>
            <w:tcW w:w="718" w:type="dxa"/>
            <w:noWrap/>
            <w:hideMark/>
          </w:tcPr>
          <w:p w14:paraId="4B27890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.05</w:t>
            </w:r>
          </w:p>
        </w:tc>
        <w:tc>
          <w:tcPr>
            <w:tcW w:w="708" w:type="dxa"/>
            <w:noWrap/>
            <w:hideMark/>
          </w:tcPr>
          <w:p w14:paraId="46C1D54C" w14:textId="77777777" w:rsidR="00FE55A5" w:rsidRPr="00B62239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6</w:t>
            </w:r>
          </w:p>
        </w:tc>
        <w:tc>
          <w:tcPr>
            <w:tcW w:w="799" w:type="dxa"/>
            <w:noWrap/>
            <w:hideMark/>
          </w:tcPr>
          <w:p w14:paraId="15209E1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1F5D1419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50D8CAB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88</w:t>
            </w:r>
          </w:p>
        </w:tc>
        <w:tc>
          <w:tcPr>
            <w:tcW w:w="718" w:type="dxa"/>
            <w:noWrap/>
            <w:hideMark/>
          </w:tcPr>
          <w:p w14:paraId="27E59AD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669" w:type="dxa"/>
            <w:noWrap/>
            <w:hideMark/>
          </w:tcPr>
          <w:p w14:paraId="2E71BAB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4E37E189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4B1730B4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53B44939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4669F5C2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A05FC73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02B2B3F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23</w:t>
            </w:r>
          </w:p>
        </w:tc>
        <w:tc>
          <w:tcPr>
            <w:tcW w:w="718" w:type="dxa"/>
            <w:noWrap/>
            <w:hideMark/>
          </w:tcPr>
          <w:p w14:paraId="1CAF3C6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36</w:t>
            </w:r>
          </w:p>
        </w:tc>
        <w:tc>
          <w:tcPr>
            <w:tcW w:w="708" w:type="dxa"/>
            <w:noWrap/>
            <w:hideMark/>
          </w:tcPr>
          <w:p w14:paraId="09AC6F26" w14:textId="687E6D1D" w:rsidR="00FE55A5" w:rsidRPr="00B62239" w:rsidRDefault="000D4006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7</w:t>
            </w:r>
          </w:p>
        </w:tc>
        <w:tc>
          <w:tcPr>
            <w:tcW w:w="799" w:type="dxa"/>
            <w:noWrap/>
            <w:hideMark/>
          </w:tcPr>
          <w:p w14:paraId="3730AC5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6151686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0B1EA0C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3</w:t>
            </w:r>
          </w:p>
        </w:tc>
        <w:tc>
          <w:tcPr>
            <w:tcW w:w="718" w:type="dxa"/>
            <w:noWrap/>
            <w:hideMark/>
          </w:tcPr>
          <w:p w14:paraId="310B44C5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669" w:type="dxa"/>
            <w:noWrap/>
            <w:hideMark/>
          </w:tcPr>
          <w:p w14:paraId="1859F5D0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DD288FF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50D42EB8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77111C89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6680AFD9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1E7103D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4866F06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49</w:t>
            </w:r>
          </w:p>
        </w:tc>
        <w:tc>
          <w:tcPr>
            <w:tcW w:w="718" w:type="dxa"/>
            <w:noWrap/>
            <w:hideMark/>
          </w:tcPr>
          <w:p w14:paraId="30210C7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95</w:t>
            </w:r>
          </w:p>
        </w:tc>
        <w:tc>
          <w:tcPr>
            <w:tcW w:w="708" w:type="dxa"/>
            <w:noWrap/>
            <w:hideMark/>
          </w:tcPr>
          <w:p w14:paraId="7EE7E66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5</w:t>
            </w:r>
          </w:p>
        </w:tc>
        <w:tc>
          <w:tcPr>
            <w:tcW w:w="799" w:type="dxa"/>
            <w:noWrap/>
            <w:hideMark/>
          </w:tcPr>
          <w:p w14:paraId="217FE27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421F438C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446F2FA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18</w:t>
            </w:r>
          </w:p>
        </w:tc>
        <w:tc>
          <w:tcPr>
            <w:tcW w:w="718" w:type="dxa"/>
            <w:noWrap/>
            <w:hideMark/>
          </w:tcPr>
          <w:p w14:paraId="78849CD7" w14:textId="6D83E150" w:rsidR="00FE55A5" w:rsidRPr="00725BB1" w:rsidRDefault="008A7A82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1281EFA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63235173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30DE5722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5CC18B8A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08132552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18B7BC0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ggs</w:t>
            </w:r>
          </w:p>
        </w:tc>
        <w:tc>
          <w:tcPr>
            <w:tcW w:w="851" w:type="dxa"/>
            <w:noWrap/>
            <w:hideMark/>
          </w:tcPr>
          <w:p w14:paraId="3F176119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71</w:t>
            </w:r>
          </w:p>
        </w:tc>
        <w:tc>
          <w:tcPr>
            <w:tcW w:w="718" w:type="dxa"/>
            <w:noWrap/>
            <w:hideMark/>
          </w:tcPr>
          <w:p w14:paraId="7EF4C895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8</w:t>
            </w:r>
          </w:p>
        </w:tc>
        <w:tc>
          <w:tcPr>
            <w:tcW w:w="708" w:type="dxa"/>
            <w:noWrap/>
            <w:hideMark/>
          </w:tcPr>
          <w:p w14:paraId="0FBFE76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799" w:type="dxa"/>
            <w:noWrap/>
            <w:hideMark/>
          </w:tcPr>
          <w:p w14:paraId="501E1EA2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2E8A051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7FF328A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5</w:t>
            </w:r>
          </w:p>
        </w:tc>
        <w:tc>
          <w:tcPr>
            <w:tcW w:w="718" w:type="dxa"/>
            <w:noWrap/>
            <w:hideMark/>
          </w:tcPr>
          <w:p w14:paraId="2E6CCB25" w14:textId="3FB7C4B1" w:rsidR="00FE55A5" w:rsidRPr="00725BB1" w:rsidRDefault="00B76928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1EBA10CD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5D887911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vAlign w:val="center"/>
          </w:tcPr>
          <w:p w14:paraId="5CF8A5D5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899" w:type="dxa"/>
            <w:vMerge w:val="restart"/>
            <w:noWrap/>
            <w:vAlign w:val="center"/>
            <w:hideMark/>
          </w:tcPr>
          <w:p w14:paraId="49FEBC49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2</w:t>
            </w:r>
          </w:p>
        </w:tc>
        <w:tc>
          <w:tcPr>
            <w:tcW w:w="868" w:type="dxa"/>
            <w:vMerge w:val="restart"/>
            <w:noWrap/>
            <w:vAlign w:val="center"/>
            <w:hideMark/>
          </w:tcPr>
          <w:p w14:paraId="4C8A298A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41" w:type="dxa"/>
            <w:vAlign w:val="center"/>
          </w:tcPr>
          <w:p w14:paraId="6B6877FC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21CFEB1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82</w:t>
            </w:r>
          </w:p>
        </w:tc>
        <w:tc>
          <w:tcPr>
            <w:tcW w:w="718" w:type="dxa"/>
            <w:noWrap/>
            <w:hideMark/>
          </w:tcPr>
          <w:p w14:paraId="407BBF6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5.8</w:t>
            </w:r>
          </w:p>
        </w:tc>
        <w:tc>
          <w:tcPr>
            <w:tcW w:w="708" w:type="dxa"/>
            <w:noWrap/>
            <w:hideMark/>
          </w:tcPr>
          <w:p w14:paraId="6669D22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799" w:type="dxa"/>
            <w:noWrap/>
            <w:hideMark/>
          </w:tcPr>
          <w:p w14:paraId="04AF8A1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5D526EF9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3E782AA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81</w:t>
            </w:r>
          </w:p>
        </w:tc>
        <w:tc>
          <w:tcPr>
            <w:tcW w:w="718" w:type="dxa"/>
            <w:noWrap/>
            <w:hideMark/>
          </w:tcPr>
          <w:p w14:paraId="2308837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669" w:type="dxa"/>
            <w:noWrap/>
            <w:hideMark/>
          </w:tcPr>
          <w:p w14:paraId="18A7197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DBF698B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579959AA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3111BC74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107784FC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4357F07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2357145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1</w:t>
            </w:r>
          </w:p>
        </w:tc>
        <w:tc>
          <w:tcPr>
            <w:tcW w:w="718" w:type="dxa"/>
            <w:noWrap/>
            <w:hideMark/>
          </w:tcPr>
          <w:p w14:paraId="5EB3736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53</w:t>
            </w:r>
          </w:p>
        </w:tc>
        <w:tc>
          <w:tcPr>
            <w:tcW w:w="708" w:type="dxa"/>
            <w:noWrap/>
            <w:hideMark/>
          </w:tcPr>
          <w:p w14:paraId="255EA8DC" w14:textId="419BE1CE" w:rsidR="00FE55A5" w:rsidRPr="00725BB1" w:rsidRDefault="006A6F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3B80B81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5424399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0CC1C51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76</w:t>
            </w:r>
          </w:p>
        </w:tc>
        <w:tc>
          <w:tcPr>
            <w:tcW w:w="718" w:type="dxa"/>
            <w:noWrap/>
            <w:hideMark/>
          </w:tcPr>
          <w:p w14:paraId="00B2295F" w14:textId="180B051D" w:rsidR="00FE55A5" w:rsidRPr="00725BB1" w:rsidRDefault="00B1521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4DE9CF3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FC3BCB1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5340C267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766EB924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10C17E1C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A0FBE87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790D306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54</w:t>
            </w:r>
          </w:p>
        </w:tc>
        <w:tc>
          <w:tcPr>
            <w:tcW w:w="718" w:type="dxa"/>
            <w:noWrap/>
            <w:hideMark/>
          </w:tcPr>
          <w:p w14:paraId="0A061CA9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.5</w:t>
            </w:r>
          </w:p>
        </w:tc>
        <w:tc>
          <w:tcPr>
            <w:tcW w:w="708" w:type="dxa"/>
            <w:noWrap/>
            <w:hideMark/>
          </w:tcPr>
          <w:p w14:paraId="27863904" w14:textId="58418B1C" w:rsidR="00FE55A5" w:rsidRPr="00725BB1" w:rsidRDefault="009A7A5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63461C14" w14:textId="62977721" w:rsidR="00FE55A5" w:rsidRPr="00725BB1" w:rsidRDefault="00025D6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13B00C0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54</w:t>
            </w:r>
          </w:p>
        </w:tc>
        <w:tc>
          <w:tcPr>
            <w:tcW w:w="718" w:type="dxa"/>
            <w:noWrap/>
            <w:hideMark/>
          </w:tcPr>
          <w:p w14:paraId="63C9229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.76</w:t>
            </w:r>
          </w:p>
        </w:tc>
        <w:tc>
          <w:tcPr>
            <w:tcW w:w="718" w:type="dxa"/>
            <w:noWrap/>
            <w:hideMark/>
          </w:tcPr>
          <w:p w14:paraId="36408C0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55</w:t>
            </w:r>
          </w:p>
        </w:tc>
        <w:tc>
          <w:tcPr>
            <w:tcW w:w="669" w:type="dxa"/>
            <w:noWrap/>
            <w:hideMark/>
          </w:tcPr>
          <w:p w14:paraId="65483FC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3</w:t>
            </w:r>
          </w:p>
        </w:tc>
      </w:tr>
      <w:tr w:rsidR="00FE55A5" w:rsidRPr="00725BB1" w14:paraId="1B189F13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332A8E65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02A58619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2316128C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0D257CF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407F6D9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8</w:t>
            </w:r>
          </w:p>
        </w:tc>
        <w:tc>
          <w:tcPr>
            <w:tcW w:w="718" w:type="dxa"/>
            <w:noWrap/>
            <w:hideMark/>
          </w:tcPr>
          <w:p w14:paraId="739C78C5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82</w:t>
            </w:r>
          </w:p>
        </w:tc>
        <w:tc>
          <w:tcPr>
            <w:tcW w:w="708" w:type="dxa"/>
            <w:noWrap/>
            <w:hideMark/>
          </w:tcPr>
          <w:p w14:paraId="54D216E0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7</w:t>
            </w:r>
          </w:p>
        </w:tc>
        <w:tc>
          <w:tcPr>
            <w:tcW w:w="799" w:type="dxa"/>
            <w:noWrap/>
            <w:hideMark/>
          </w:tcPr>
          <w:p w14:paraId="1AC46C37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7C782F7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29C24FB0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2</w:t>
            </w:r>
          </w:p>
        </w:tc>
        <w:tc>
          <w:tcPr>
            <w:tcW w:w="718" w:type="dxa"/>
            <w:noWrap/>
            <w:hideMark/>
          </w:tcPr>
          <w:p w14:paraId="1E77C9DD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45</w:t>
            </w:r>
          </w:p>
        </w:tc>
        <w:tc>
          <w:tcPr>
            <w:tcW w:w="669" w:type="dxa"/>
            <w:noWrap/>
            <w:hideMark/>
          </w:tcPr>
          <w:p w14:paraId="7487DC3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70A5A12F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1A9B5513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541B8415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3EA6ECBA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4D45FE8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027013F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6</w:t>
            </w:r>
          </w:p>
        </w:tc>
        <w:tc>
          <w:tcPr>
            <w:tcW w:w="718" w:type="dxa"/>
            <w:noWrap/>
            <w:hideMark/>
          </w:tcPr>
          <w:p w14:paraId="20B98AB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44</w:t>
            </w:r>
          </w:p>
        </w:tc>
        <w:tc>
          <w:tcPr>
            <w:tcW w:w="708" w:type="dxa"/>
            <w:noWrap/>
            <w:hideMark/>
          </w:tcPr>
          <w:p w14:paraId="090AA477" w14:textId="27EC6F12" w:rsidR="00FE55A5" w:rsidRPr="00725BB1" w:rsidRDefault="002B6571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8540C8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4B71395C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51B25FC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4</w:t>
            </w:r>
          </w:p>
        </w:tc>
        <w:tc>
          <w:tcPr>
            <w:tcW w:w="718" w:type="dxa"/>
            <w:noWrap/>
            <w:hideMark/>
          </w:tcPr>
          <w:p w14:paraId="43104714" w14:textId="5F25CE5B" w:rsidR="00FE55A5" w:rsidRPr="00B62239" w:rsidRDefault="003A4571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E54C8E"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5</w:t>
            </w:r>
          </w:p>
        </w:tc>
        <w:tc>
          <w:tcPr>
            <w:tcW w:w="669" w:type="dxa"/>
            <w:noWrap/>
            <w:hideMark/>
          </w:tcPr>
          <w:p w14:paraId="6283AD8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05D5214C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1D25734D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40C501C0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60E1061A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3B40E1B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1D8DE28D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6</w:t>
            </w:r>
          </w:p>
        </w:tc>
        <w:tc>
          <w:tcPr>
            <w:tcW w:w="718" w:type="dxa"/>
            <w:noWrap/>
            <w:hideMark/>
          </w:tcPr>
          <w:p w14:paraId="6738EC4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17</w:t>
            </w:r>
          </w:p>
        </w:tc>
        <w:tc>
          <w:tcPr>
            <w:tcW w:w="708" w:type="dxa"/>
            <w:noWrap/>
            <w:hideMark/>
          </w:tcPr>
          <w:p w14:paraId="0DCE1ED7" w14:textId="73D4F84A" w:rsidR="00FE55A5" w:rsidRPr="00725BB1" w:rsidRDefault="002B6571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3781E1E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0CC4B69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719E4806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62</w:t>
            </w:r>
          </w:p>
        </w:tc>
        <w:tc>
          <w:tcPr>
            <w:tcW w:w="718" w:type="dxa"/>
            <w:noWrap/>
            <w:hideMark/>
          </w:tcPr>
          <w:p w14:paraId="603E07B6" w14:textId="457C1792" w:rsidR="00FE55A5" w:rsidRPr="00B62239" w:rsidRDefault="003222D8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46BAC2E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5C45C6DF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shd w:val="clear" w:color="auto" w:fill="auto"/>
            <w:vAlign w:val="center"/>
          </w:tcPr>
          <w:p w14:paraId="5C6B053F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10B53B46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3</w:t>
            </w:r>
          </w:p>
          <w:p w14:paraId="13AFA9CD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5511C7E2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41" w:type="dxa"/>
            <w:vAlign w:val="center"/>
          </w:tcPr>
          <w:p w14:paraId="262DFB99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4D19F5E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6</w:t>
            </w:r>
          </w:p>
        </w:tc>
        <w:tc>
          <w:tcPr>
            <w:tcW w:w="718" w:type="dxa"/>
            <w:noWrap/>
            <w:hideMark/>
          </w:tcPr>
          <w:p w14:paraId="77FB3FC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46</w:t>
            </w:r>
          </w:p>
        </w:tc>
        <w:tc>
          <w:tcPr>
            <w:tcW w:w="708" w:type="dxa"/>
            <w:noWrap/>
            <w:hideMark/>
          </w:tcPr>
          <w:p w14:paraId="7CCBDE6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7</w:t>
            </w:r>
          </w:p>
        </w:tc>
        <w:tc>
          <w:tcPr>
            <w:tcW w:w="799" w:type="dxa"/>
            <w:noWrap/>
            <w:hideMark/>
          </w:tcPr>
          <w:p w14:paraId="34213A7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79CBCD1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1A88464C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1</w:t>
            </w:r>
          </w:p>
        </w:tc>
        <w:tc>
          <w:tcPr>
            <w:tcW w:w="718" w:type="dxa"/>
            <w:noWrap/>
            <w:hideMark/>
          </w:tcPr>
          <w:p w14:paraId="78FDA227" w14:textId="77777777" w:rsidR="00FE55A5" w:rsidRPr="00B62239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669" w:type="dxa"/>
            <w:noWrap/>
            <w:hideMark/>
          </w:tcPr>
          <w:p w14:paraId="3542BC7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50222043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7BEB5371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0DED0E9D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5A565A8D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DDCB1EF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56A2E81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3</w:t>
            </w:r>
          </w:p>
        </w:tc>
        <w:tc>
          <w:tcPr>
            <w:tcW w:w="718" w:type="dxa"/>
            <w:noWrap/>
            <w:hideMark/>
          </w:tcPr>
          <w:p w14:paraId="42AE215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27</w:t>
            </w:r>
          </w:p>
        </w:tc>
        <w:tc>
          <w:tcPr>
            <w:tcW w:w="708" w:type="dxa"/>
            <w:noWrap/>
            <w:hideMark/>
          </w:tcPr>
          <w:p w14:paraId="2D417A18" w14:textId="603F299A" w:rsidR="00FE55A5" w:rsidRPr="00725BB1" w:rsidRDefault="006A6F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43F5B7B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4496E9B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6C91B8D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08</w:t>
            </w:r>
          </w:p>
        </w:tc>
        <w:tc>
          <w:tcPr>
            <w:tcW w:w="718" w:type="dxa"/>
            <w:noWrap/>
            <w:hideMark/>
          </w:tcPr>
          <w:p w14:paraId="2D6D37B9" w14:textId="58ADD75B" w:rsidR="00FE55A5" w:rsidRPr="00B62239" w:rsidRDefault="0025208F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4</w:t>
            </w:r>
          </w:p>
        </w:tc>
        <w:tc>
          <w:tcPr>
            <w:tcW w:w="669" w:type="dxa"/>
            <w:noWrap/>
            <w:hideMark/>
          </w:tcPr>
          <w:p w14:paraId="51FF746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73D7CC2B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483C79B0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53153C7D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70BE624C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2CDE41C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3FB4F29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7</w:t>
            </w:r>
          </w:p>
        </w:tc>
        <w:tc>
          <w:tcPr>
            <w:tcW w:w="718" w:type="dxa"/>
            <w:noWrap/>
            <w:hideMark/>
          </w:tcPr>
          <w:p w14:paraId="1BCB84B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.4</w:t>
            </w:r>
          </w:p>
        </w:tc>
        <w:tc>
          <w:tcPr>
            <w:tcW w:w="708" w:type="dxa"/>
            <w:noWrap/>
            <w:hideMark/>
          </w:tcPr>
          <w:p w14:paraId="69AE3B1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8</w:t>
            </w:r>
          </w:p>
        </w:tc>
        <w:tc>
          <w:tcPr>
            <w:tcW w:w="799" w:type="dxa"/>
            <w:noWrap/>
            <w:hideMark/>
          </w:tcPr>
          <w:p w14:paraId="5C1EA5F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3</w:t>
            </w:r>
          </w:p>
        </w:tc>
        <w:tc>
          <w:tcPr>
            <w:tcW w:w="799" w:type="dxa"/>
            <w:noWrap/>
            <w:hideMark/>
          </w:tcPr>
          <w:p w14:paraId="1ED109A9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546C5C9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05</w:t>
            </w:r>
          </w:p>
        </w:tc>
        <w:tc>
          <w:tcPr>
            <w:tcW w:w="718" w:type="dxa"/>
            <w:noWrap/>
            <w:hideMark/>
          </w:tcPr>
          <w:p w14:paraId="5C287ED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56</w:t>
            </w:r>
          </w:p>
        </w:tc>
        <w:tc>
          <w:tcPr>
            <w:tcW w:w="669" w:type="dxa"/>
            <w:noWrap/>
            <w:hideMark/>
          </w:tcPr>
          <w:p w14:paraId="1896FF9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7</w:t>
            </w:r>
          </w:p>
        </w:tc>
      </w:tr>
      <w:tr w:rsidR="00FE55A5" w:rsidRPr="00725BB1" w14:paraId="1AE3FB0B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38C0940B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4EFC3EBD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3DFFC335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17F0AD56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073670F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9</w:t>
            </w:r>
          </w:p>
        </w:tc>
        <w:tc>
          <w:tcPr>
            <w:tcW w:w="718" w:type="dxa"/>
            <w:noWrap/>
            <w:hideMark/>
          </w:tcPr>
          <w:p w14:paraId="4E99955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6</w:t>
            </w:r>
          </w:p>
        </w:tc>
        <w:tc>
          <w:tcPr>
            <w:tcW w:w="708" w:type="dxa"/>
            <w:noWrap/>
            <w:hideMark/>
          </w:tcPr>
          <w:p w14:paraId="7502247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3</w:t>
            </w:r>
          </w:p>
        </w:tc>
        <w:tc>
          <w:tcPr>
            <w:tcW w:w="799" w:type="dxa"/>
            <w:noWrap/>
            <w:hideMark/>
          </w:tcPr>
          <w:p w14:paraId="6E3E7DA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6E66D94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7AA9D3B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05</w:t>
            </w:r>
          </w:p>
        </w:tc>
        <w:tc>
          <w:tcPr>
            <w:tcW w:w="718" w:type="dxa"/>
            <w:noWrap/>
            <w:hideMark/>
          </w:tcPr>
          <w:p w14:paraId="602B7DAD" w14:textId="3C4FE525" w:rsidR="00FE55A5" w:rsidRPr="00725BB1" w:rsidRDefault="008A7A82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7F81353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965B28B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372289F9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4313D90B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6B7A4EB0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E29B205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309F3BD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3</w:t>
            </w:r>
          </w:p>
        </w:tc>
        <w:tc>
          <w:tcPr>
            <w:tcW w:w="718" w:type="dxa"/>
            <w:noWrap/>
            <w:hideMark/>
          </w:tcPr>
          <w:p w14:paraId="67C86327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28</w:t>
            </w:r>
          </w:p>
        </w:tc>
        <w:tc>
          <w:tcPr>
            <w:tcW w:w="708" w:type="dxa"/>
            <w:noWrap/>
            <w:hideMark/>
          </w:tcPr>
          <w:p w14:paraId="0D90AF28" w14:textId="58B954E9" w:rsidR="00FE55A5" w:rsidRPr="00B62239" w:rsidRDefault="000D4006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  <w:tc>
          <w:tcPr>
            <w:tcW w:w="799" w:type="dxa"/>
            <w:noWrap/>
            <w:hideMark/>
          </w:tcPr>
          <w:p w14:paraId="029C38CC" w14:textId="77777777" w:rsidR="00FE55A5" w:rsidRPr="00B62239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1</w:t>
            </w:r>
          </w:p>
        </w:tc>
        <w:tc>
          <w:tcPr>
            <w:tcW w:w="799" w:type="dxa"/>
            <w:noWrap/>
            <w:hideMark/>
          </w:tcPr>
          <w:p w14:paraId="3E3BA47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1121C94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89</w:t>
            </w:r>
          </w:p>
        </w:tc>
        <w:tc>
          <w:tcPr>
            <w:tcW w:w="718" w:type="dxa"/>
            <w:noWrap/>
            <w:hideMark/>
          </w:tcPr>
          <w:p w14:paraId="58332A97" w14:textId="40CA0E82" w:rsidR="00FE55A5" w:rsidRPr="00725BB1" w:rsidRDefault="00B76928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3DF5CA7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76A9F71C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6D7F3A83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44F4A063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77B9C5E9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CEA7495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3987323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3</w:t>
            </w:r>
          </w:p>
        </w:tc>
        <w:tc>
          <w:tcPr>
            <w:tcW w:w="718" w:type="dxa"/>
            <w:noWrap/>
            <w:hideMark/>
          </w:tcPr>
          <w:p w14:paraId="129D9F9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32</w:t>
            </w:r>
          </w:p>
        </w:tc>
        <w:tc>
          <w:tcPr>
            <w:tcW w:w="708" w:type="dxa"/>
            <w:noWrap/>
            <w:hideMark/>
          </w:tcPr>
          <w:p w14:paraId="44009EF4" w14:textId="7E857A6A" w:rsidR="00FE55A5" w:rsidRPr="00725BB1" w:rsidRDefault="005E48D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66DEBF78" w14:textId="07BABD3A" w:rsidR="00FE55A5" w:rsidRPr="00725BB1" w:rsidRDefault="00252078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9</w:t>
            </w:r>
          </w:p>
        </w:tc>
        <w:tc>
          <w:tcPr>
            <w:tcW w:w="799" w:type="dxa"/>
            <w:noWrap/>
            <w:hideMark/>
          </w:tcPr>
          <w:p w14:paraId="0A644DB7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4506274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43</w:t>
            </w:r>
          </w:p>
        </w:tc>
        <w:tc>
          <w:tcPr>
            <w:tcW w:w="718" w:type="dxa"/>
            <w:noWrap/>
            <w:hideMark/>
          </w:tcPr>
          <w:p w14:paraId="181D47FA" w14:textId="46BF5D46" w:rsidR="00FE55A5" w:rsidRPr="00725BB1" w:rsidRDefault="008A7A82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365F075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768CCDF4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vAlign w:val="center"/>
          </w:tcPr>
          <w:p w14:paraId="7179F131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899" w:type="dxa"/>
            <w:vMerge w:val="restart"/>
            <w:noWrap/>
            <w:vAlign w:val="center"/>
            <w:hideMark/>
          </w:tcPr>
          <w:p w14:paraId="6E26E719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4</w:t>
            </w:r>
          </w:p>
        </w:tc>
        <w:tc>
          <w:tcPr>
            <w:tcW w:w="868" w:type="dxa"/>
            <w:vMerge w:val="restart"/>
            <w:noWrap/>
            <w:vAlign w:val="center"/>
            <w:hideMark/>
          </w:tcPr>
          <w:p w14:paraId="657CA57D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41" w:type="dxa"/>
            <w:vAlign w:val="center"/>
          </w:tcPr>
          <w:p w14:paraId="79E58C8A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764D8C0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42</w:t>
            </w:r>
          </w:p>
        </w:tc>
        <w:tc>
          <w:tcPr>
            <w:tcW w:w="718" w:type="dxa"/>
            <w:noWrap/>
            <w:hideMark/>
          </w:tcPr>
          <w:p w14:paraId="1802F41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.08</w:t>
            </w:r>
          </w:p>
        </w:tc>
        <w:tc>
          <w:tcPr>
            <w:tcW w:w="708" w:type="dxa"/>
            <w:noWrap/>
            <w:hideMark/>
          </w:tcPr>
          <w:p w14:paraId="445AEBB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1</w:t>
            </w:r>
          </w:p>
        </w:tc>
        <w:tc>
          <w:tcPr>
            <w:tcW w:w="799" w:type="dxa"/>
            <w:noWrap/>
            <w:hideMark/>
          </w:tcPr>
          <w:p w14:paraId="6F11079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7B5D3CB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42EE307C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8</w:t>
            </w:r>
          </w:p>
        </w:tc>
        <w:tc>
          <w:tcPr>
            <w:tcW w:w="718" w:type="dxa"/>
            <w:noWrap/>
            <w:hideMark/>
          </w:tcPr>
          <w:p w14:paraId="46C6EB5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669" w:type="dxa"/>
            <w:noWrap/>
            <w:hideMark/>
          </w:tcPr>
          <w:p w14:paraId="583EA6A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73254D91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12C5EFB2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4E89426D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02C6235F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647A9D7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064B44A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1096415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19</w:t>
            </w:r>
          </w:p>
        </w:tc>
        <w:tc>
          <w:tcPr>
            <w:tcW w:w="708" w:type="dxa"/>
            <w:noWrap/>
            <w:hideMark/>
          </w:tcPr>
          <w:p w14:paraId="6F562A8F" w14:textId="17AF4A45" w:rsidR="00FE55A5" w:rsidRPr="00725BB1" w:rsidRDefault="006A6F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57AB957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6C9247F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42DF454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75</w:t>
            </w:r>
          </w:p>
        </w:tc>
        <w:tc>
          <w:tcPr>
            <w:tcW w:w="718" w:type="dxa"/>
            <w:noWrap/>
            <w:hideMark/>
          </w:tcPr>
          <w:p w14:paraId="0A720639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87</w:t>
            </w:r>
          </w:p>
        </w:tc>
        <w:tc>
          <w:tcPr>
            <w:tcW w:w="669" w:type="dxa"/>
            <w:noWrap/>
            <w:hideMark/>
          </w:tcPr>
          <w:p w14:paraId="5365601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B417473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791D9860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7F6B9FDF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5EE117BC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C586C86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674839B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718" w:type="dxa"/>
            <w:noWrap/>
            <w:hideMark/>
          </w:tcPr>
          <w:p w14:paraId="58DB87E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1.9</w:t>
            </w:r>
          </w:p>
        </w:tc>
        <w:tc>
          <w:tcPr>
            <w:tcW w:w="708" w:type="dxa"/>
            <w:noWrap/>
            <w:hideMark/>
          </w:tcPr>
          <w:p w14:paraId="78F8D7D8" w14:textId="6B1A38C8" w:rsidR="00FE55A5" w:rsidRPr="00B62239" w:rsidRDefault="006F5889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8</w:t>
            </w:r>
          </w:p>
        </w:tc>
        <w:tc>
          <w:tcPr>
            <w:tcW w:w="799" w:type="dxa"/>
            <w:noWrap/>
            <w:hideMark/>
          </w:tcPr>
          <w:p w14:paraId="7D7D652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4E9DF0A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1C269AD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07</w:t>
            </w:r>
          </w:p>
        </w:tc>
        <w:tc>
          <w:tcPr>
            <w:tcW w:w="718" w:type="dxa"/>
            <w:noWrap/>
            <w:hideMark/>
          </w:tcPr>
          <w:p w14:paraId="100E6E2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1</w:t>
            </w:r>
          </w:p>
        </w:tc>
        <w:tc>
          <w:tcPr>
            <w:tcW w:w="669" w:type="dxa"/>
            <w:noWrap/>
            <w:hideMark/>
          </w:tcPr>
          <w:p w14:paraId="14A50F1C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25444E1D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391D19FF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2C7B2AA6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0C1FE212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E30961E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68FBE4F9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63</w:t>
            </w:r>
          </w:p>
        </w:tc>
        <w:tc>
          <w:tcPr>
            <w:tcW w:w="718" w:type="dxa"/>
            <w:noWrap/>
            <w:hideMark/>
          </w:tcPr>
          <w:p w14:paraId="228C09C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7.3</w:t>
            </w:r>
          </w:p>
        </w:tc>
        <w:tc>
          <w:tcPr>
            <w:tcW w:w="708" w:type="dxa"/>
            <w:noWrap/>
            <w:hideMark/>
          </w:tcPr>
          <w:p w14:paraId="715F477E" w14:textId="77777777" w:rsidR="00FE55A5" w:rsidRPr="00B62239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7</w:t>
            </w:r>
          </w:p>
        </w:tc>
        <w:tc>
          <w:tcPr>
            <w:tcW w:w="799" w:type="dxa"/>
            <w:noWrap/>
            <w:hideMark/>
          </w:tcPr>
          <w:p w14:paraId="6F469BD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02D4824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2D95F605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01</w:t>
            </w:r>
          </w:p>
        </w:tc>
        <w:tc>
          <w:tcPr>
            <w:tcW w:w="718" w:type="dxa"/>
            <w:noWrap/>
            <w:hideMark/>
          </w:tcPr>
          <w:p w14:paraId="6D0BE1B4" w14:textId="5F75E3F8" w:rsidR="00FE55A5" w:rsidRPr="00725BB1" w:rsidRDefault="008A7A82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7BDE969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7FB48187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487582FB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5F2EA5DB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1B9DB820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CAD56E1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70EAB28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76CEE49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5</w:t>
            </w:r>
          </w:p>
        </w:tc>
        <w:tc>
          <w:tcPr>
            <w:tcW w:w="708" w:type="dxa"/>
            <w:noWrap/>
            <w:hideMark/>
          </w:tcPr>
          <w:p w14:paraId="7A254EA5" w14:textId="4B65F781" w:rsidR="00FE55A5" w:rsidRPr="00B62239" w:rsidRDefault="00C03938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8</w:t>
            </w:r>
          </w:p>
        </w:tc>
        <w:tc>
          <w:tcPr>
            <w:tcW w:w="799" w:type="dxa"/>
            <w:noWrap/>
            <w:hideMark/>
          </w:tcPr>
          <w:p w14:paraId="04471AA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36D59B1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3BAB537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77</w:t>
            </w:r>
          </w:p>
        </w:tc>
        <w:tc>
          <w:tcPr>
            <w:tcW w:w="718" w:type="dxa"/>
            <w:noWrap/>
            <w:hideMark/>
          </w:tcPr>
          <w:p w14:paraId="36AEBA9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5</w:t>
            </w:r>
          </w:p>
        </w:tc>
        <w:tc>
          <w:tcPr>
            <w:tcW w:w="669" w:type="dxa"/>
            <w:noWrap/>
            <w:hideMark/>
          </w:tcPr>
          <w:p w14:paraId="683977C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689F8E9D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4ADA0464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28E73CFB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4A1B3C0E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11DBBAE2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359D22C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6</w:t>
            </w:r>
          </w:p>
        </w:tc>
        <w:tc>
          <w:tcPr>
            <w:tcW w:w="718" w:type="dxa"/>
            <w:noWrap/>
            <w:hideMark/>
          </w:tcPr>
          <w:p w14:paraId="684B17D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44</w:t>
            </w:r>
          </w:p>
        </w:tc>
        <w:tc>
          <w:tcPr>
            <w:tcW w:w="708" w:type="dxa"/>
            <w:noWrap/>
            <w:hideMark/>
          </w:tcPr>
          <w:p w14:paraId="23DF3348" w14:textId="273ECE36" w:rsidR="00FE55A5" w:rsidRPr="00B62239" w:rsidRDefault="005E48D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223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44BF1B4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7285A577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0C29B50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71</w:t>
            </w:r>
          </w:p>
        </w:tc>
        <w:tc>
          <w:tcPr>
            <w:tcW w:w="718" w:type="dxa"/>
            <w:noWrap/>
            <w:hideMark/>
          </w:tcPr>
          <w:p w14:paraId="37138013" w14:textId="211420DA" w:rsidR="00FE55A5" w:rsidRPr="00725BB1" w:rsidRDefault="008A7A82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0225364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4DAC34C7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shd w:val="clear" w:color="auto" w:fill="auto"/>
            <w:vAlign w:val="center"/>
          </w:tcPr>
          <w:p w14:paraId="4C2F1AEB" w14:textId="77777777" w:rsidR="00FE55A5" w:rsidRPr="00431304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462879D8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5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19D73075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41" w:type="dxa"/>
            <w:vAlign w:val="center"/>
          </w:tcPr>
          <w:p w14:paraId="6F6ABBF0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6CB8D24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718" w:type="dxa"/>
            <w:noWrap/>
            <w:hideMark/>
          </w:tcPr>
          <w:p w14:paraId="0968FEB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.7</w:t>
            </w:r>
          </w:p>
        </w:tc>
        <w:tc>
          <w:tcPr>
            <w:tcW w:w="708" w:type="dxa"/>
            <w:noWrap/>
            <w:hideMark/>
          </w:tcPr>
          <w:p w14:paraId="1C014AA4" w14:textId="79830B13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8992EF8" w14:textId="18C3669F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27ABE58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0891CC4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08</w:t>
            </w:r>
          </w:p>
        </w:tc>
        <w:tc>
          <w:tcPr>
            <w:tcW w:w="718" w:type="dxa"/>
            <w:noWrap/>
            <w:hideMark/>
          </w:tcPr>
          <w:p w14:paraId="5C5798C3" w14:textId="742F3B68" w:rsidR="00FE55A5" w:rsidRPr="00725BB1" w:rsidRDefault="003837D2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278C552C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3D928FE4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62718E2F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39687D63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789F1069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94576FF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48F2C903" w14:textId="2D57F648" w:rsidR="00FE55A5" w:rsidRPr="00725BB1" w:rsidRDefault="001D01BC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251650A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.8</w:t>
            </w:r>
          </w:p>
        </w:tc>
        <w:tc>
          <w:tcPr>
            <w:tcW w:w="708" w:type="dxa"/>
            <w:noWrap/>
            <w:hideMark/>
          </w:tcPr>
          <w:p w14:paraId="64210B54" w14:textId="224B40C1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62BC8E99" w14:textId="330F6076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6B771C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7695A6B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2</w:t>
            </w:r>
          </w:p>
        </w:tc>
        <w:tc>
          <w:tcPr>
            <w:tcW w:w="718" w:type="dxa"/>
            <w:noWrap/>
            <w:hideMark/>
          </w:tcPr>
          <w:p w14:paraId="662A2514" w14:textId="106BF63E" w:rsidR="00FE55A5" w:rsidRPr="00725BB1" w:rsidRDefault="00F87BD9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79DD65AD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377EE9ED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3AA6E2FD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2F5ED07D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63711750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49831FB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5DC21C7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4</w:t>
            </w:r>
          </w:p>
        </w:tc>
        <w:tc>
          <w:tcPr>
            <w:tcW w:w="718" w:type="dxa"/>
            <w:noWrap/>
            <w:hideMark/>
          </w:tcPr>
          <w:p w14:paraId="7ACAB02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3.5</w:t>
            </w:r>
          </w:p>
        </w:tc>
        <w:tc>
          <w:tcPr>
            <w:tcW w:w="708" w:type="dxa"/>
            <w:noWrap/>
            <w:hideMark/>
          </w:tcPr>
          <w:p w14:paraId="4CD3FD50" w14:textId="6279524B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BA9D4B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7</w:t>
            </w:r>
          </w:p>
        </w:tc>
        <w:tc>
          <w:tcPr>
            <w:tcW w:w="799" w:type="dxa"/>
            <w:noWrap/>
            <w:hideMark/>
          </w:tcPr>
          <w:p w14:paraId="3D52EEA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3199C1D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19</w:t>
            </w:r>
          </w:p>
        </w:tc>
        <w:tc>
          <w:tcPr>
            <w:tcW w:w="718" w:type="dxa"/>
            <w:noWrap/>
            <w:hideMark/>
          </w:tcPr>
          <w:p w14:paraId="72AE8B7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73</w:t>
            </w:r>
          </w:p>
        </w:tc>
        <w:tc>
          <w:tcPr>
            <w:tcW w:w="669" w:type="dxa"/>
            <w:noWrap/>
            <w:hideMark/>
          </w:tcPr>
          <w:p w14:paraId="2D29CBD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3FCEB4A0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1AE1009E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44E166DE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163438B4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C701400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22BC3033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2891D31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.6</w:t>
            </w:r>
          </w:p>
        </w:tc>
        <w:tc>
          <w:tcPr>
            <w:tcW w:w="708" w:type="dxa"/>
            <w:noWrap/>
            <w:hideMark/>
          </w:tcPr>
          <w:p w14:paraId="7D5C0CE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8</w:t>
            </w:r>
          </w:p>
        </w:tc>
        <w:tc>
          <w:tcPr>
            <w:tcW w:w="799" w:type="dxa"/>
            <w:noWrap/>
            <w:hideMark/>
          </w:tcPr>
          <w:p w14:paraId="4F678A7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3</w:t>
            </w:r>
          </w:p>
        </w:tc>
        <w:tc>
          <w:tcPr>
            <w:tcW w:w="799" w:type="dxa"/>
            <w:noWrap/>
            <w:hideMark/>
          </w:tcPr>
          <w:p w14:paraId="523849B4" w14:textId="3CFAAC72" w:rsidR="00FE55A5" w:rsidRPr="00725BB1" w:rsidRDefault="0046631D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547060F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.3</w:t>
            </w:r>
          </w:p>
        </w:tc>
        <w:tc>
          <w:tcPr>
            <w:tcW w:w="718" w:type="dxa"/>
            <w:noWrap/>
            <w:hideMark/>
          </w:tcPr>
          <w:p w14:paraId="7645F1F9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11</w:t>
            </w:r>
          </w:p>
        </w:tc>
        <w:tc>
          <w:tcPr>
            <w:tcW w:w="669" w:type="dxa"/>
            <w:noWrap/>
            <w:hideMark/>
          </w:tcPr>
          <w:p w14:paraId="7460C767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7A7E4B30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77F441DA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708F3F54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427D7286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19F6601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3B1920B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718" w:type="dxa"/>
            <w:noWrap/>
            <w:hideMark/>
          </w:tcPr>
          <w:p w14:paraId="4E08B29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3.7</w:t>
            </w:r>
          </w:p>
        </w:tc>
        <w:tc>
          <w:tcPr>
            <w:tcW w:w="708" w:type="dxa"/>
            <w:noWrap/>
            <w:hideMark/>
          </w:tcPr>
          <w:p w14:paraId="3EB942B2" w14:textId="4EC46FD0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644084B2" w14:textId="3738EE25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1A2F9F4C" w14:textId="7ACB547E" w:rsidR="00FE55A5" w:rsidRPr="00725BB1" w:rsidRDefault="006C5316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2FFED90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718" w:type="dxa"/>
            <w:noWrap/>
            <w:hideMark/>
          </w:tcPr>
          <w:p w14:paraId="5ED91179" w14:textId="7355B568" w:rsidR="00FE55A5" w:rsidRPr="00725BB1" w:rsidRDefault="00231247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48803BA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BB77110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5A176D7E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4FD05AC2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0736921B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38FD02D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4F323B4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718" w:type="dxa"/>
            <w:noWrap/>
            <w:hideMark/>
          </w:tcPr>
          <w:p w14:paraId="55198A2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5.1</w:t>
            </w:r>
          </w:p>
        </w:tc>
        <w:tc>
          <w:tcPr>
            <w:tcW w:w="708" w:type="dxa"/>
            <w:noWrap/>
            <w:hideMark/>
          </w:tcPr>
          <w:p w14:paraId="4FD504AE" w14:textId="34B53A2F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3A21683E" w14:textId="6FF5436B" w:rsidR="00FE55A5" w:rsidRPr="00725BB1" w:rsidRDefault="00884D4C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2EA8F4FB" w14:textId="63C78210" w:rsidR="00FE55A5" w:rsidRPr="00725BB1" w:rsidRDefault="006C5316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22CB0E96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91</w:t>
            </w:r>
          </w:p>
        </w:tc>
        <w:tc>
          <w:tcPr>
            <w:tcW w:w="718" w:type="dxa"/>
            <w:noWrap/>
            <w:hideMark/>
          </w:tcPr>
          <w:p w14:paraId="62FB5C51" w14:textId="7270544E" w:rsidR="00FE55A5" w:rsidRPr="00725BB1" w:rsidRDefault="004B4479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601188B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219BC147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67792157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2D00FF17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1A46F232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EC61DAA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ggs</w:t>
            </w:r>
          </w:p>
        </w:tc>
        <w:tc>
          <w:tcPr>
            <w:tcW w:w="851" w:type="dxa"/>
            <w:noWrap/>
            <w:hideMark/>
          </w:tcPr>
          <w:p w14:paraId="016CD0C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77</w:t>
            </w:r>
          </w:p>
        </w:tc>
        <w:tc>
          <w:tcPr>
            <w:tcW w:w="718" w:type="dxa"/>
            <w:noWrap/>
            <w:hideMark/>
          </w:tcPr>
          <w:p w14:paraId="46917FB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7</w:t>
            </w:r>
          </w:p>
        </w:tc>
        <w:tc>
          <w:tcPr>
            <w:tcW w:w="708" w:type="dxa"/>
            <w:noWrap/>
            <w:hideMark/>
          </w:tcPr>
          <w:p w14:paraId="56DC5B47" w14:textId="556D4E12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5EA69E0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97</w:t>
            </w:r>
          </w:p>
        </w:tc>
        <w:tc>
          <w:tcPr>
            <w:tcW w:w="799" w:type="dxa"/>
            <w:noWrap/>
            <w:hideMark/>
          </w:tcPr>
          <w:p w14:paraId="3908D68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231A88B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4</w:t>
            </w:r>
          </w:p>
        </w:tc>
        <w:tc>
          <w:tcPr>
            <w:tcW w:w="718" w:type="dxa"/>
            <w:noWrap/>
            <w:hideMark/>
          </w:tcPr>
          <w:p w14:paraId="4BFB39C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36</w:t>
            </w:r>
          </w:p>
        </w:tc>
        <w:tc>
          <w:tcPr>
            <w:tcW w:w="669" w:type="dxa"/>
            <w:noWrap/>
            <w:hideMark/>
          </w:tcPr>
          <w:p w14:paraId="7FE57A8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6BF0175A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shd w:val="clear" w:color="auto" w:fill="F2F2F2" w:themeFill="background1" w:themeFillShade="F2"/>
            <w:vAlign w:val="center"/>
          </w:tcPr>
          <w:p w14:paraId="6F52880C" w14:textId="77777777" w:rsidR="00FE55A5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536DE38" w14:textId="3952FEC2" w:rsidR="00FE55A5" w:rsidRPr="00F4638D" w:rsidRDefault="00FE55A5" w:rsidP="00F4638D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89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4F7EB61" w14:textId="77777777" w:rsidR="00FE55A5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CA47BFC" w14:textId="4AF5132D" w:rsidR="00FE55A5" w:rsidRPr="00725BB1" w:rsidRDefault="00FE55A5" w:rsidP="00F463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6</w:t>
            </w:r>
          </w:p>
        </w:tc>
        <w:tc>
          <w:tcPr>
            <w:tcW w:w="8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D35457D" w14:textId="77777777" w:rsidR="00FE55A5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616FEA0" w14:textId="73C18593" w:rsidR="00FE55A5" w:rsidRPr="00725BB1" w:rsidRDefault="00FE55A5" w:rsidP="00734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41" w:type="dxa"/>
            <w:vAlign w:val="center"/>
          </w:tcPr>
          <w:p w14:paraId="3B32EE5B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2BEEF5A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</w:t>
            </w:r>
          </w:p>
        </w:tc>
        <w:tc>
          <w:tcPr>
            <w:tcW w:w="718" w:type="dxa"/>
            <w:noWrap/>
            <w:hideMark/>
          </w:tcPr>
          <w:p w14:paraId="09538E72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79</w:t>
            </w:r>
          </w:p>
        </w:tc>
        <w:tc>
          <w:tcPr>
            <w:tcW w:w="708" w:type="dxa"/>
            <w:noWrap/>
            <w:hideMark/>
          </w:tcPr>
          <w:p w14:paraId="658C5F6A" w14:textId="39EDE700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55354198" w14:textId="1F69DF22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722471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790F677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45</w:t>
            </w:r>
          </w:p>
        </w:tc>
        <w:tc>
          <w:tcPr>
            <w:tcW w:w="718" w:type="dxa"/>
            <w:noWrap/>
            <w:hideMark/>
          </w:tcPr>
          <w:p w14:paraId="5F01667F" w14:textId="175804AC" w:rsidR="00FE55A5" w:rsidRPr="00725BB1" w:rsidRDefault="00103B7F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53C5F25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</w:p>
        </w:tc>
      </w:tr>
      <w:tr w:rsidR="00FE55A5" w:rsidRPr="00725BB1" w14:paraId="6EF2AE27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74BCC6A9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091E420D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68D89B8D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8D45E37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662F56B2" w14:textId="0A10E0A8" w:rsidR="00FE55A5" w:rsidRPr="00725BB1" w:rsidRDefault="001D01BC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411DC80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.8</w:t>
            </w:r>
          </w:p>
        </w:tc>
        <w:tc>
          <w:tcPr>
            <w:tcW w:w="708" w:type="dxa"/>
            <w:noWrap/>
            <w:hideMark/>
          </w:tcPr>
          <w:p w14:paraId="2E8F7475" w14:textId="1552AF9C" w:rsidR="00FE55A5" w:rsidRPr="00725BB1" w:rsidRDefault="003252CC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50738405" w14:textId="4E70942C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A9C93A5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63D92D5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7</w:t>
            </w:r>
          </w:p>
        </w:tc>
        <w:tc>
          <w:tcPr>
            <w:tcW w:w="718" w:type="dxa"/>
            <w:noWrap/>
            <w:hideMark/>
          </w:tcPr>
          <w:p w14:paraId="1DADE52F" w14:textId="5A2384E9" w:rsidR="00FE55A5" w:rsidRPr="00725BB1" w:rsidRDefault="00F87BD9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333E0FD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264ED7EF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F2F2F2" w:themeFill="background1" w:themeFillShade="F2"/>
            <w:vAlign w:val="center"/>
          </w:tcPr>
          <w:p w14:paraId="6F100274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43B18BF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A3133EC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CA1CB16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75F8E9A0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03</w:t>
            </w:r>
          </w:p>
        </w:tc>
        <w:tc>
          <w:tcPr>
            <w:tcW w:w="718" w:type="dxa"/>
            <w:noWrap/>
            <w:hideMark/>
          </w:tcPr>
          <w:p w14:paraId="692788C6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6.8</w:t>
            </w:r>
          </w:p>
        </w:tc>
        <w:tc>
          <w:tcPr>
            <w:tcW w:w="708" w:type="dxa"/>
            <w:noWrap/>
            <w:hideMark/>
          </w:tcPr>
          <w:p w14:paraId="2CB6F244" w14:textId="5C273143" w:rsidR="00FE55A5" w:rsidRPr="00725BB1" w:rsidRDefault="00C44BA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0178E87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45</w:t>
            </w:r>
          </w:p>
        </w:tc>
        <w:tc>
          <w:tcPr>
            <w:tcW w:w="799" w:type="dxa"/>
            <w:noWrap/>
            <w:hideMark/>
          </w:tcPr>
          <w:p w14:paraId="167B7EF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1AC3949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8</w:t>
            </w:r>
          </w:p>
        </w:tc>
        <w:tc>
          <w:tcPr>
            <w:tcW w:w="718" w:type="dxa"/>
            <w:noWrap/>
            <w:hideMark/>
          </w:tcPr>
          <w:p w14:paraId="5C29352B" w14:textId="3E5E0082" w:rsidR="00FE55A5" w:rsidRPr="00725BB1" w:rsidRDefault="005966E6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33E9AAEB" w14:textId="5A06F8DC" w:rsidR="00FE55A5" w:rsidRPr="00725BB1" w:rsidRDefault="00184C56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</w:tr>
      <w:tr w:rsidR="00FE55A5" w:rsidRPr="00725BB1" w14:paraId="19F026DC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39BEA824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vAlign w:val="center"/>
            <w:hideMark/>
          </w:tcPr>
          <w:p w14:paraId="62454F62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vAlign w:val="center"/>
            <w:hideMark/>
          </w:tcPr>
          <w:p w14:paraId="1803486F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0FE7808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4D4F9D1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53</w:t>
            </w:r>
          </w:p>
        </w:tc>
        <w:tc>
          <w:tcPr>
            <w:tcW w:w="718" w:type="dxa"/>
            <w:noWrap/>
            <w:hideMark/>
          </w:tcPr>
          <w:p w14:paraId="024AD24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.5</w:t>
            </w:r>
          </w:p>
        </w:tc>
        <w:tc>
          <w:tcPr>
            <w:tcW w:w="708" w:type="dxa"/>
            <w:noWrap/>
            <w:hideMark/>
          </w:tcPr>
          <w:p w14:paraId="0B70B8FF" w14:textId="65587AB0" w:rsidR="00FE55A5" w:rsidRPr="00725BB1" w:rsidRDefault="00D51C6D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E75B6A6" w14:textId="0CBA1E11" w:rsidR="00FE55A5" w:rsidRPr="00725BB1" w:rsidRDefault="00C805C7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04ECEEFE" w14:textId="0331B2DB" w:rsidR="00FE55A5" w:rsidRPr="00725BB1" w:rsidRDefault="006E5BBC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109931C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93</w:t>
            </w:r>
          </w:p>
        </w:tc>
        <w:tc>
          <w:tcPr>
            <w:tcW w:w="718" w:type="dxa"/>
            <w:noWrap/>
            <w:hideMark/>
          </w:tcPr>
          <w:p w14:paraId="60189A21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69</w:t>
            </w:r>
          </w:p>
        </w:tc>
        <w:tc>
          <w:tcPr>
            <w:tcW w:w="669" w:type="dxa"/>
            <w:noWrap/>
            <w:hideMark/>
          </w:tcPr>
          <w:p w14:paraId="2ADDCC37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0C8C72F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F2F2F2" w:themeFill="background1" w:themeFillShade="F2"/>
            <w:vAlign w:val="center"/>
          </w:tcPr>
          <w:p w14:paraId="2D0F8756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7C7B7AC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3DE1B9F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AD6904F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646AEF9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718" w:type="dxa"/>
            <w:noWrap/>
            <w:hideMark/>
          </w:tcPr>
          <w:p w14:paraId="7576DD0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.8</w:t>
            </w:r>
          </w:p>
        </w:tc>
        <w:tc>
          <w:tcPr>
            <w:tcW w:w="708" w:type="dxa"/>
            <w:noWrap/>
            <w:hideMark/>
          </w:tcPr>
          <w:p w14:paraId="6C0A5FEF" w14:textId="73ECCE59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650F408B" w14:textId="64B45562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152C03E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549F05A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24</w:t>
            </w:r>
          </w:p>
        </w:tc>
        <w:tc>
          <w:tcPr>
            <w:tcW w:w="718" w:type="dxa"/>
            <w:noWrap/>
            <w:hideMark/>
          </w:tcPr>
          <w:p w14:paraId="73A94CE8" w14:textId="102D725E" w:rsidR="00FE55A5" w:rsidRPr="00725BB1" w:rsidRDefault="004B4479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40F84DAD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0C9F405C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shd w:val="clear" w:color="auto" w:fill="auto"/>
            <w:vAlign w:val="center"/>
          </w:tcPr>
          <w:p w14:paraId="018E07AE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899" w:type="dxa"/>
            <w:vMerge w:val="restart"/>
            <w:shd w:val="clear" w:color="auto" w:fill="auto"/>
            <w:noWrap/>
            <w:vAlign w:val="center"/>
            <w:hideMark/>
          </w:tcPr>
          <w:p w14:paraId="40C95B21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7</w:t>
            </w:r>
          </w:p>
        </w:tc>
        <w:tc>
          <w:tcPr>
            <w:tcW w:w="868" w:type="dxa"/>
            <w:vMerge w:val="restart"/>
            <w:shd w:val="clear" w:color="auto" w:fill="auto"/>
            <w:noWrap/>
            <w:vAlign w:val="center"/>
            <w:hideMark/>
          </w:tcPr>
          <w:p w14:paraId="07B9CE52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41" w:type="dxa"/>
            <w:vAlign w:val="center"/>
          </w:tcPr>
          <w:p w14:paraId="7E2CC9BF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174499C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  <w:tc>
          <w:tcPr>
            <w:tcW w:w="718" w:type="dxa"/>
            <w:noWrap/>
            <w:hideMark/>
          </w:tcPr>
          <w:p w14:paraId="3DCD193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708" w:type="dxa"/>
            <w:noWrap/>
            <w:hideMark/>
          </w:tcPr>
          <w:p w14:paraId="004D920D" w14:textId="2CCBC032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3AE8B73E" w14:textId="4B411DD1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0CCA9A0C" w14:textId="2F533FC4" w:rsidR="00FE55A5" w:rsidRPr="00725BB1" w:rsidRDefault="002228AD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53847C0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88</w:t>
            </w:r>
          </w:p>
        </w:tc>
        <w:tc>
          <w:tcPr>
            <w:tcW w:w="718" w:type="dxa"/>
            <w:noWrap/>
            <w:hideMark/>
          </w:tcPr>
          <w:p w14:paraId="1C96DED4" w14:textId="7382FE22" w:rsidR="00FE55A5" w:rsidRPr="00725BB1" w:rsidRDefault="00432F72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62EF2D07" w14:textId="0F34CBDE" w:rsidR="00FE55A5" w:rsidRPr="00725BB1" w:rsidRDefault="00193C22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</w:tr>
      <w:tr w:rsidR="00FE55A5" w:rsidRPr="00725BB1" w14:paraId="6A5C4635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5474C297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1E5A0B66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7F741B26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4426B81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23230084" w14:textId="1474C4E2" w:rsidR="00FE55A5" w:rsidRPr="00725BB1" w:rsidRDefault="001D01BC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10D79AD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708" w:type="dxa"/>
            <w:noWrap/>
            <w:hideMark/>
          </w:tcPr>
          <w:p w14:paraId="3A5B6672" w14:textId="7FFD650C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5F75FC6D" w14:textId="543793D7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4C61D9B5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60E9D51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8</w:t>
            </w:r>
          </w:p>
        </w:tc>
        <w:tc>
          <w:tcPr>
            <w:tcW w:w="718" w:type="dxa"/>
            <w:noWrap/>
            <w:hideMark/>
          </w:tcPr>
          <w:p w14:paraId="05A183A5" w14:textId="1BE42468" w:rsidR="00FE55A5" w:rsidRPr="00725BB1" w:rsidRDefault="00F87BD9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2043F6B5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F4420EC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70FE51E4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67989495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6389029A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1A35AC0F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1816745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9</w:t>
            </w:r>
          </w:p>
        </w:tc>
        <w:tc>
          <w:tcPr>
            <w:tcW w:w="718" w:type="dxa"/>
            <w:noWrap/>
            <w:hideMark/>
          </w:tcPr>
          <w:p w14:paraId="3079427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9.4</w:t>
            </w:r>
          </w:p>
        </w:tc>
        <w:tc>
          <w:tcPr>
            <w:tcW w:w="708" w:type="dxa"/>
            <w:noWrap/>
            <w:hideMark/>
          </w:tcPr>
          <w:p w14:paraId="36F76616" w14:textId="0DBA55CA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4C141CD4" w14:textId="506E379C" w:rsidR="00FE55A5" w:rsidRPr="00725BB1" w:rsidRDefault="004A7D2B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3AA2CBC1" w14:textId="34CC309D" w:rsidR="00FE55A5" w:rsidRPr="00725BB1" w:rsidRDefault="00954D5A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126F83A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19</w:t>
            </w:r>
          </w:p>
        </w:tc>
        <w:tc>
          <w:tcPr>
            <w:tcW w:w="718" w:type="dxa"/>
            <w:noWrap/>
            <w:hideMark/>
          </w:tcPr>
          <w:p w14:paraId="5B1B7882" w14:textId="22090A07" w:rsidR="00FE55A5" w:rsidRPr="00725BB1" w:rsidRDefault="005966E6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47EB0C4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8</w:t>
            </w:r>
          </w:p>
        </w:tc>
      </w:tr>
      <w:tr w:rsidR="00FE55A5" w:rsidRPr="00725BB1" w14:paraId="01B2700F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13AFB8A2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574AC97C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6B208172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912E5BA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4503FF6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6</w:t>
            </w:r>
          </w:p>
        </w:tc>
        <w:tc>
          <w:tcPr>
            <w:tcW w:w="718" w:type="dxa"/>
            <w:noWrap/>
            <w:hideMark/>
          </w:tcPr>
          <w:p w14:paraId="45696B9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8.6</w:t>
            </w:r>
          </w:p>
        </w:tc>
        <w:tc>
          <w:tcPr>
            <w:tcW w:w="708" w:type="dxa"/>
            <w:noWrap/>
            <w:hideMark/>
          </w:tcPr>
          <w:p w14:paraId="7851EFB3" w14:textId="1C404EC3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A65906C" w14:textId="7B096C92" w:rsidR="00FE55A5" w:rsidRPr="00725BB1" w:rsidRDefault="00C805C7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25627CBE" w14:textId="1A4A0FB8" w:rsidR="00FE55A5" w:rsidRPr="00725BB1" w:rsidRDefault="00BB2E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4E584217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3</w:t>
            </w:r>
          </w:p>
        </w:tc>
        <w:tc>
          <w:tcPr>
            <w:tcW w:w="718" w:type="dxa"/>
            <w:noWrap/>
            <w:hideMark/>
          </w:tcPr>
          <w:p w14:paraId="2AEC479F" w14:textId="1EE4D175" w:rsidR="00FE55A5" w:rsidRPr="00725BB1" w:rsidRDefault="009019E1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45845B6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04D5783E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35819E6E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48A7B788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6538B784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BE53E5C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34962F7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718" w:type="dxa"/>
            <w:noWrap/>
            <w:hideMark/>
          </w:tcPr>
          <w:p w14:paraId="00A8564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.4</w:t>
            </w:r>
          </w:p>
        </w:tc>
        <w:tc>
          <w:tcPr>
            <w:tcW w:w="708" w:type="dxa"/>
            <w:noWrap/>
            <w:hideMark/>
          </w:tcPr>
          <w:p w14:paraId="5502BE67" w14:textId="0ED3338E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654F62BD" w14:textId="32D42A13" w:rsidR="00FE55A5" w:rsidRPr="00725BB1" w:rsidRDefault="00127FEB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318BD27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5C16D97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9</w:t>
            </w:r>
          </w:p>
        </w:tc>
        <w:tc>
          <w:tcPr>
            <w:tcW w:w="718" w:type="dxa"/>
            <w:noWrap/>
            <w:hideMark/>
          </w:tcPr>
          <w:p w14:paraId="73A215E1" w14:textId="282F2B7F" w:rsidR="00FE55A5" w:rsidRPr="00725BB1" w:rsidRDefault="005F0BC4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2C2E3C8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6A128A43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0C728A8A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21398376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3675099A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2FE3A94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2E1A0D3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</w:t>
            </w:r>
          </w:p>
        </w:tc>
        <w:tc>
          <w:tcPr>
            <w:tcW w:w="718" w:type="dxa"/>
            <w:noWrap/>
            <w:hideMark/>
          </w:tcPr>
          <w:p w14:paraId="387AD652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7.1</w:t>
            </w:r>
          </w:p>
        </w:tc>
        <w:tc>
          <w:tcPr>
            <w:tcW w:w="708" w:type="dxa"/>
            <w:noWrap/>
            <w:hideMark/>
          </w:tcPr>
          <w:p w14:paraId="5B7CD69D" w14:textId="1FC18A60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5F42222B" w14:textId="41828111" w:rsidR="00FE55A5" w:rsidRPr="00725BB1" w:rsidRDefault="00196C4E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0725C35C" w14:textId="6CEC0AA6" w:rsidR="00FE55A5" w:rsidRPr="00725BB1" w:rsidRDefault="00BB2E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4EC45DF0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8</w:t>
            </w:r>
          </w:p>
        </w:tc>
        <w:tc>
          <w:tcPr>
            <w:tcW w:w="718" w:type="dxa"/>
            <w:noWrap/>
            <w:hideMark/>
          </w:tcPr>
          <w:p w14:paraId="5E549EE5" w14:textId="216E5C9D" w:rsidR="00FE55A5" w:rsidRPr="00725BB1" w:rsidRDefault="005F0BC4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6F60A7CE" w14:textId="3B12CD51" w:rsidR="00FE55A5" w:rsidRPr="00725BB1" w:rsidRDefault="009E03CA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</w:tr>
      <w:tr w:rsidR="00FE55A5" w:rsidRPr="00725BB1" w14:paraId="2BBBF1C4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auto"/>
            <w:vAlign w:val="center"/>
          </w:tcPr>
          <w:p w14:paraId="644F1311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auto"/>
            <w:noWrap/>
            <w:vAlign w:val="center"/>
            <w:hideMark/>
          </w:tcPr>
          <w:p w14:paraId="489B4E23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auto"/>
            <w:noWrap/>
            <w:vAlign w:val="center"/>
            <w:hideMark/>
          </w:tcPr>
          <w:p w14:paraId="09118230" w14:textId="77777777" w:rsidR="00FE55A5" w:rsidRPr="00725BB1" w:rsidRDefault="00FE55A5" w:rsidP="00227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FBC2D5F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ggs</w:t>
            </w:r>
          </w:p>
        </w:tc>
        <w:tc>
          <w:tcPr>
            <w:tcW w:w="851" w:type="dxa"/>
            <w:noWrap/>
            <w:hideMark/>
          </w:tcPr>
          <w:p w14:paraId="71258FB8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01</w:t>
            </w:r>
          </w:p>
        </w:tc>
        <w:tc>
          <w:tcPr>
            <w:tcW w:w="718" w:type="dxa"/>
            <w:noWrap/>
            <w:hideMark/>
          </w:tcPr>
          <w:p w14:paraId="49076993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7</w:t>
            </w:r>
          </w:p>
        </w:tc>
        <w:tc>
          <w:tcPr>
            <w:tcW w:w="708" w:type="dxa"/>
            <w:noWrap/>
            <w:hideMark/>
          </w:tcPr>
          <w:p w14:paraId="3C69FD40" w14:textId="3E197DAC" w:rsidR="00FE55A5" w:rsidRPr="00725BB1" w:rsidRDefault="00196C4E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492559B7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96</w:t>
            </w:r>
          </w:p>
        </w:tc>
        <w:tc>
          <w:tcPr>
            <w:tcW w:w="799" w:type="dxa"/>
            <w:noWrap/>
            <w:hideMark/>
          </w:tcPr>
          <w:p w14:paraId="38EF96A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5A74327A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5</w:t>
            </w:r>
          </w:p>
        </w:tc>
        <w:tc>
          <w:tcPr>
            <w:tcW w:w="718" w:type="dxa"/>
            <w:noWrap/>
            <w:hideMark/>
          </w:tcPr>
          <w:p w14:paraId="36C16509" w14:textId="1BA66157" w:rsidR="00FE55A5" w:rsidRPr="00725BB1" w:rsidRDefault="007F16A1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344DE7A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43911516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shd w:val="clear" w:color="auto" w:fill="F2F2F2" w:themeFill="background1" w:themeFillShade="F2"/>
            <w:vAlign w:val="center"/>
          </w:tcPr>
          <w:p w14:paraId="6436C3B8" w14:textId="77777777" w:rsidR="00FE55A5" w:rsidRPr="00725BB1" w:rsidRDefault="00FE55A5" w:rsidP="00227E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89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3FF49AE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8</w:t>
            </w:r>
          </w:p>
        </w:tc>
        <w:tc>
          <w:tcPr>
            <w:tcW w:w="8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3BA57E7" w14:textId="77777777" w:rsidR="00FE55A5" w:rsidRPr="00725BB1" w:rsidRDefault="00FE55A5" w:rsidP="00227E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41" w:type="dxa"/>
            <w:vAlign w:val="center"/>
          </w:tcPr>
          <w:p w14:paraId="6ECAFB87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yeballs</w:t>
            </w:r>
          </w:p>
        </w:tc>
        <w:tc>
          <w:tcPr>
            <w:tcW w:w="851" w:type="dxa"/>
            <w:noWrap/>
            <w:hideMark/>
          </w:tcPr>
          <w:p w14:paraId="7C20563C" w14:textId="3AC789B4" w:rsidR="00FE55A5" w:rsidRPr="00725BB1" w:rsidRDefault="000276BB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7F994716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.23</w:t>
            </w:r>
          </w:p>
        </w:tc>
        <w:tc>
          <w:tcPr>
            <w:tcW w:w="708" w:type="dxa"/>
            <w:noWrap/>
            <w:hideMark/>
          </w:tcPr>
          <w:p w14:paraId="36490A9C" w14:textId="69D7EE5F" w:rsidR="00FE55A5" w:rsidRPr="00725BB1" w:rsidRDefault="00BB2E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2B28C0A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99" w:type="dxa"/>
            <w:noWrap/>
            <w:hideMark/>
          </w:tcPr>
          <w:p w14:paraId="55730F5F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3A218767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92</w:t>
            </w:r>
          </w:p>
        </w:tc>
        <w:tc>
          <w:tcPr>
            <w:tcW w:w="718" w:type="dxa"/>
            <w:noWrap/>
            <w:hideMark/>
          </w:tcPr>
          <w:p w14:paraId="335456BB" w14:textId="2BF6ED9F" w:rsidR="00FE55A5" w:rsidRPr="00725BB1" w:rsidRDefault="00432F72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45901561" w14:textId="2C1C044C" w:rsidR="00FE55A5" w:rsidRPr="00725BB1" w:rsidRDefault="007F400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</w:tr>
      <w:tr w:rsidR="00FE55A5" w:rsidRPr="00725BB1" w14:paraId="510468DE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2FE2C795" w14:textId="77777777" w:rsidR="00FE55A5" w:rsidRPr="00725BB1" w:rsidRDefault="00FE55A5" w:rsidP="00227E3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2A0F69C2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2C590E05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F7BA7C9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gs</w:t>
            </w:r>
          </w:p>
        </w:tc>
        <w:tc>
          <w:tcPr>
            <w:tcW w:w="851" w:type="dxa"/>
            <w:noWrap/>
            <w:hideMark/>
          </w:tcPr>
          <w:p w14:paraId="75E0BF48" w14:textId="66D87AB5" w:rsidR="00FE55A5" w:rsidRPr="00725BB1" w:rsidRDefault="001D01BC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4A171156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.9</w:t>
            </w:r>
          </w:p>
        </w:tc>
        <w:tc>
          <w:tcPr>
            <w:tcW w:w="708" w:type="dxa"/>
            <w:noWrap/>
            <w:hideMark/>
          </w:tcPr>
          <w:p w14:paraId="7200E489" w14:textId="10E54554" w:rsidR="00FE55A5" w:rsidRPr="00725BB1" w:rsidRDefault="00BB2ED0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274C42DF" w14:textId="0FA75926" w:rsidR="00FE55A5" w:rsidRPr="00725BB1" w:rsidRDefault="00BB2ED0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33AE3C7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3E52070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28</w:t>
            </w:r>
          </w:p>
        </w:tc>
        <w:tc>
          <w:tcPr>
            <w:tcW w:w="718" w:type="dxa"/>
            <w:noWrap/>
            <w:hideMark/>
          </w:tcPr>
          <w:p w14:paraId="6BE39B89" w14:textId="0B6EB04F" w:rsidR="00FE55A5" w:rsidRPr="00725BB1" w:rsidRDefault="00F87BD9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15D2BF5F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0C4B3BF1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F2F2F2" w:themeFill="background1" w:themeFillShade="F2"/>
            <w:vAlign w:val="center"/>
          </w:tcPr>
          <w:p w14:paraId="3137DFD2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F2F2F2" w:themeFill="background1" w:themeFillShade="F2"/>
            <w:noWrap/>
            <w:hideMark/>
          </w:tcPr>
          <w:p w14:paraId="47924698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F2F2F2" w:themeFill="background1" w:themeFillShade="F2"/>
            <w:noWrap/>
            <w:hideMark/>
          </w:tcPr>
          <w:p w14:paraId="51AAFDC0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7D581FF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il</w:t>
            </w:r>
          </w:p>
        </w:tc>
        <w:tc>
          <w:tcPr>
            <w:tcW w:w="851" w:type="dxa"/>
            <w:noWrap/>
            <w:hideMark/>
          </w:tcPr>
          <w:p w14:paraId="44E8E5E8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3</w:t>
            </w:r>
          </w:p>
        </w:tc>
        <w:tc>
          <w:tcPr>
            <w:tcW w:w="718" w:type="dxa"/>
            <w:noWrap/>
            <w:hideMark/>
          </w:tcPr>
          <w:p w14:paraId="35C8E00E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4.6</w:t>
            </w:r>
          </w:p>
        </w:tc>
        <w:tc>
          <w:tcPr>
            <w:tcW w:w="708" w:type="dxa"/>
            <w:noWrap/>
            <w:hideMark/>
          </w:tcPr>
          <w:p w14:paraId="76484CB4" w14:textId="36048144" w:rsidR="00FE55A5" w:rsidRPr="00725BB1" w:rsidRDefault="00BB2E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4EB38A81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93</w:t>
            </w:r>
          </w:p>
        </w:tc>
        <w:tc>
          <w:tcPr>
            <w:tcW w:w="799" w:type="dxa"/>
            <w:noWrap/>
            <w:hideMark/>
          </w:tcPr>
          <w:p w14:paraId="58D54D1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09FBE146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82</w:t>
            </w:r>
          </w:p>
        </w:tc>
        <w:tc>
          <w:tcPr>
            <w:tcW w:w="718" w:type="dxa"/>
            <w:noWrap/>
            <w:hideMark/>
          </w:tcPr>
          <w:p w14:paraId="1EFDF374" w14:textId="59039D94" w:rsidR="00FE55A5" w:rsidRPr="00725BB1" w:rsidRDefault="005966E6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0F716563" w14:textId="763284F4" w:rsidR="00FE55A5" w:rsidRPr="00725BB1" w:rsidRDefault="00295B02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</w:tr>
      <w:tr w:rsidR="00FE55A5" w:rsidRPr="00725BB1" w14:paraId="543FCDDB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3D475023" w14:textId="77777777" w:rsidR="00FE55A5" w:rsidRPr="00725BB1" w:rsidRDefault="00FE55A5" w:rsidP="00227E3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73DA2268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1266EBDE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11734F56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in</w:t>
            </w:r>
          </w:p>
        </w:tc>
        <w:tc>
          <w:tcPr>
            <w:tcW w:w="851" w:type="dxa"/>
            <w:noWrap/>
            <w:hideMark/>
          </w:tcPr>
          <w:p w14:paraId="0FB745C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6</w:t>
            </w:r>
          </w:p>
        </w:tc>
        <w:tc>
          <w:tcPr>
            <w:tcW w:w="718" w:type="dxa"/>
            <w:noWrap/>
            <w:hideMark/>
          </w:tcPr>
          <w:p w14:paraId="04FB9060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9.6</w:t>
            </w:r>
          </w:p>
        </w:tc>
        <w:tc>
          <w:tcPr>
            <w:tcW w:w="708" w:type="dxa"/>
            <w:noWrap/>
            <w:hideMark/>
          </w:tcPr>
          <w:p w14:paraId="41DE5A23" w14:textId="5A102DAD" w:rsidR="00FE55A5" w:rsidRPr="00725BB1" w:rsidRDefault="00BB2ED0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0A34D173" w14:textId="45699ACB" w:rsidR="00FE55A5" w:rsidRPr="00725BB1" w:rsidRDefault="00C805C7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2753EF5D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5A127A4E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15</w:t>
            </w:r>
          </w:p>
        </w:tc>
        <w:tc>
          <w:tcPr>
            <w:tcW w:w="718" w:type="dxa"/>
            <w:noWrap/>
            <w:hideMark/>
          </w:tcPr>
          <w:p w14:paraId="11EAF308" w14:textId="130CDE07" w:rsidR="00FE55A5" w:rsidRPr="00725BB1" w:rsidRDefault="009019E1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7D7A349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5159EE3" w14:textId="77777777" w:rsidTr="00227E3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F2F2F2" w:themeFill="background1" w:themeFillShade="F2"/>
            <w:vAlign w:val="center"/>
          </w:tcPr>
          <w:p w14:paraId="2EC93E79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F2F2F2" w:themeFill="background1" w:themeFillShade="F2"/>
            <w:noWrap/>
            <w:hideMark/>
          </w:tcPr>
          <w:p w14:paraId="796E81B8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F2F2F2" w:themeFill="background1" w:themeFillShade="F2"/>
            <w:noWrap/>
            <w:hideMark/>
          </w:tcPr>
          <w:p w14:paraId="1F7360EA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859A83B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1297B441" w14:textId="0F1C47B4" w:rsidR="00FE55A5" w:rsidRPr="00725BB1" w:rsidRDefault="000276BB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60EAECC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9.1</w:t>
            </w:r>
          </w:p>
        </w:tc>
        <w:tc>
          <w:tcPr>
            <w:tcW w:w="708" w:type="dxa"/>
            <w:noWrap/>
            <w:hideMark/>
          </w:tcPr>
          <w:p w14:paraId="2F89FC29" w14:textId="750ECEC9" w:rsidR="00FE55A5" w:rsidRPr="00725BB1" w:rsidRDefault="00BB2E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5B9B8C61" w14:textId="39011CD4" w:rsidR="00FE55A5" w:rsidRPr="00725BB1" w:rsidRDefault="00BB2E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9655D1F" w14:textId="224B00C7" w:rsidR="00FE55A5" w:rsidRPr="00725BB1" w:rsidRDefault="00AB19E8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40B2601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6</w:t>
            </w:r>
          </w:p>
        </w:tc>
        <w:tc>
          <w:tcPr>
            <w:tcW w:w="718" w:type="dxa"/>
            <w:noWrap/>
            <w:hideMark/>
          </w:tcPr>
          <w:p w14:paraId="161CB5D0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85</w:t>
            </w:r>
          </w:p>
        </w:tc>
        <w:tc>
          <w:tcPr>
            <w:tcW w:w="669" w:type="dxa"/>
            <w:noWrap/>
            <w:hideMark/>
          </w:tcPr>
          <w:p w14:paraId="6677982B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4B3469BA" w14:textId="77777777" w:rsidTr="0022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vAlign w:val="center"/>
          </w:tcPr>
          <w:p w14:paraId="797D2834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noWrap/>
            <w:hideMark/>
          </w:tcPr>
          <w:p w14:paraId="517C4681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27A9A732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27FE4F5" w14:textId="77777777" w:rsidR="00FE55A5" w:rsidRPr="00725BB1" w:rsidRDefault="00FE55A5" w:rsidP="0022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aw</w:t>
            </w:r>
          </w:p>
        </w:tc>
        <w:tc>
          <w:tcPr>
            <w:tcW w:w="851" w:type="dxa"/>
            <w:noWrap/>
            <w:hideMark/>
          </w:tcPr>
          <w:p w14:paraId="6F7F62E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718" w:type="dxa"/>
            <w:noWrap/>
            <w:hideMark/>
          </w:tcPr>
          <w:p w14:paraId="0501C782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708" w:type="dxa"/>
            <w:noWrap/>
            <w:hideMark/>
          </w:tcPr>
          <w:p w14:paraId="304F7150" w14:textId="69F2734F" w:rsidR="00FE55A5" w:rsidRPr="00725BB1" w:rsidRDefault="00BB2ED0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72BACE8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9</w:t>
            </w:r>
          </w:p>
        </w:tc>
        <w:tc>
          <w:tcPr>
            <w:tcW w:w="799" w:type="dxa"/>
            <w:noWrap/>
            <w:hideMark/>
          </w:tcPr>
          <w:p w14:paraId="0392AB74" w14:textId="16B3576E" w:rsidR="00FE55A5" w:rsidRPr="00725BB1" w:rsidRDefault="00AB19E8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18" w:type="dxa"/>
            <w:noWrap/>
            <w:hideMark/>
          </w:tcPr>
          <w:p w14:paraId="2CC8257B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02</w:t>
            </w:r>
          </w:p>
        </w:tc>
        <w:tc>
          <w:tcPr>
            <w:tcW w:w="718" w:type="dxa"/>
            <w:noWrap/>
            <w:hideMark/>
          </w:tcPr>
          <w:p w14:paraId="1552BD32" w14:textId="3712CEC5" w:rsidR="00FE55A5" w:rsidRPr="00725BB1" w:rsidRDefault="005F0BC4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69" w:type="dxa"/>
            <w:noWrap/>
            <w:hideMark/>
          </w:tcPr>
          <w:p w14:paraId="2230F504" w14:textId="77777777" w:rsidR="00FE55A5" w:rsidRPr="00725BB1" w:rsidRDefault="00FE55A5" w:rsidP="00B62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</w:tr>
      <w:tr w:rsidR="00FE55A5" w:rsidRPr="00725BB1" w14:paraId="11F7D389" w14:textId="77777777" w:rsidTr="00227E3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shd w:val="clear" w:color="auto" w:fill="F2F2F2" w:themeFill="background1" w:themeFillShade="F2"/>
            <w:vAlign w:val="center"/>
          </w:tcPr>
          <w:p w14:paraId="34C8E527" w14:textId="77777777" w:rsidR="00FE55A5" w:rsidRPr="00725BB1" w:rsidRDefault="00FE55A5" w:rsidP="00227E39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9" w:type="dxa"/>
            <w:vMerge/>
            <w:shd w:val="clear" w:color="auto" w:fill="F2F2F2" w:themeFill="background1" w:themeFillShade="F2"/>
            <w:noWrap/>
            <w:hideMark/>
          </w:tcPr>
          <w:p w14:paraId="1A0BE82E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68" w:type="dxa"/>
            <w:vMerge/>
            <w:shd w:val="clear" w:color="auto" w:fill="F2F2F2" w:themeFill="background1" w:themeFillShade="F2"/>
            <w:noWrap/>
            <w:hideMark/>
          </w:tcPr>
          <w:p w14:paraId="55D6EC79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13ACDE7" w14:textId="77777777" w:rsidR="00FE55A5" w:rsidRPr="00725BB1" w:rsidRDefault="00FE55A5" w:rsidP="0022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ggs</w:t>
            </w:r>
          </w:p>
        </w:tc>
        <w:tc>
          <w:tcPr>
            <w:tcW w:w="851" w:type="dxa"/>
            <w:noWrap/>
            <w:hideMark/>
          </w:tcPr>
          <w:p w14:paraId="37F9D8A2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7</w:t>
            </w:r>
          </w:p>
        </w:tc>
        <w:tc>
          <w:tcPr>
            <w:tcW w:w="718" w:type="dxa"/>
            <w:noWrap/>
            <w:hideMark/>
          </w:tcPr>
          <w:p w14:paraId="06F87DC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3.4</w:t>
            </w:r>
          </w:p>
        </w:tc>
        <w:tc>
          <w:tcPr>
            <w:tcW w:w="708" w:type="dxa"/>
            <w:noWrap/>
            <w:hideMark/>
          </w:tcPr>
          <w:p w14:paraId="05FE9E68" w14:textId="1D762184" w:rsidR="00FE55A5" w:rsidRPr="00725BB1" w:rsidRDefault="00BB2ED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799" w:type="dxa"/>
            <w:noWrap/>
            <w:hideMark/>
          </w:tcPr>
          <w:p w14:paraId="140F9E1A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24</w:t>
            </w:r>
          </w:p>
        </w:tc>
        <w:tc>
          <w:tcPr>
            <w:tcW w:w="799" w:type="dxa"/>
            <w:noWrap/>
            <w:hideMark/>
          </w:tcPr>
          <w:p w14:paraId="36310644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D</w:t>
            </w:r>
          </w:p>
        </w:tc>
        <w:tc>
          <w:tcPr>
            <w:tcW w:w="718" w:type="dxa"/>
            <w:noWrap/>
            <w:hideMark/>
          </w:tcPr>
          <w:p w14:paraId="11CA28BC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1</w:t>
            </w:r>
          </w:p>
        </w:tc>
        <w:tc>
          <w:tcPr>
            <w:tcW w:w="718" w:type="dxa"/>
            <w:noWrap/>
            <w:hideMark/>
          </w:tcPr>
          <w:p w14:paraId="13897975" w14:textId="77777777" w:rsidR="00FE55A5" w:rsidRPr="00725BB1" w:rsidRDefault="00FE55A5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5BB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02</w:t>
            </w:r>
          </w:p>
        </w:tc>
        <w:tc>
          <w:tcPr>
            <w:tcW w:w="669" w:type="dxa"/>
            <w:noWrap/>
            <w:hideMark/>
          </w:tcPr>
          <w:p w14:paraId="1C054A15" w14:textId="58D65B7C" w:rsidR="00FE55A5" w:rsidRPr="00725BB1" w:rsidRDefault="007F4000" w:rsidP="00B62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</w:tr>
    </w:tbl>
    <w:p w14:paraId="28898AAF" w14:textId="77777777" w:rsidR="00FE55A5" w:rsidRPr="00A92442" w:rsidRDefault="00FE55A5" w:rsidP="00A92442"/>
    <w:sectPr w:rsidR="00FE55A5" w:rsidRPr="00A92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442"/>
    <w:rsid w:val="000039B1"/>
    <w:rsid w:val="00005C82"/>
    <w:rsid w:val="00013B42"/>
    <w:rsid w:val="000164E3"/>
    <w:rsid w:val="00025D65"/>
    <w:rsid w:val="000276BB"/>
    <w:rsid w:val="00067AE8"/>
    <w:rsid w:val="00071716"/>
    <w:rsid w:val="000A6241"/>
    <w:rsid w:val="000B7F05"/>
    <w:rsid w:val="000D4006"/>
    <w:rsid w:val="000F2FD9"/>
    <w:rsid w:val="000F7999"/>
    <w:rsid w:val="00103B7F"/>
    <w:rsid w:val="00123BE2"/>
    <w:rsid w:val="00127FEB"/>
    <w:rsid w:val="00145304"/>
    <w:rsid w:val="00151BC9"/>
    <w:rsid w:val="001568DA"/>
    <w:rsid w:val="00173DFD"/>
    <w:rsid w:val="00184C56"/>
    <w:rsid w:val="00193C22"/>
    <w:rsid w:val="00196C4E"/>
    <w:rsid w:val="001B1914"/>
    <w:rsid w:val="001C329E"/>
    <w:rsid w:val="001D01BC"/>
    <w:rsid w:val="001D34BB"/>
    <w:rsid w:val="001E3FBC"/>
    <w:rsid w:val="0021502F"/>
    <w:rsid w:val="00215750"/>
    <w:rsid w:val="002228AD"/>
    <w:rsid w:val="00231247"/>
    <w:rsid w:val="00232C69"/>
    <w:rsid w:val="002345BA"/>
    <w:rsid w:val="00242F42"/>
    <w:rsid w:val="00252078"/>
    <w:rsid w:val="0025208F"/>
    <w:rsid w:val="0027023A"/>
    <w:rsid w:val="00274B40"/>
    <w:rsid w:val="00295521"/>
    <w:rsid w:val="00295B02"/>
    <w:rsid w:val="002A6182"/>
    <w:rsid w:val="002B6571"/>
    <w:rsid w:val="002B6EC6"/>
    <w:rsid w:val="002C7DD0"/>
    <w:rsid w:val="002D32D4"/>
    <w:rsid w:val="002F2CF8"/>
    <w:rsid w:val="00317304"/>
    <w:rsid w:val="00320049"/>
    <w:rsid w:val="003207AC"/>
    <w:rsid w:val="003222D8"/>
    <w:rsid w:val="003252CC"/>
    <w:rsid w:val="003837D2"/>
    <w:rsid w:val="003A4571"/>
    <w:rsid w:val="003B18A8"/>
    <w:rsid w:val="004063FB"/>
    <w:rsid w:val="00432F72"/>
    <w:rsid w:val="004559E3"/>
    <w:rsid w:val="004661E0"/>
    <w:rsid w:val="0046631D"/>
    <w:rsid w:val="00466776"/>
    <w:rsid w:val="0048209B"/>
    <w:rsid w:val="004A21E2"/>
    <w:rsid w:val="004A7D2B"/>
    <w:rsid w:val="004B4479"/>
    <w:rsid w:val="004B50B4"/>
    <w:rsid w:val="004C2C92"/>
    <w:rsid w:val="004D0FFD"/>
    <w:rsid w:val="004E5D65"/>
    <w:rsid w:val="004E634A"/>
    <w:rsid w:val="004F3C22"/>
    <w:rsid w:val="00505C86"/>
    <w:rsid w:val="005363FF"/>
    <w:rsid w:val="0056172B"/>
    <w:rsid w:val="00587BC0"/>
    <w:rsid w:val="005966E6"/>
    <w:rsid w:val="005D5EA0"/>
    <w:rsid w:val="005E48D5"/>
    <w:rsid w:val="005E7C61"/>
    <w:rsid w:val="005F0BC4"/>
    <w:rsid w:val="005F0E7A"/>
    <w:rsid w:val="00605EA5"/>
    <w:rsid w:val="006179C5"/>
    <w:rsid w:val="00645B95"/>
    <w:rsid w:val="00664D06"/>
    <w:rsid w:val="00670FE7"/>
    <w:rsid w:val="00687E3E"/>
    <w:rsid w:val="00690233"/>
    <w:rsid w:val="006A55EB"/>
    <w:rsid w:val="006A56E1"/>
    <w:rsid w:val="006A6FD0"/>
    <w:rsid w:val="006C255E"/>
    <w:rsid w:val="006C5316"/>
    <w:rsid w:val="006E5BBC"/>
    <w:rsid w:val="006F5889"/>
    <w:rsid w:val="00704374"/>
    <w:rsid w:val="007348C1"/>
    <w:rsid w:val="0075453B"/>
    <w:rsid w:val="00775936"/>
    <w:rsid w:val="00786661"/>
    <w:rsid w:val="007A604B"/>
    <w:rsid w:val="007B1D0A"/>
    <w:rsid w:val="007B7CD6"/>
    <w:rsid w:val="007D6866"/>
    <w:rsid w:val="007E5BA6"/>
    <w:rsid w:val="007E6A58"/>
    <w:rsid w:val="007F0889"/>
    <w:rsid w:val="007F16A1"/>
    <w:rsid w:val="007F4000"/>
    <w:rsid w:val="00846252"/>
    <w:rsid w:val="00867757"/>
    <w:rsid w:val="00884D4C"/>
    <w:rsid w:val="008A1B18"/>
    <w:rsid w:val="008A7A82"/>
    <w:rsid w:val="008C04D5"/>
    <w:rsid w:val="008D412B"/>
    <w:rsid w:val="008F4FB3"/>
    <w:rsid w:val="009019E1"/>
    <w:rsid w:val="00915366"/>
    <w:rsid w:val="00932682"/>
    <w:rsid w:val="00950886"/>
    <w:rsid w:val="00954D5A"/>
    <w:rsid w:val="009A7A5E"/>
    <w:rsid w:val="009E03CA"/>
    <w:rsid w:val="009E7F5F"/>
    <w:rsid w:val="00A3576F"/>
    <w:rsid w:val="00A37E4C"/>
    <w:rsid w:val="00A63369"/>
    <w:rsid w:val="00A67FC4"/>
    <w:rsid w:val="00A80AC3"/>
    <w:rsid w:val="00A92442"/>
    <w:rsid w:val="00A93EA2"/>
    <w:rsid w:val="00AA2250"/>
    <w:rsid w:val="00AB19E8"/>
    <w:rsid w:val="00AC254E"/>
    <w:rsid w:val="00AC6243"/>
    <w:rsid w:val="00AE4E3E"/>
    <w:rsid w:val="00AF6AB6"/>
    <w:rsid w:val="00B00D53"/>
    <w:rsid w:val="00B15210"/>
    <w:rsid w:val="00B33156"/>
    <w:rsid w:val="00B46BFC"/>
    <w:rsid w:val="00B526E7"/>
    <w:rsid w:val="00B62239"/>
    <w:rsid w:val="00B67309"/>
    <w:rsid w:val="00B70EBE"/>
    <w:rsid w:val="00B76928"/>
    <w:rsid w:val="00B84F03"/>
    <w:rsid w:val="00BB2ED0"/>
    <w:rsid w:val="00BC6707"/>
    <w:rsid w:val="00BD53AF"/>
    <w:rsid w:val="00BD6039"/>
    <w:rsid w:val="00BF13EE"/>
    <w:rsid w:val="00C03938"/>
    <w:rsid w:val="00C20040"/>
    <w:rsid w:val="00C432DC"/>
    <w:rsid w:val="00C44BAE"/>
    <w:rsid w:val="00C56D11"/>
    <w:rsid w:val="00C805C7"/>
    <w:rsid w:val="00C8064F"/>
    <w:rsid w:val="00D01024"/>
    <w:rsid w:val="00D01976"/>
    <w:rsid w:val="00D51C6D"/>
    <w:rsid w:val="00D86BFF"/>
    <w:rsid w:val="00D951B6"/>
    <w:rsid w:val="00D9720C"/>
    <w:rsid w:val="00DA5834"/>
    <w:rsid w:val="00E12602"/>
    <w:rsid w:val="00E14335"/>
    <w:rsid w:val="00E44907"/>
    <w:rsid w:val="00E54C8E"/>
    <w:rsid w:val="00E7443C"/>
    <w:rsid w:val="00E853DB"/>
    <w:rsid w:val="00E8767D"/>
    <w:rsid w:val="00EA7F06"/>
    <w:rsid w:val="00EB1A64"/>
    <w:rsid w:val="00EB2BC6"/>
    <w:rsid w:val="00F00B82"/>
    <w:rsid w:val="00F11284"/>
    <w:rsid w:val="00F36BCA"/>
    <w:rsid w:val="00F37C69"/>
    <w:rsid w:val="00F4638D"/>
    <w:rsid w:val="00F5736B"/>
    <w:rsid w:val="00F87BD9"/>
    <w:rsid w:val="00FE55A5"/>
    <w:rsid w:val="00FF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28F1"/>
  <w15:chartTrackingRefBased/>
  <w15:docId w15:val="{A23402FC-C400-4D18-A096-F83309C0C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442"/>
    <w:pPr>
      <w:spacing w:after="0" w:line="240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2442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FE55A5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B1D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B1D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B1D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1502F"/>
    <w:pPr>
      <w:spacing w:after="0" w:line="240" w:lineRule="auto"/>
    </w:pPr>
    <w:rPr>
      <w:kern w:val="2"/>
      <w:sz w:val="24"/>
      <w:szCs w:val="24"/>
      <w:lang w:val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1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susan.murch@ubc.ca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ch, Susan</dc:creator>
  <cp:keywords/>
  <dc:description/>
  <cp:lastModifiedBy>Murch, Susan</cp:lastModifiedBy>
  <cp:revision>3</cp:revision>
  <dcterms:created xsi:type="dcterms:W3CDTF">2023-07-31T20:49:00Z</dcterms:created>
  <dcterms:modified xsi:type="dcterms:W3CDTF">2023-07-31T20:51:00Z</dcterms:modified>
</cp:coreProperties>
</file>